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FCA90" w14:textId="769AFD8F" w:rsidR="00D4341A" w:rsidRPr="00D4341A" w:rsidRDefault="00D4341A" w:rsidP="00D4341A">
      <w:pPr>
        <w:pStyle w:val="Caption"/>
        <w:spacing w:after="0"/>
        <w:jc w:val="center"/>
        <w:rPr>
          <w:rFonts w:ascii="Calibri Light" w:hAnsi="Calibri Light" w:cs="Calibri Light"/>
          <w:sz w:val="32"/>
          <w:szCs w:val="22"/>
        </w:rPr>
      </w:pPr>
      <w:r w:rsidRPr="00D4341A">
        <w:rPr>
          <w:rFonts w:ascii="Calibri Light" w:hAnsi="Calibri Light" w:cs="Calibri Light"/>
          <w:sz w:val="32"/>
          <w:szCs w:val="22"/>
        </w:rPr>
        <w:t>Supplementary Tables</w:t>
      </w:r>
    </w:p>
    <w:p w14:paraId="4E2ECB79" w14:textId="4448CDD7" w:rsidR="001E0F0F" w:rsidRPr="00673A42" w:rsidRDefault="00B3404B" w:rsidP="001E0F0F">
      <w:pPr>
        <w:pStyle w:val="Caption"/>
        <w:spacing w:after="0"/>
        <w:rPr>
          <w:rFonts w:ascii="Calibri Light" w:hAnsi="Calibri Light" w:cs="Calibri Light"/>
          <w:b w:val="0"/>
          <w:sz w:val="22"/>
          <w:szCs w:val="22"/>
        </w:rPr>
      </w:pPr>
      <w:r w:rsidRPr="008C2051">
        <w:rPr>
          <w:rFonts w:ascii="Calibri Light" w:hAnsi="Calibri Light" w:cs="Calibri Light"/>
          <w:sz w:val="22"/>
          <w:szCs w:val="22"/>
        </w:rPr>
        <w:t xml:space="preserve">Table </w:t>
      </w:r>
      <w:r w:rsidR="00E862C9" w:rsidRPr="008C2051">
        <w:rPr>
          <w:rFonts w:ascii="Calibri Light" w:hAnsi="Calibri Light" w:cs="Calibri Light"/>
          <w:sz w:val="22"/>
          <w:szCs w:val="22"/>
        </w:rPr>
        <w:t>1</w:t>
      </w:r>
      <w:r w:rsidR="00B2218B" w:rsidRPr="008C2051">
        <w:rPr>
          <w:rFonts w:ascii="Calibri Light" w:hAnsi="Calibri Light" w:cs="Calibri Light"/>
          <w:sz w:val="22"/>
          <w:szCs w:val="22"/>
        </w:rPr>
        <w:t>a</w:t>
      </w:r>
      <w:r w:rsidR="00FB4DE9" w:rsidRPr="008C2051">
        <w:rPr>
          <w:rFonts w:ascii="Calibri Light" w:hAnsi="Calibri Light" w:cs="Calibri Light"/>
          <w:sz w:val="22"/>
          <w:szCs w:val="22"/>
        </w:rPr>
        <w:t xml:space="preserve"> </w:t>
      </w:r>
      <w:r w:rsidR="001E0F0F">
        <w:rPr>
          <w:rFonts w:ascii="Calibri Light" w:hAnsi="Calibri Light" w:cs="Calibri Light"/>
          <w:b w:val="0"/>
          <w:sz w:val="22"/>
          <w:szCs w:val="22"/>
        </w:rPr>
        <w:t>Final output of the li</w:t>
      </w:r>
      <w:r w:rsidR="00FB4DE9" w:rsidRPr="008C2051">
        <w:rPr>
          <w:rFonts w:ascii="Calibri Light" w:hAnsi="Calibri Light" w:cs="Calibri Light"/>
          <w:b w:val="0"/>
          <w:sz w:val="22"/>
          <w:szCs w:val="22"/>
        </w:rPr>
        <w:t xml:space="preserve">near mixed model with repeated measures </w:t>
      </w:r>
      <w:r w:rsidR="00F278CE" w:rsidRPr="008C2051">
        <w:rPr>
          <w:rFonts w:ascii="Calibri Light" w:hAnsi="Calibri Light" w:cs="Calibri Light"/>
          <w:b w:val="0"/>
          <w:sz w:val="22"/>
          <w:szCs w:val="22"/>
        </w:rPr>
        <w:t>for</w:t>
      </w:r>
      <w:r w:rsidR="00FB4DE9" w:rsidRPr="008C2051">
        <w:rPr>
          <w:rFonts w:ascii="Calibri Light" w:hAnsi="Calibri Light" w:cs="Calibri Light"/>
          <w:b w:val="0"/>
          <w:sz w:val="22"/>
          <w:szCs w:val="22"/>
        </w:rPr>
        <w:t xml:space="preserve"> </w:t>
      </w:r>
      <w:r w:rsidR="00F11A30" w:rsidRPr="008C2051">
        <w:rPr>
          <w:rFonts w:ascii="Calibri Light" w:hAnsi="Calibri Light" w:cs="Calibri Light"/>
          <w:b w:val="0"/>
          <w:sz w:val="22"/>
          <w:szCs w:val="22"/>
        </w:rPr>
        <w:t xml:space="preserve">porcine </w:t>
      </w:r>
      <w:r w:rsidR="00FB4DE9" w:rsidRPr="008C2051">
        <w:rPr>
          <w:rFonts w:ascii="Calibri Light" w:hAnsi="Calibri Light" w:cs="Calibri Light"/>
          <w:b w:val="0"/>
          <w:sz w:val="22"/>
          <w:szCs w:val="22"/>
        </w:rPr>
        <w:t xml:space="preserve">salivary </w:t>
      </w:r>
      <w:r w:rsidR="00CE1F14" w:rsidRPr="008C2051">
        <w:rPr>
          <w:rFonts w:ascii="Calibri Light" w:hAnsi="Calibri Light" w:cs="Calibri Light"/>
          <w:b w:val="0"/>
          <w:sz w:val="22"/>
          <w:szCs w:val="22"/>
        </w:rPr>
        <w:t>haptoglobin</w:t>
      </w:r>
      <w:r w:rsidR="00817649">
        <w:rPr>
          <w:rFonts w:ascii="Calibri Light" w:hAnsi="Calibri Light" w:cs="Calibri Light"/>
          <w:b w:val="0"/>
          <w:sz w:val="22"/>
          <w:szCs w:val="22"/>
        </w:rPr>
        <w:t>.</w:t>
      </w:r>
      <w:r w:rsidR="001E0F0F" w:rsidRPr="00673A42">
        <w:rPr>
          <w:rFonts w:ascii="Calibri Light" w:hAnsi="Calibri Light" w:cs="Calibri Light"/>
          <w:b w:val="0"/>
          <w:sz w:val="22"/>
          <w:szCs w:val="22"/>
        </w:rPr>
        <w:t xml:space="preserve">  </w:t>
      </w:r>
    </w:p>
    <w:p w14:paraId="02D7EABB" w14:textId="7440BDF1" w:rsidR="00075430" w:rsidRPr="008C2051" w:rsidRDefault="001E0F0F" w:rsidP="00F11A30">
      <w:pPr>
        <w:pStyle w:val="Caption"/>
        <w:spacing w:after="0"/>
        <w:rPr>
          <w:rFonts w:ascii="Calibri Light" w:hAnsi="Calibri Light" w:cs="Calibri Light"/>
          <w:b w:val="0"/>
          <w:sz w:val="22"/>
          <w:szCs w:val="22"/>
        </w:rPr>
      </w:pPr>
      <w:r>
        <w:rPr>
          <w:rFonts w:ascii="Calibri Light" w:hAnsi="Calibri Light" w:cs="Calibri Light"/>
          <w:b w:val="0"/>
          <w:sz w:val="22"/>
          <w:szCs w:val="22"/>
        </w:rPr>
        <w:t>.</w:t>
      </w:r>
      <w:r w:rsidR="00FB4DE9" w:rsidRPr="008C2051">
        <w:rPr>
          <w:rFonts w:ascii="Calibri Light" w:hAnsi="Calibri Light" w:cs="Calibri Light"/>
          <w:b w:val="0"/>
          <w:sz w:val="22"/>
          <w:szCs w:val="22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1458"/>
        <w:gridCol w:w="2040"/>
        <w:gridCol w:w="1212"/>
      </w:tblGrid>
      <w:tr w:rsidR="00E2293B" w:rsidRPr="008C2051" w14:paraId="7C86E0C4" w14:textId="77777777" w:rsidTr="00A6293B">
        <w:trPr>
          <w:trHeight w:val="551"/>
          <w:jc w:val="center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F330D" w14:textId="77777777" w:rsidR="00E2293B" w:rsidRPr="008C2051" w:rsidRDefault="00E2293B" w:rsidP="00F11A30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67847" w14:textId="1AF7E42E" w:rsidR="00E2293B" w:rsidRPr="008C2051" w:rsidRDefault="00E2293B" w:rsidP="00515E57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proofErr w:type="spellStart"/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0B78A" w14:textId="77777777" w:rsidR="00E2293B" w:rsidRDefault="00E2293B" w:rsidP="00A6293B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</w:p>
          <w:p w14:paraId="7AC6E46F" w14:textId="31514BAB" w:rsidR="00E2293B" w:rsidRDefault="00E2293B" w:rsidP="00A6293B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F</w:t>
            </w:r>
          </w:p>
          <w:p w14:paraId="16170B22" w14:textId="5C7C1FC9" w:rsidR="00E2293B" w:rsidRPr="008C2051" w:rsidRDefault="00E2293B" w:rsidP="00A6293B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4275C" w14:textId="1B3CB2B4" w:rsidR="00E2293B" w:rsidRPr="008C2051" w:rsidRDefault="00E2293B" w:rsidP="00515E57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-value</w:t>
            </w:r>
          </w:p>
        </w:tc>
      </w:tr>
      <w:tr w:rsidR="00E2293B" w:rsidRPr="008C2051" w14:paraId="25B69B47" w14:textId="77777777" w:rsidTr="00A6293B">
        <w:trPr>
          <w:jc w:val="center"/>
        </w:trPr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14:paraId="06DDA1B0" w14:textId="4E7B8877" w:rsidR="00E2293B" w:rsidRPr="008C2051" w:rsidRDefault="00E2293B" w:rsidP="00F11A30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Intercept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7F909B59" w14:textId="513FE440" w:rsidR="00E2293B" w:rsidRPr="00E223EB" w:rsidRDefault="000A3789" w:rsidP="00D1511F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</w:t>
            </w:r>
            <w:r w:rsidR="00E223EB"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.</w:t>
            </w:r>
            <w:r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36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2893CF4E" w14:textId="4D7083EC" w:rsidR="00E2293B" w:rsidRPr="00E223EB" w:rsidRDefault="000A3789" w:rsidP="00D1511F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41.6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6E329622" w14:textId="3C691175" w:rsidR="00E2293B" w:rsidRPr="00E223EB" w:rsidRDefault="000A3789" w:rsidP="00F11A30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 xml:space="preserve">&lt; </w:t>
            </w:r>
            <w:r w:rsidR="00E2293B"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0.0</w:t>
            </w:r>
            <w:r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01</w:t>
            </w:r>
          </w:p>
        </w:tc>
      </w:tr>
      <w:tr w:rsidR="00E2293B" w:rsidRPr="008C2051" w14:paraId="2D6743A2" w14:textId="77777777" w:rsidTr="00A6293B">
        <w:trPr>
          <w:jc w:val="center"/>
        </w:trPr>
        <w:tc>
          <w:tcPr>
            <w:tcW w:w="2938" w:type="dxa"/>
            <w:vAlign w:val="center"/>
          </w:tcPr>
          <w:p w14:paraId="3108DA4F" w14:textId="2A93BB76" w:rsidR="00E2293B" w:rsidRPr="008C2051" w:rsidRDefault="00E2293B" w:rsidP="006D05B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roduction Stage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1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3BABE0D1" w14:textId="04280C86" w:rsidR="00E2293B" w:rsidRPr="00E223EB" w:rsidRDefault="000A3789" w:rsidP="00D1511F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3</w:t>
            </w:r>
            <w:r w:rsidR="00E223EB"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.</w:t>
            </w:r>
            <w:r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33</w:t>
            </w:r>
          </w:p>
        </w:tc>
        <w:tc>
          <w:tcPr>
            <w:tcW w:w="2040" w:type="dxa"/>
          </w:tcPr>
          <w:p w14:paraId="022112A1" w14:textId="2B68C510" w:rsidR="00E2293B" w:rsidRPr="00E223EB" w:rsidRDefault="000A3789" w:rsidP="00D1511F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250.0</w:t>
            </w:r>
          </w:p>
        </w:tc>
        <w:tc>
          <w:tcPr>
            <w:tcW w:w="1212" w:type="dxa"/>
            <w:vAlign w:val="center"/>
          </w:tcPr>
          <w:p w14:paraId="64ABC9BD" w14:textId="718ED435" w:rsidR="00E2293B" w:rsidRPr="00E223EB" w:rsidRDefault="000A3789" w:rsidP="00F11A30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 xml:space="preserve">&lt; </w:t>
            </w:r>
            <w:r w:rsidR="00030708"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0.00</w:t>
            </w:r>
            <w:r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</w:t>
            </w:r>
          </w:p>
        </w:tc>
      </w:tr>
      <w:tr w:rsidR="00E2293B" w:rsidRPr="008C2051" w14:paraId="2A0DDAC6" w14:textId="77777777" w:rsidTr="00A6293B">
        <w:trPr>
          <w:jc w:val="center"/>
        </w:trPr>
        <w:tc>
          <w:tcPr>
            <w:tcW w:w="2938" w:type="dxa"/>
            <w:vAlign w:val="center"/>
          </w:tcPr>
          <w:p w14:paraId="31DEDA23" w14:textId="4E2500D3" w:rsidR="00E2293B" w:rsidRPr="008C2051" w:rsidRDefault="00E2293B" w:rsidP="00A6293B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Gender </w:t>
            </w:r>
          </w:p>
        </w:tc>
        <w:tc>
          <w:tcPr>
            <w:tcW w:w="1458" w:type="dxa"/>
            <w:vAlign w:val="center"/>
          </w:tcPr>
          <w:p w14:paraId="4D634875" w14:textId="1FD9F087" w:rsidR="00E2293B" w:rsidRPr="00E223EB" w:rsidRDefault="000A3789" w:rsidP="00D1511F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</w:t>
            </w:r>
            <w:r w:rsidR="00E223EB"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.</w:t>
            </w:r>
            <w:r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79</w:t>
            </w:r>
          </w:p>
        </w:tc>
        <w:tc>
          <w:tcPr>
            <w:tcW w:w="2040" w:type="dxa"/>
          </w:tcPr>
          <w:p w14:paraId="74A10D55" w14:textId="0BD41CCC" w:rsidR="00E2293B" w:rsidRPr="00E223EB" w:rsidRDefault="000A3789" w:rsidP="00D1511F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2.3</w:t>
            </w:r>
          </w:p>
        </w:tc>
        <w:tc>
          <w:tcPr>
            <w:tcW w:w="1212" w:type="dxa"/>
            <w:vAlign w:val="center"/>
          </w:tcPr>
          <w:p w14:paraId="3D13576E" w14:textId="1C300743" w:rsidR="00E2293B" w:rsidRPr="00E223EB" w:rsidRDefault="00E2293B" w:rsidP="00F11A30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0.</w:t>
            </w:r>
            <w:r w:rsidR="000A3789"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3</w:t>
            </w:r>
          </w:p>
        </w:tc>
      </w:tr>
      <w:tr w:rsidR="00E2293B" w:rsidRPr="008C2051" w14:paraId="27456C90" w14:textId="77777777" w:rsidTr="00A6293B">
        <w:trPr>
          <w:jc w:val="center"/>
        </w:trPr>
        <w:tc>
          <w:tcPr>
            <w:tcW w:w="2938" w:type="dxa"/>
            <w:vAlign w:val="center"/>
          </w:tcPr>
          <w:p w14:paraId="7CAA706B" w14:textId="6708286D" w:rsidR="00E2293B" w:rsidRPr="008C2051" w:rsidRDefault="00E2293B" w:rsidP="00FE77AB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roduction Stage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*</w:t>
            </w: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Gender 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  <w:p w14:paraId="5E1423CC" w14:textId="09B4EB10" w:rsidR="00E2293B" w:rsidRPr="008C2051" w:rsidRDefault="00E2293B" w:rsidP="00FE77AB">
            <w:pPr>
              <w:pStyle w:val="NoSpacing"/>
              <w:rPr>
                <w:rFonts w:ascii="Calibri Light" w:hAnsi="Calibri Light" w:cs="Calibri Light"/>
              </w:rPr>
            </w:pPr>
          </w:p>
        </w:tc>
        <w:tc>
          <w:tcPr>
            <w:tcW w:w="1458" w:type="dxa"/>
            <w:vAlign w:val="center"/>
          </w:tcPr>
          <w:p w14:paraId="45AE3E5F" w14:textId="3B271160" w:rsidR="00E2293B" w:rsidRPr="00DE773D" w:rsidRDefault="00E2293B" w:rsidP="00F11A30">
            <w:pPr>
              <w:pStyle w:val="Caption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)</w:t>
            </w:r>
          </w:p>
        </w:tc>
        <w:tc>
          <w:tcPr>
            <w:tcW w:w="2040" w:type="dxa"/>
          </w:tcPr>
          <w:p w14:paraId="6E1CDC7C" w14:textId="77777777" w:rsidR="00E2293B" w:rsidRPr="00DE773D" w:rsidRDefault="00E2293B" w:rsidP="00F11A30">
            <w:pPr>
              <w:pStyle w:val="Caption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</w:p>
        </w:tc>
        <w:tc>
          <w:tcPr>
            <w:tcW w:w="1212" w:type="dxa"/>
            <w:vAlign w:val="center"/>
          </w:tcPr>
          <w:p w14:paraId="1653C8A7" w14:textId="1E265FCA" w:rsidR="00E2293B" w:rsidRPr="00DE773D" w:rsidRDefault="00E2293B" w:rsidP="00F11A30">
            <w:pPr>
              <w:pStyle w:val="Caption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)</w:t>
            </w:r>
          </w:p>
        </w:tc>
      </w:tr>
      <w:tr w:rsidR="00E2293B" w:rsidRPr="008C2051" w14:paraId="1A07F1E8" w14:textId="77777777" w:rsidTr="00A6293B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72BEA838" w14:textId="3442B5F3" w:rsidR="00E2293B" w:rsidRPr="008C2051" w:rsidRDefault="00E2293B" w:rsidP="00F11A30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Weight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17484E21" w14:textId="5904BAA3" w:rsidR="00E2293B" w:rsidRPr="00DE773D" w:rsidRDefault="00E2293B" w:rsidP="00F11A30">
            <w:pPr>
              <w:pStyle w:val="Caption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)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0A1904BA" w14:textId="77777777" w:rsidR="00E2293B" w:rsidRPr="00DE773D" w:rsidRDefault="00E2293B" w:rsidP="00F11A30">
            <w:pPr>
              <w:pStyle w:val="Caption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6AA0130E" w14:textId="0BB24944" w:rsidR="00E2293B" w:rsidRPr="00DE773D" w:rsidRDefault="00E2293B" w:rsidP="00F11A30">
            <w:pPr>
              <w:pStyle w:val="Caption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)</w:t>
            </w:r>
          </w:p>
        </w:tc>
      </w:tr>
    </w:tbl>
    <w:p w14:paraId="46562169" w14:textId="31E8EB8C" w:rsidR="00B3404B" w:rsidRDefault="00515E57" w:rsidP="00515E57">
      <w:pPr>
        <w:pStyle w:val="Caption"/>
        <w:spacing w:before="0"/>
        <w:rPr>
          <w:rFonts w:ascii="Calibri Light" w:hAnsi="Calibri Light" w:cs="Calibri Light"/>
          <w:b w:val="0"/>
          <w:sz w:val="20"/>
          <w:szCs w:val="22"/>
        </w:rPr>
      </w:pP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The dependent variable was Log10 –transformed for the analysis and number of subjects (pigs) in the model was </w:t>
      </w:r>
      <w:r w:rsidR="000A3789" w:rsidRPr="00E223EB">
        <w:rPr>
          <w:rFonts w:ascii="Calibri Light" w:hAnsi="Calibri Light" w:cs="Calibri Light"/>
          <w:b w:val="0"/>
          <w:color w:val="FF0000"/>
          <w:sz w:val="20"/>
          <w:szCs w:val="22"/>
        </w:rPr>
        <w:t>91</w:t>
      </w:r>
      <w:r w:rsidRPr="008C2051">
        <w:rPr>
          <w:rFonts w:ascii="Calibri Light" w:hAnsi="Calibri Light" w:cs="Calibri Light"/>
          <w:b w:val="0"/>
          <w:sz w:val="20"/>
          <w:szCs w:val="22"/>
        </w:rPr>
        <w:t>.</w:t>
      </w:r>
      <w:r w:rsidR="00E223EB">
        <w:rPr>
          <w:rFonts w:ascii="Calibri Light" w:hAnsi="Calibri Light" w:cs="Calibri Light"/>
          <w:b w:val="0"/>
          <w:sz w:val="20"/>
          <w:szCs w:val="22"/>
        </w:rPr>
        <w:t xml:space="preserve">       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 w:rsidR="00B23610" w:rsidRPr="008C2051">
        <w:rPr>
          <w:rFonts w:ascii="Calibri Light" w:hAnsi="Calibri Light" w:cs="Calibri Light"/>
          <w:sz w:val="20"/>
          <w:szCs w:val="22"/>
          <w:vertAlign w:val="superscript"/>
        </w:rPr>
        <w:t>1)</w:t>
      </w:r>
      <w:r w:rsidR="00022724"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 w:rsidR="00882DC5">
        <w:rPr>
          <w:rFonts w:ascii="Calibri Light" w:hAnsi="Calibri Light" w:cs="Calibri Light"/>
          <w:b w:val="0"/>
          <w:sz w:val="20"/>
          <w:szCs w:val="22"/>
        </w:rPr>
        <w:t>Saliva was sampled</w:t>
      </w:r>
      <w:r w:rsidR="00E223EB">
        <w:rPr>
          <w:rFonts w:ascii="Calibri Light" w:hAnsi="Calibri Light" w:cs="Calibri Light"/>
          <w:b w:val="0"/>
          <w:sz w:val="20"/>
          <w:szCs w:val="22"/>
        </w:rPr>
        <w:t xml:space="preserve"> </w:t>
      </w:r>
      <w:r w:rsidR="00E223EB" w:rsidRPr="00E223EB">
        <w:rPr>
          <w:rFonts w:ascii="Calibri Light" w:hAnsi="Calibri Light" w:cs="Calibri Light"/>
          <w:b w:val="0"/>
          <w:color w:val="FF0000"/>
          <w:sz w:val="20"/>
          <w:szCs w:val="22"/>
        </w:rPr>
        <w:t xml:space="preserve">at </w:t>
      </w:r>
      <w:r w:rsidR="00C173D4" w:rsidRPr="00E223EB">
        <w:rPr>
          <w:rFonts w:ascii="Calibri Light" w:hAnsi="Calibri Light" w:cs="Calibri Light"/>
          <w:b w:val="0"/>
          <w:color w:val="FF0000"/>
          <w:sz w:val="20"/>
          <w:szCs w:val="22"/>
        </w:rPr>
        <w:t>suckling</w:t>
      </w:r>
      <w:r w:rsidR="00817649" w:rsidRPr="00E223EB">
        <w:rPr>
          <w:rFonts w:ascii="Calibri Light" w:hAnsi="Calibri Light" w:cs="Calibri Light"/>
          <w:b w:val="0"/>
          <w:color w:val="FF0000"/>
          <w:sz w:val="20"/>
          <w:szCs w:val="22"/>
        </w:rPr>
        <w:t xml:space="preserve">, early growing, late growing and </w:t>
      </w:r>
      <w:r w:rsidR="00C173D4" w:rsidRPr="00E223EB">
        <w:rPr>
          <w:rFonts w:ascii="Calibri Light" w:hAnsi="Calibri Light" w:cs="Calibri Light"/>
          <w:b w:val="0"/>
          <w:color w:val="FF0000"/>
          <w:sz w:val="20"/>
          <w:szCs w:val="22"/>
        </w:rPr>
        <w:t>finishing stage</w:t>
      </w:r>
      <w:r w:rsidR="00E223EB" w:rsidRPr="00E223EB">
        <w:rPr>
          <w:rFonts w:ascii="Calibri Light" w:hAnsi="Calibri Light" w:cs="Calibri Light"/>
          <w:b w:val="0"/>
          <w:color w:val="FF0000"/>
          <w:sz w:val="20"/>
          <w:szCs w:val="22"/>
        </w:rPr>
        <w:t>s</w:t>
      </w:r>
      <w:r w:rsidR="00F11A30" w:rsidRPr="008C2051">
        <w:rPr>
          <w:rFonts w:ascii="Calibri Light" w:hAnsi="Calibri Light" w:cs="Calibri Light"/>
          <w:b w:val="0"/>
          <w:sz w:val="20"/>
          <w:szCs w:val="22"/>
        </w:rPr>
        <w:t>.</w:t>
      </w:r>
      <w:bookmarkStart w:id="0" w:name="_Hlk157602188"/>
      <w:r w:rsidR="00022724" w:rsidRPr="008C2051">
        <w:rPr>
          <w:rFonts w:ascii="Calibri Light" w:hAnsi="Calibri Light" w:cs="Calibri Light"/>
          <w:b w:val="0"/>
          <w:sz w:val="20"/>
          <w:szCs w:val="22"/>
          <w:vertAlign w:val="superscript"/>
        </w:rPr>
        <w:t xml:space="preserve">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2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 w:rsidR="00C173D4">
        <w:rPr>
          <w:rFonts w:ascii="Calibri Light" w:hAnsi="Calibri Light" w:cs="Calibri Light"/>
          <w:b w:val="0"/>
          <w:sz w:val="20"/>
          <w:szCs w:val="22"/>
        </w:rPr>
        <w:t>Interaction</w:t>
      </w:r>
      <w:bookmarkEnd w:id="0"/>
      <w:r w:rsidR="00F11A30" w:rsidRPr="008C2051">
        <w:rPr>
          <w:rFonts w:ascii="Calibri Light" w:hAnsi="Calibri Light" w:cs="Calibri Light"/>
          <w:b w:val="0"/>
          <w:sz w:val="20"/>
          <w:szCs w:val="22"/>
        </w:rPr>
        <w:t>.</w:t>
      </w:r>
      <w:r w:rsidR="009377A3"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 w:rsidR="00DE773D" w:rsidRPr="00DE773D">
        <w:rPr>
          <w:rFonts w:ascii="Calibri Light" w:hAnsi="Calibri Light" w:cs="Calibri Light"/>
          <w:sz w:val="20"/>
          <w:szCs w:val="22"/>
          <w:vertAlign w:val="superscript"/>
        </w:rPr>
        <w:t>3)</w:t>
      </w:r>
      <w:r w:rsidR="00022724"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 w:rsidR="009377A3" w:rsidRPr="008C2051">
        <w:rPr>
          <w:rFonts w:ascii="Calibri Light" w:hAnsi="Calibri Light" w:cs="Calibri Light"/>
          <w:b w:val="0"/>
          <w:sz w:val="20"/>
          <w:szCs w:val="22"/>
        </w:rPr>
        <w:t>not included in final model</w:t>
      </w:r>
      <w:r w:rsidR="000C4658">
        <w:rPr>
          <w:rFonts w:ascii="Calibri Light" w:hAnsi="Calibri Light" w:cs="Calibri Light"/>
          <w:b w:val="0"/>
          <w:sz w:val="20"/>
          <w:szCs w:val="22"/>
        </w:rPr>
        <w:t xml:space="preserve"> for salivary haptoglobin</w:t>
      </w:r>
      <w:r w:rsidR="00462018" w:rsidRPr="008C2051">
        <w:rPr>
          <w:rFonts w:ascii="Calibri Light" w:hAnsi="Calibri Light" w:cs="Calibri Light"/>
          <w:b w:val="0"/>
          <w:sz w:val="20"/>
          <w:szCs w:val="22"/>
        </w:rPr>
        <w:t xml:space="preserve">. </w:t>
      </w:r>
      <w:r w:rsidR="00E223EB">
        <w:rPr>
          <w:rFonts w:ascii="Calibri Light" w:hAnsi="Calibri Light" w:cs="Calibri Light"/>
          <w:b w:val="0"/>
          <w:sz w:val="20"/>
          <w:szCs w:val="22"/>
        </w:rPr>
        <w:t xml:space="preserve"> </w:t>
      </w:r>
    </w:p>
    <w:p w14:paraId="573C21C4" w14:textId="77777777" w:rsidR="0091604B" w:rsidRDefault="0091604B" w:rsidP="0091604B">
      <w:pPr>
        <w:pStyle w:val="NoSpacing"/>
      </w:pPr>
    </w:p>
    <w:p w14:paraId="40CCC5E4" w14:textId="77777777" w:rsidR="0091604B" w:rsidRDefault="0091604B" w:rsidP="0091604B">
      <w:pPr>
        <w:pStyle w:val="NoSpacing"/>
      </w:pPr>
    </w:p>
    <w:p w14:paraId="7E5E1A8D" w14:textId="77777777" w:rsidR="0091604B" w:rsidRPr="0091604B" w:rsidRDefault="0091604B" w:rsidP="0091604B">
      <w:pPr>
        <w:pStyle w:val="NoSpacing"/>
      </w:pPr>
    </w:p>
    <w:p w14:paraId="7B2D0BAD" w14:textId="77777777" w:rsidR="00A110EF" w:rsidRPr="00A110EF" w:rsidRDefault="00A110EF" w:rsidP="00A110EF">
      <w:pPr>
        <w:pStyle w:val="NoSpacing"/>
      </w:pPr>
    </w:p>
    <w:p w14:paraId="641AC787" w14:textId="206302DD" w:rsidR="000C4658" w:rsidRPr="008C2051" w:rsidRDefault="000C4658" w:rsidP="000C4658">
      <w:pPr>
        <w:pStyle w:val="Caption"/>
        <w:spacing w:after="0"/>
        <w:rPr>
          <w:rFonts w:ascii="Calibri Light" w:hAnsi="Calibri Light" w:cs="Calibri Light"/>
          <w:b w:val="0"/>
          <w:sz w:val="22"/>
          <w:szCs w:val="22"/>
        </w:rPr>
      </w:pPr>
      <w:r w:rsidRPr="008C2051">
        <w:rPr>
          <w:rFonts w:ascii="Calibri Light" w:hAnsi="Calibri Light" w:cs="Calibri Light"/>
          <w:sz w:val="22"/>
          <w:szCs w:val="22"/>
        </w:rPr>
        <w:t>Table 1</w:t>
      </w:r>
      <w:r>
        <w:rPr>
          <w:rFonts w:ascii="Calibri Light" w:hAnsi="Calibri Light" w:cs="Calibri Light"/>
          <w:sz w:val="22"/>
          <w:szCs w:val="22"/>
        </w:rPr>
        <w:t>b</w:t>
      </w:r>
      <w:r w:rsidRPr="008C2051">
        <w:rPr>
          <w:rFonts w:ascii="Calibri Light" w:hAnsi="Calibri Light" w:cs="Calibri Light"/>
          <w:sz w:val="22"/>
          <w:szCs w:val="22"/>
        </w:rPr>
        <w:t xml:space="preserve"> </w:t>
      </w:r>
      <w:r w:rsidRPr="008C2051">
        <w:rPr>
          <w:rFonts w:ascii="Calibri Light" w:hAnsi="Calibri Light" w:cs="Calibri Light"/>
          <w:b w:val="0"/>
          <w:sz w:val="22"/>
          <w:szCs w:val="22"/>
        </w:rPr>
        <w:t xml:space="preserve">Final output of the linear mixed model with repeated measures for porcine salivary </w:t>
      </w:r>
      <w:r>
        <w:rPr>
          <w:rFonts w:ascii="Calibri Light" w:hAnsi="Calibri Light" w:cs="Calibri Light"/>
          <w:b w:val="0"/>
          <w:sz w:val="22"/>
          <w:szCs w:val="22"/>
        </w:rPr>
        <w:t>adenosine deaminase</w:t>
      </w:r>
      <w:r w:rsidRPr="008C2051">
        <w:rPr>
          <w:rFonts w:ascii="Calibri Light" w:hAnsi="Calibri Light" w:cs="Calibri Light"/>
          <w:b w:val="0"/>
          <w:sz w:val="22"/>
          <w:szCs w:val="22"/>
        </w:rPr>
        <w:t xml:space="preserve">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1458"/>
        <w:gridCol w:w="2129"/>
        <w:gridCol w:w="1212"/>
      </w:tblGrid>
      <w:tr w:rsidR="00E2293B" w:rsidRPr="008C2051" w14:paraId="071A0FC4" w14:textId="77777777" w:rsidTr="00E2293B">
        <w:trPr>
          <w:trHeight w:val="551"/>
          <w:jc w:val="center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56A2F" w14:textId="77777777" w:rsidR="00E2293B" w:rsidRPr="008C2051" w:rsidRDefault="00E2293B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77108" w14:textId="77777777" w:rsidR="00E2293B" w:rsidRPr="008C2051" w:rsidRDefault="00E2293B" w:rsidP="00642CC3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proofErr w:type="spellStart"/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11ACF5" w14:textId="2EFC6221" w:rsidR="00E2293B" w:rsidRPr="008C2051" w:rsidRDefault="00E2293B" w:rsidP="00642CC3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50ABE" w14:textId="77777777" w:rsidR="00E2293B" w:rsidRPr="008C2051" w:rsidRDefault="00E2293B" w:rsidP="00642CC3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-value</w:t>
            </w:r>
          </w:p>
        </w:tc>
      </w:tr>
      <w:tr w:rsidR="00E2293B" w:rsidRPr="008C2051" w14:paraId="72067F2A" w14:textId="77777777" w:rsidTr="00642CC3">
        <w:trPr>
          <w:jc w:val="center"/>
        </w:trPr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14:paraId="0DDB85AF" w14:textId="77777777" w:rsidR="00E2293B" w:rsidRPr="008C2051" w:rsidRDefault="00E2293B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Intercept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39A435E2" w14:textId="6871DBE3" w:rsidR="00E2293B" w:rsidRPr="00C54F59" w:rsidRDefault="0065558B" w:rsidP="00D1511F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</w:t>
            </w:r>
            <w:r w:rsidR="00E223EB"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.</w:t>
            </w: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87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7250C7FF" w14:textId="2642D1EF" w:rsidR="00E2293B" w:rsidRPr="00C54F59" w:rsidRDefault="0065558B" w:rsidP="00D1511F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86.8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201573C1" w14:textId="463B5FE1" w:rsidR="00E2293B" w:rsidRPr="00C54F59" w:rsidRDefault="0065558B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 xml:space="preserve">&lt; </w:t>
            </w:r>
            <w:r w:rsidR="00030708"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0.00</w:t>
            </w: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</w:t>
            </w:r>
          </w:p>
        </w:tc>
      </w:tr>
      <w:tr w:rsidR="00E2293B" w:rsidRPr="008C2051" w14:paraId="656AAE69" w14:textId="77777777" w:rsidTr="00642CC3">
        <w:trPr>
          <w:jc w:val="center"/>
        </w:trPr>
        <w:tc>
          <w:tcPr>
            <w:tcW w:w="2938" w:type="dxa"/>
            <w:vAlign w:val="center"/>
          </w:tcPr>
          <w:p w14:paraId="7E49561B" w14:textId="2E8B6B1A" w:rsidR="00E2293B" w:rsidRPr="008C2051" w:rsidRDefault="00E2293B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roduction Stage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1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5E7940B8" w14:textId="68D693F4" w:rsidR="00E2293B" w:rsidRPr="00C54F59" w:rsidRDefault="0065558B" w:rsidP="00D1511F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3</w:t>
            </w:r>
            <w:r w:rsidR="00E223EB"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.</w:t>
            </w: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23</w:t>
            </w:r>
          </w:p>
        </w:tc>
        <w:tc>
          <w:tcPr>
            <w:tcW w:w="2129" w:type="dxa"/>
            <w:vAlign w:val="center"/>
          </w:tcPr>
          <w:p w14:paraId="6BD875A8" w14:textId="6D49769A" w:rsidR="00E2293B" w:rsidRPr="00C54F59" w:rsidRDefault="0065558B" w:rsidP="00D1511F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50.5</w:t>
            </w:r>
          </w:p>
        </w:tc>
        <w:tc>
          <w:tcPr>
            <w:tcW w:w="1212" w:type="dxa"/>
            <w:vAlign w:val="center"/>
          </w:tcPr>
          <w:p w14:paraId="6A26968E" w14:textId="5F34B91B" w:rsidR="00E2293B" w:rsidRPr="00C54F59" w:rsidRDefault="0065558B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 xml:space="preserve">&lt; </w:t>
            </w:r>
            <w:r w:rsidR="00030708"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0.00</w:t>
            </w: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</w:t>
            </w:r>
          </w:p>
        </w:tc>
      </w:tr>
      <w:tr w:rsidR="00E2293B" w:rsidRPr="008C2051" w14:paraId="0C9C48C9" w14:textId="77777777" w:rsidTr="00642CC3">
        <w:trPr>
          <w:jc w:val="center"/>
        </w:trPr>
        <w:tc>
          <w:tcPr>
            <w:tcW w:w="2938" w:type="dxa"/>
            <w:vAlign w:val="center"/>
          </w:tcPr>
          <w:p w14:paraId="48B1D067" w14:textId="77777777" w:rsidR="00E2293B" w:rsidRPr="008C2051" w:rsidRDefault="00E2293B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Gender </w:t>
            </w:r>
          </w:p>
        </w:tc>
        <w:tc>
          <w:tcPr>
            <w:tcW w:w="1458" w:type="dxa"/>
            <w:vAlign w:val="center"/>
          </w:tcPr>
          <w:p w14:paraId="6894EC96" w14:textId="3712D8EB" w:rsidR="00E2293B" w:rsidRPr="00C54F59" w:rsidRDefault="0065558B" w:rsidP="00D1511F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</w:t>
            </w:r>
            <w:r w:rsidR="00E223EB"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.</w:t>
            </w: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254</w:t>
            </w:r>
          </w:p>
        </w:tc>
        <w:tc>
          <w:tcPr>
            <w:tcW w:w="2129" w:type="dxa"/>
            <w:vAlign w:val="center"/>
          </w:tcPr>
          <w:p w14:paraId="5C4D937C" w14:textId="2BD48C0B" w:rsidR="00E2293B" w:rsidRPr="00C54F59" w:rsidRDefault="0065558B" w:rsidP="00D1511F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5.6</w:t>
            </w:r>
          </w:p>
        </w:tc>
        <w:tc>
          <w:tcPr>
            <w:tcW w:w="1212" w:type="dxa"/>
            <w:vAlign w:val="center"/>
          </w:tcPr>
          <w:p w14:paraId="271FDE34" w14:textId="78F6C734" w:rsidR="00E2293B" w:rsidRPr="00C54F59" w:rsidRDefault="0065558B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0.018</w:t>
            </w:r>
          </w:p>
        </w:tc>
      </w:tr>
      <w:tr w:rsidR="00E2293B" w:rsidRPr="008C2051" w14:paraId="4EBA73BF" w14:textId="77777777" w:rsidTr="00642CC3">
        <w:trPr>
          <w:jc w:val="center"/>
        </w:trPr>
        <w:tc>
          <w:tcPr>
            <w:tcW w:w="2938" w:type="dxa"/>
            <w:vAlign w:val="center"/>
          </w:tcPr>
          <w:p w14:paraId="62A0FCF7" w14:textId="2E8AD729" w:rsidR="00E2293B" w:rsidRPr="008C2051" w:rsidRDefault="00E2293B" w:rsidP="00642CC3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roduction Stage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*</w:t>
            </w: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Gender</w:t>
            </w:r>
            <w:r w:rsidR="00C12775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="00C12775"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 </w:t>
            </w:r>
          </w:p>
          <w:p w14:paraId="5515878A" w14:textId="77777777" w:rsidR="00E2293B" w:rsidRPr="008C2051" w:rsidRDefault="00E2293B" w:rsidP="00642CC3">
            <w:pPr>
              <w:pStyle w:val="NoSpacing"/>
              <w:rPr>
                <w:rFonts w:ascii="Calibri Light" w:hAnsi="Calibri Light" w:cs="Calibri Light"/>
              </w:rPr>
            </w:pPr>
          </w:p>
        </w:tc>
        <w:tc>
          <w:tcPr>
            <w:tcW w:w="1458" w:type="dxa"/>
            <w:vAlign w:val="center"/>
          </w:tcPr>
          <w:p w14:paraId="35FDA3FB" w14:textId="18A9E786" w:rsidR="00E2293B" w:rsidRPr="00C54F59" w:rsidRDefault="00C12775" w:rsidP="00D1511F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color w:val="FF0000"/>
                <w:sz w:val="22"/>
                <w:szCs w:val="22"/>
                <w:vertAlign w:val="superscript"/>
              </w:rPr>
              <w:t>3</w:t>
            </w:r>
            <w:r w:rsidR="0065558B" w:rsidRPr="00C54F59">
              <w:rPr>
                <w:rFonts w:ascii="Calibri Light" w:hAnsi="Calibri Light" w:cs="Calibri Light"/>
                <w:color w:val="FF0000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2129" w:type="dxa"/>
            <w:vAlign w:val="center"/>
          </w:tcPr>
          <w:p w14:paraId="3CA5AC8F" w14:textId="41F4E874" w:rsidR="00E2293B" w:rsidRPr="00C54F59" w:rsidRDefault="00C12775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color w:val="FF0000"/>
                <w:sz w:val="22"/>
                <w:szCs w:val="22"/>
                <w:vertAlign w:val="superscript"/>
              </w:rPr>
              <w:t>3</w:t>
            </w:r>
            <w:r w:rsidR="0065558B" w:rsidRPr="00C54F59">
              <w:rPr>
                <w:rFonts w:ascii="Calibri Light" w:hAnsi="Calibri Light" w:cs="Calibri Light"/>
                <w:color w:val="FF0000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212" w:type="dxa"/>
            <w:vAlign w:val="center"/>
          </w:tcPr>
          <w:p w14:paraId="3AD9C07E" w14:textId="33645AF1" w:rsidR="00E2293B" w:rsidRPr="00C54F59" w:rsidRDefault="00C12775" w:rsidP="00E2293B">
            <w:pPr>
              <w:pStyle w:val="Caption"/>
              <w:spacing w:before="0"/>
              <w:rPr>
                <w:rFonts w:ascii="Calibri Light" w:hAnsi="Calibri Light" w:cs="Calibri Light"/>
                <w:color w:val="FF0000"/>
                <w:sz w:val="22"/>
                <w:szCs w:val="22"/>
                <w:vertAlign w:val="superscript"/>
              </w:rPr>
            </w:pPr>
            <w:r w:rsidRPr="00C54F59">
              <w:rPr>
                <w:rFonts w:ascii="Calibri Light" w:hAnsi="Calibri Light" w:cs="Calibri Light"/>
                <w:color w:val="FF0000"/>
                <w:sz w:val="22"/>
                <w:szCs w:val="22"/>
                <w:vertAlign w:val="superscript"/>
              </w:rPr>
              <w:t>3</w:t>
            </w:r>
            <w:r w:rsidR="0065558B" w:rsidRPr="00C54F59">
              <w:rPr>
                <w:rFonts w:ascii="Calibri Light" w:hAnsi="Calibri Light" w:cs="Calibri Light"/>
                <w:color w:val="FF0000"/>
                <w:sz w:val="22"/>
                <w:szCs w:val="22"/>
                <w:vertAlign w:val="superscript"/>
              </w:rPr>
              <w:t>)</w:t>
            </w:r>
          </w:p>
        </w:tc>
      </w:tr>
      <w:tr w:rsidR="00E2293B" w:rsidRPr="008C2051" w14:paraId="398C9A1A" w14:textId="77777777" w:rsidTr="00642CC3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61F73549" w14:textId="77777777" w:rsidR="00E2293B" w:rsidRPr="008C2051" w:rsidRDefault="00E2293B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Weight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63C4159F" w14:textId="0FDB6A05" w:rsidR="00E2293B" w:rsidRPr="00C54F59" w:rsidRDefault="0065558B" w:rsidP="00642CC3">
            <w:pPr>
              <w:pStyle w:val="Caption"/>
              <w:spacing w:before="0"/>
              <w:rPr>
                <w:rFonts w:ascii="Calibri Light" w:hAnsi="Calibri Light" w:cs="Calibri Light"/>
                <w:color w:val="FF0000"/>
                <w:sz w:val="22"/>
                <w:szCs w:val="22"/>
                <w:vertAlign w:val="superscript"/>
              </w:rPr>
            </w:pP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</w:t>
            </w:r>
            <w:r w:rsidR="00E223EB"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.</w:t>
            </w: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86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30770F21" w14:textId="184FCD6E" w:rsidR="00E2293B" w:rsidRPr="00C54F59" w:rsidRDefault="0065558B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5.0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628C4053" w14:textId="76334F5F" w:rsidR="00E2293B" w:rsidRPr="00C54F59" w:rsidRDefault="0065558B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0.028</w:t>
            </w:r>
          </w:p>
        </w:tc>
      </w:tr>
    </w:tbl>
    <w:p w14:paraId="6200AB23" w14:textId="05D7E7EF" w:rsidR="000C4658" w:rsidRDefault="0065558B" w:rsidP="000C4658">
      <w:pPr>
        <w:pStyle w:val="Caption"/>
        <w:spacing w:before="0"/>
        <w:rPr>
          <w:rFonts w:ascii="Calibri Light" w:hAnsi="Calibri Light" w:cs="Calibri Light"/>
          <w:b w:val="0"/>
          <w:sz w:val="20"/>
          <w:szCs w:val="22"/>
        </w:rPr>
      </w:pPr>
      <w:r>
        <w:rPr>
          <w:rFonts w:ascii="Calibri Light" w:hAnsi="Calibri Light" w:cs="Calibri Light"/>
          <w:b w:val="0"/>
          <w:sz w:val="20"/>
          <w:szCs w:val="22"/>
        </w:rPr>
        <w:t>N</w:t>
      </w:r>
      <w:r w:rsidR="000C4658" w:rsidRPr="008C2051">
        <w:rPr>
          <w:rFonts w:ascii="Calibri Light" w:hAnsi="Calibri Light" w:cs="Calibri Light"/>
          <w:b w:val="0"/>
          <w:sz w:val="20"/>
          <w:szCs w:val="22"/>
        </w:rPr>
        <w:t>umber of sub</w:t>
      </w:r>
      <w:r w:rsidR="000C4658">
        <w:rPr>
          <w:rFonts w:ascii="Calibri Light" w:hAnsi="Calibri Light" w:cs="Calibri Light"/>
          <w:b w:val="0"/>
          <w:sz w:val="20"/>
          <w:szCs w:val="22"/>
        </w:rPr>
        <w:t xml:space="preserve">jects (pigs) in the model was </w:t>
      </w:r>
      <w:r w:rsidRPr="00E223EB">
        <w:rPr>
          <w:rFonts w:ascii="Calibri Light" w:hAnsi="Calibri Light" w:cs="Calibri Light"/>
          <w:b w:val="0"/>
          <w:color w:val="FF0000"/>
          <w:sz w:val="20"/>
          <w:szCs w:val="22"/>
        </w:rPr>
        <w:t>90</w:t>
      </w:r>
      <w:r w:rsidR="000C4658" w:rsidRPr="008C2051">
        <w:rPr>
          <w:rFonts w:ascii="Calibri Light" w:hAnsi="Calibri Light" w:cs="Calibri Light"/>
          <w:b w:val="0"/>
          <w:sz w:val="20"/>
          <w:szCs w:val="22"/>
        </w:rPr>
        <w:t xml:space="preserve">. </w:t>
      </w:r>
      <w:r w:rsidR="000C4658" w:rsidRPr="008C2051">
        <w:rPr>
          <w:rFonts w:ascii="Calibri Light" w:hAnsi="Calibri Light" w:cs="Calibri Light"/>
          <w:sz w:val="20"/>
          <w:szCs w:val="22"/>
          <w:vertAlign w:val="superscript"/>
        </w:rPr>
        <w:t>1)</w:t>
      </w:r>
      <w:r w:rsidR="000C4658"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 w:rsidR="00882DC5">
        <w:rPr>
          <w:rFonts w:ascii="Calibri Light" w:hAnsi="Calibri Light" w:cs="Calibri Light"/>
          <w:b w:val="0"/>
          <w:sz w:val="20"/>
          <w:szCs w:val="22"/>
        </w:rPr>
        <w:t>Saliva was sampled</w:t>
      </w:r>
      <w:r w:rsidR="000C4658">
        <w:rPr>
          <w:rFonts w:ascii="Calibri Light" w:hAnsi="Calibri Light" w:cs="Calibri Light"/>
          <w:b w:val="0"/>
          <w:sz w:val="20"/>
          <w:szCs w:val="22"/>
        </w:rPr>
        <w:t xml:space="preserve"> </w:t>
      </w:r>
      <w:r w:rsidR="000C4658" w:rsidRPr="00E223EB">
        <w:rPr>
          <w:rFonts w:ascii="Calibri Light" w:hAnsi="Calibri Light" w:cs="Calibri Light"/>
          <w:b w:val="0"/>
          <w:color w:val="FF0000"/>
          <w:sz w:val="20"/>
          <w:szCs w:val="22"/>
        </w:rPr>
        <w:t>at suckling</w:t>
      </w:r>
      <w:r w:rsidR="00817649" w:rsidRPr="00E223EB">
        <w:rPr>
          <w:rFonts w:ascii="Calibri Light" w:hAnsi="Calibri Light" w:cs="Calibri Light"/>
          <w:b w:val="0"/>
          <w:color w:val="FF0000"/>
          <w:sz w:val="20"/>
          <w:szCs w:val="22"/>
        </w:rPr>
        <w:t xml:space="preserve">, early growing, late growing and </w:t>
      </w:r>
      <w:r w:rsidR="000C4658" w:rsidRPr="00E223EB">
        <w:rPr>
          <w:rFonts w:ascii="Calibri Light" w:hAnsi="Calibri Light" w:cs="Calibri Light"/>
          <w:b w:val="0"/>
          <w:color w:val="FF0000"/>
          <w:sz w:val="20"/>
          <w:szCs w:val="22"/>
        </w:rPr>
        <w:t xml:space="preserve">finishing </w:t>
      </w:r>
      <w:r w:rsidR="000C4658">
        <w:rPr>
          <w:rFonts w:ascii="Calibri Light" w:hAnsi="Calibri Light" w:cs="Calibri Light"/>
          <w:b w:val="0"/>
          <w:sz w:val="20"/>
          <w:szCs w:val="22"/>
        </w:rPr>
        <w:t>stage</w:t>
      </w:r>
      <w:r w:rsidR="00817649">
        <w:rPr>
          <w:rFonts w:ascii="Calibri Light" w:hAnsi="Calibri Light" w:cs="Calibri Light"/>
          <w:b w:val="0"/>
          <w:sz w:val="20"/>
          <w:szCs w:val="22"/>
        </w:rPr>
        <w:t>s</w:t>
      </w:r>
      <w:r w:rsidR="000C4658" w:rsidRPr="008C2051">
        <w:rPr>
          <w:rFonts w:ascii="Calibri Light" w:hAnsi="Calibri Light" w:cs="Calibri Light"/>
          <w:b w:val="0"/>
          <w:sz w:val="20"/>
          <w:szCs w:val="22"/>
        </w:rPr>
        <w:t>.</w:t>
      </w:r>
      <w:r w:rsidR="00C12775" w:rsidRPr="008C2051">
        <w:rPr>
          <w:rFonts w:ascii="Calibri Light" w:hAnsi="Calibri Light" w:cs="Calibri Light"/>
          <w:b w:val="0"/>
          <w:sz w:val="20"/>
          <w:szCs w:val="22"/>
          <w:vertAlign w:val="superscript"/>
        </w:rPr>
        <w:t xml:space="preserve"> </w:t>
      </w:r>
      <w:r w:rsidR="00C12775" w:rsidRPr="008C2051">
        <w:rPr>
          <w:rFonts w:ascii="Calibri Light" w:hAnsi="Calibri Light" w:cs="Calibri Light"/>
          <w:sz w:val="20"/>
          <w:szCs w:val="22"/>
          <w:vertAlign w:val="superscript"/>
        </w:rPr>
        <w:t>2)</w:t>
      </w:r>
      <w:r w:rsidR="00C12775"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 w:rsidR="00C12775">
        <w:rPr>
          <w:rFonts w:ascii="Calibri Light" w:hAnsi="Calibri Light" w:cs="Calibri Light"/>
          <w:b w:val="0"/>
          <w:sz w:val="20"/>
          <w:szCs w:val="22"/>
        </w:rPr>
        <w:t>Interaction.</w:t>
      </w:r>
      <w:r w:rsidR="000C4658" w:rsidRPr="008C2051">
        <w:rPr>
          <w:rFonts w:ascii="Calibri Light" w:hAnsi="Calibri Light" w:cs="Calibri Light"/>
          <w:b w:val="0"/>
          <w:sz w:val="20"/>
          <w:szCs w:val="22"/>
          <w:vertAlign w:val="superscript"/>
        </w:rPr>
        <w:t xml:space="preserve"> </w:t>
      </w:r>
      <w:r w:rsidR="00C12775" w:rsidRPr="00673A42">
        <w:rPr>
          <w:rFonts w:ascii="Calibri Light" w:hAnsi="Calibri Light" w:cs="Calibri Light"/>
          <w:bCs w:val="0"/>
          <w:sz w:val="20"/>
          <w:szCs w:val="22"/>
          <w:vertAlign w:val="superscript"/>
        </w:rPr>
        <w:t>3</w:t>
      </w:r>
      <w:r w:rsidR="000C4658" w:rsidRPr="00C12775">
        <w:rPr>
          <w:rFonts w:ascii="Calibri Light" w:hAnsi="Calibri Light" w:cs="Calibri Light"/>
          <w:bCs w:val="0"/>
          <w:sz w:val="20"/>
          <w:szCs w:val="22"/>
          <w:vertAlign w:val="superscript"/>
        </w:rPr>
        <w:t>)</w:t>
      </w:r>
      <w:r w:rsidR="000C4658" w:rsidRPr="008C2051">
        <w:rPr>
          <w:rFonts w:ascii="Calibri Light" w:hAnsi="Calibri Light" w:cs="Calibri Light"/>
          <w:b w:val="0"/>
          <w:sz w:val="20"/>
          <w:szCs w:val="22"/>
        </w:rPr>
        <w:t xml:space="preserve"> not included in final model</w:t>
      </w:r>
      <w:r w:rsidR="000C4658">
        <w:rPr>
          <w:rFonts w:ascii="Calibri Light" w:hAnsi="Calibri Light" w:cs="Calibri Light"/>
          <w:b w:val="0"/>
          <w:sz w:val="20"/>
          <w:szCs w:val="22"/>
        </w:rPr>
        <w:t xml:space="preserve"> for salivary adenosine deaminase</w:t>
      </w:r>
      <w:r w:rsidR="000C4658" w:rsidRPr="008C2051">
        <w:rPr>
          <w:rFonts w:ascii="Calibri Light" w:hAnsi="Calibri Light" w:cs="Calibri Light"/>
          <w:b w:val="0"/>
          <w:sz w:val="20"/>
          <w:szCs w:val="22"/>
        </w:rPr>
        <w:t xml:space="preserve">. </w:t>
      </w:r>
    </w:p>
    <w:p w14:paraId="6FD8D1E6" w14:textId="77777777" w:rsidR="00D4341A" w:rsidRPr="00D4341A" w:rsidRDefault="00D4341A" w:rsidP="00D4341A">
      <w:pPr>
        <w:pStyle w:val="NoSpacing"/>
      </w:pPr>
    </w:p>
    <w:p w14:paraId="4AC56B4A" w14:textId="44A5CCBC" w:rsidR="00882DC5" w:rsidRPr="008C2051" w:rsidRDefault="00882DC5" w:rsidP="00882DC5">
      <w:pPr>
        <w:pStyle w:val="Caption"/>
        <w:spacing w:after="0"/>
        <w:rPr>
          <w:rFonts w:ascii="Calibri Light" w:hAnsi="Calibri Light" w:cs="Calibri Light"/>
          <w:b w:val="0"/>
          <w:sz w:val="22"/>
          <w:szCs w:val="22"/>
        </w:rPr>
      </w:pPr>
      <w:r w:rsidRPr="008C2051">
        <w:rPr>
          <w:rFonts w:ascii="Calibri Light" w:hAnsi="Calibri Light" w:cs="Calibri Light"/>
          <w:sz w:val="22"/>
          <w:szCs w:val="22"/>
        </w:rPr>
        <w:lastRenderedPageBreak/>
        <w:t>Table 1</w:t>
      </w:r>
      <w:r>
        <w:rPr>
          <w:rFonts w:ascii="Calibri Light" w:hAnsi="Calibri Light" w:cs="Calibri Light"/>
          <w:sz w:val="22"/>
          <w:szCs w:val="22"/>
        </w:rPr>
        <w:t>c</w:t>
      </w:r>
      <w:r w:rsidRPr="008C2051">
        <w:rPr>
          <w:rFonts w:ascii="Calibri Light" w:hAnsi="Calibri Light" w:cs="Calibri Light"/>
          <w:sz w:val="22"/>
          <w:szCs w:val="22"/>
        </w:rPr>
        <w:t xml:space="preserve"> </w:t>
      </w:r>
      <w:r w:rsidRPr="008C2051">
        <w:rPr>
          <w:rFonts w:ascii="Calibri Light" w:hAnsi="Calibri Light" w:cs="Calibri Light"/>
          <w:b w:val="0"/>
          <w:sz w:val="22"/>
          <w:szCs w:val="22"/>
        </w:rPr>
        <w:t xml:space="preserve">Final output of the linear mixed model with repeated measures for porcine salivary </w:t>
      </w:r>
      <w:r>
        <w:rPr>
          <w:rFonts w:ascii="Calibri Light" w:hAnsi="Calibri Light" w:cs="Calibri Light"/>
          <w:b w:val="0"/>
          <w:sz w:val="22"/>
          <w:szCs w:val="22"/>
        </w:rPr>
        <w:t>immunoglobulin G</w:t>
      </w:r>
      <w:r w:rsidRPr="008C2051">
        <w:rPr>
          <w:rFonts w:ascii="Calibri Light" w:hAnsi="Calibri Light" w:cs="Calibri Light"/>
          <w:b w:val="0"/>
          <w:sz w:val="22"/>
          <w:szCs w:val="22"/>
        </w:rPr>
        <w:t xml:space="preserve">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1458"/>
        <w:gridCol w:w="2129"/>
        <w:gridCol w:w="1212"/>
      </w:tblGrid>
      <w:tr w:rsidR="00882DC5" w:rsidRPr="008C2051" w14:paraId="794BC0AB" w14:textId="77777777" w:rsidTr="00642CC3">
        <w:trPr>
          <w:trHeight w:val="551"/>
          <w:jc w:val="center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1C0E4" w14:textId="77777777" w:rsidR="00882DC5" w:rsidRPr="008C2051" w:rsidRDefault="00882DC5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1977C" w14:textId="77777777" w:rsidR="00882DC5" w:rsidRPr="008C2051" w:rsidRDefault="00882DC5" w:rsidP="00642CC3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proofErr w:type="spellStart"/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5D53C7" w14:textId="77777777" w:rsidR="00882DC5" w:rsidRPr="008C2051" w:rsidRDefault="00882DC5" w:rsidP="00642CC3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3CA10" w14:textId="77777777" w:rsidR="00882DC5" w:rsidRPr="008C2051" w:rsidRDefault="00882DC5" w:rsidP="00642CC3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-value</w:t>
            </w:r>
          </w:p>
        </w:tc>
      </w:tr>
      <w:tr w:rsidR="00882DC5" w:rsidRPr="008C2051" w14:paraId="18E69B73" w14:textId="77777777" w:rsidTr="00642CC3">
        <w:trPr>
          <w:jc w:val="center"/>
        </w:trPr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14:paraId="6A2B5FDF" w14:textId="77777777" w:rsidR="00882DC5" w:rsidRPr="008C2051" w:rsidRDefault="00882DC5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Intercept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1D09E2AD" w14:textId="43EA61BC" w:rsidR="00882DC5" w:rsidRPr="00E223EB" w:rsidRDefault="001D760E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,91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1F49D992" w14:textId="03AAFA39" w:rsidR="00882DC5" w:rsidRPr="00E223EB" w:rsidRDefault="001D760E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439.4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6F2C7DE5" w14:textId="79D3C389" w:rsidR="00882DC5" w:rsidRPr="00E223EB" w:rsidRDefault="001D760E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 xml:space="preserve">&lt; </w:t>
            </w:r>
            <w:r w:rsidR="00882DC5"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0.</w:t>
            </w:r>
            <w:r w:rsidR="00030708"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00</w:t>
            </w:r>
            <w:r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</w:t>
            </w:r>
          </w:p>
        </w:tc>
      </w:tr>
      <w:tr w:rsidR="00882DC5" w:rsidRPr="008C2051" w14:paraId="71C66EE2" w14:textId="77777777" w:rsidTr="00642CC3">
        <w:trPr>
          <w:jc w:val="center"/>
        </w:trPr>
        <w:tc>
          <w:tcPr>
            <w:tcW w:w="2938" w:type="dxa"/>
            <w:vAlign w:val="center"/>
          </w:tcPr>
          <w:p w14:paraId="61E65BEC" w14:textId="77777777" w:rsidR="00882DC5" w:rsidRPr="008C2051" w:rsidRDefault="00882DC5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roduction Stage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1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5D616212" w14:textId="658798FC" w:rsidR="00882DC5" w:rsidRPr="00E223EB" w:rsidRDefault="001D760E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3</w:t>
            </w:r>
            <w:r w:rsidR="00E223EB"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.</w:t>
            </w:r>
            <w:r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05</w:t>
            </w:r>
          </w:p>
        </w:tc>
        <w:tc>
          <w:tcPr>
            <w:tcW w:w="2129" w:type="dxa"/>
            <w:vAlign w:val="center"/>
          </w:tcPr>
          <w:p w14:paraId="7BFC379C" w14:textId="6BE4C642" w:rsidR="00882DC5" w:rsidRPr="00E223EB" w:rsidRDefault="001D760E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78.7</w:t>
            </w:r>
          </w:p>
        </w:tc>
        <w:tc>
          <w:tcPr>
            <w:tcW w:w="1212" w:type="dxa"/>
            <w:vAlign w:val="center"/>
          </w:tcPr>
          <w:p w14:paraId="15EE4B2B" w14:textId="1BDCEA63" w:rsidR="00882DC5" w:rsidRPr="00E223EB" w:rsidRDefault="001D760E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 xml:space="preserve">&lt; </w:t>
            </w:r>
            <w:r w:rsidR="00030708"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0.00</w:t>
            </w:r>
            <w:r w:rsidRPr="00E223EB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</w:t>
            </w:r>
          </w:p>
        </w:tc>
      </w:tr>
      <w:tr w:rsidR="00882DC5" w:rsidRPr="008C2051" w14:paraId="05A53F16" w14:textId="77777777" w:rsidTr="00642CC3">
        <w:trPr>
          <w:jc w:val="center"/>
        </w:trPr>
        <w:tc>
          <w:tcPr>
            <w:tcW w:w="2938" w:type="dxa"/>
            <w:vAlign w:val="center"/>
          </w:tcPr>
          <w:p w14:paraId="6498D221" w14:textId="77777777" w:rsidR="00882DC5" w:rsidRPr="008C2051" w:rsidRDefault="00882DC5" w:rsidP="00882DC5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Gender </w:t>
            </w:r>
          </w:p>
        </w:tc>
        <w:tc>
          <w:tcPr>
            <w:tcW w:w="1458" w:type="dxa"/>
            <w:vAlign w:val="center"/>
          </w:tcPr>
          <w:p w14:paraId="55C229E8" w14:textId="11B6094D" w:rsidR="00882DC5" w:rsidRPr="00E223EB" w:rsidRDefault="001D760E" w:rsidP="00882DC5">
            <w:pPr>
              <w:pStyle w:val="Caption"/>
              <w:spacing w:before="0"/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</w:pPr>
            <w:r w:rsidRPr="00E223EB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1</w:t>
            </w:r>
            <w:r w:rsidR="00E223EB" w:rsidRPr="00E223EB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.</w:t>
            </w:r>
            <w:r w:rsidRPr="00E223EB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186</w:t>
            </w:r>
          </w:p>
        </w:tc>
        <w:tc>
          <w:tcPr>
            <w:tcW w:w="2129" w:type="dxa"/>
            <w:vAlign w:val="center"/>
          </w:tcPr>
          <w:p w14:paraId="14CE9508" w14:textId="7A5BDFB1" w:rsidR="00882DC5" w:rsidRPr="00E223EB" w:rsidRDefault="001D760E" w:rsidP="00882DC5">
            <w:pPr>
              <w:pStyle w:val="Caption"/>
              <w:spacing w:before="0"/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</w:pPr>
            <w:r w:rsidRPr="00E223EB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1.1</w:t>
            </w:r>
          </w:p>
        </w:tc>
        <w:tc>
          <w:tcPr>
            <w:tcW w:w="1212" w:type="dxa"/>
            <w:vAlign w:val="center"/>
          </w:tcPr>
          <w:p w14:paraId="54380F06" w14:textId="49CC006C" w:rsidR="00882DC5" w:rsidRPr="00E223EB" w:rsidRDefault="001D760E" w:rsidP="00882DC5">
            <w:pPr>
              <w:pStyle w:val="Caption"/>
              <w:spacing w:before="0"/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</w:pPr>
            <w:r w:rsidRPr="00E223EB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0.28</w:t>
            </w:r>
          </w:p>
        </w:tc>
      </w:tr>
      <w:tr w:rsidR="00882DC5" w:rsidRPr="008C2051" w14:paraId="580EEC9A" w14:textId="77777777" w:rsidTr="00642CC3">
        <w:trPr>
          <w:jc w:val="center"/>
        </w:trPr>
        <w:tc>
          <w:tcPr>
            <w:tcW w:w="2938" w:type="dxa"/>
            <w:vAlign w:val="center"/>
          </w:tcPr>
          <w:p w14:paraId="2F71E3AB" w14:textId="79F02691" w:rsidR="00882DC5" w:rsidRPr="008C2051" w:rsidRDefault="00882DC5" w:rsidP="00882DC5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roduction Stage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*</w:t>
            </w: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Gender 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  <w:p w14:paraId="3F37E532" w14:textId="77777777" w:rsidR="00882DC5" w:rsidRPr="008C2051" w:rsidRDefault="00882DC5" w:rsidP="00882DC5">
            <w:pPr>
              <w:pStyle w:val="NoSpacing"/>
              <w:rPr>
                <w:rFonts w:ascii="Calibri Light" w:hAnsi="Calibri Light" w:cs="Calibri Light"/>
              </w:rPr>
            </w:pPr>
          </w:p>
        </w:tc>
        <w:tc>
          <w:tcPr>
            <w:tcW w:w="1458" w:type="dxa"/>
            <w:vAlign w:val="center"/>
          </w:tcPr>
          <w:p w14:paraId="5E609357" w14:textId="2EA6CADC" w:rsidR="00882DC5" w:rsidRPr="00E223EB" w:rsidRDefault="00882DC5" w:rsidP="00882DC5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E223EB">
              <w:rPr>
                <w:rFonts w:ascii="Calibri Light" w:hAnsi="Calibri Light" w:cs="Calibri Light"/>
                <w:color w:val="FF0000"/>
                <w:sz w:val="22"/>
                <w:szCs w:val="22"/>
                <w:vertAlign w:val="superscript"/>
              </w:rPr>
              <w:t>3)</w:t>
            </w:r>
          </w:p>
        </w:tc>
        <w:tc>
          <w:tcPr>
            <w:tcW w:w="2129" w:type="dxa"/>
            <w:vAlign w:val="center"/>
          </w:tcPr>
          <w:p w14:paraId="3A016B30" w14:textId="40DD5DAB" w:rsidR="00882DC5" w:rsidRPr="00E223EB" w:rsidRDefault="00882DC5" w:rsidP="00882DC5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E223EB">
              <w:rPr>
                <w:rFonts w:ascii="Calibri Light" w:hAnsi="Calibri Light" w:cs="Calibri Light"/>
                <w:color w:val="FF0000"/>
                <w:sz w:val="22"/>
                <w:szCs w:val="22"/>
                <w:vertAlign w:val="superscript"/>
              </w:rPr>
              <w:t>3)</w:t>
            </w:r>
          </w:p>
        </w:tc>
        <w:tc>
          <w:tcPr>
            <w:tcW w:w="1212" w:type="dxa"/>
            <w:vAlign w:val="center"/>
          </w:tcPr>
          <w:p w14:paraId="6379F092" w14:textId="6D172359" w:rsidR="00882DC5" w:rsidRPr="00E223EB" w:rsidRDefault="00882DC5" w:rsidP="00882DC5">
            <w:pPr>
              <w:pStyle w:val="Caption"/>
              <w:spacing w:before="0"/>
              <w:rPr>
                <w:rFonts w:ascii="Calibri Light" w:hAnsi="Calibri Light" w:cs="Calibri Light"/>
                <w:color w:val="FF0000"/>
                <w:sz w:val="22"/>
                <w:szCs w:val="22"/>
                <w:vertAlign w:val="superscript"/>
              </w:rPr>
            </w:pPr>
            <w:r w:rsidRPr="00E223EB">
              <w:rPr>
                <w:rFonts w:ascii="Calibri Light" w:hAnsi="Calibri Light" w:cs="Calibri Light"/>
                <w:color w:val="FF0000"/>
                <w:sz w:val="22"/>
                <w:szCs w:val="22"/>
                <w:vertAlign w:val="superscript"/>
              </w:rPr>
              <w:t>3)</w:t>
            </w:r>
          </w:p>
        </w:tc>
      </w:tr>
      <w:tr w:rsidR="00882DC5" w:rsidRPr="008C2051" w14:paraId="1EC6A628" w14:textId="77777777" w:rsidTr="00642CC3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4F97A86F" w14:textId="77777777" w:rsidR="00882DC5" w:rsidRPr="008C2051" w:rsidRDefault="00882DC5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Weight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08259806" w14:textId="06A2C87A" w:rsidR="00882DC5" w:rsidRPr="00E223EB" w:rsidRDefault="001D760E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</w:pPr>
            <w:r w:rsidRPr="00E223EB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1,80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2545CEA9" w14:textId="2F4A7354" w:rsidR="00882DC5" w:rsidRPr="00E223EB" w:rsidRDefault="001D760E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</w:pPr>
            <w:r w:rsidRPr="00E223EB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8.6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0215F0E1" w14:textId="57348F45" w:rsidR="00882DC5" w:rsidRPr="00E223EB" w:rsidRDefault="001D760E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</w:pPr>
            <w:r w:rsidRPr="00E223EB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0.004</w:t>
            </w:r>
          </w:p>
        </w:tc>
      </w:tr>
    </w:tbl>
    <w:p w14:paraId="34FB59DA" w14:textId="26413267" w:rsidR="00A110EF" w:rsidRDefault="00882DC5" w:rsidP="00E223EB">
      <w:pPr>
        <w:pStyle w:val="Caption"/>
        <w:spacing w:before="0"/>
        <w:rPr>
          <w:rFonts w:ascii="Calibri Light" w:hAnsi="Calibri Light" w:cs="Calibri Light"/>
          <w:b w:val="0"/>
          <w:sz w:val="20"/>
          <w:szCs w:val="22"/>
        </w:rPr>
      </w:pPr>
      <w:r w:rsidRPr="008C2051">
        <w:rPr>
          <w:rFonts w:ascii="Calibri Light" w:hAnsi="Calibri Light" w:cs="Calibri Light"/>
          <w:b w:val="0"/>
          <w:sz w:val="20"/>
          <w:szCs w:val="22"/>
        </w:rPr>
        <w:t>The dependent variable was Log10 –transformed for the analysis and number of sub</w:t>
      </w:r>
      <w:r>
        <w:rPr>
          <w:rFonts w:ascii="Calibri Light" w:hAnsi="Calibri Light" w:cs="Calibri Light"/>
          <w:b w:val="0"/>
          <w:sz w:val="20"/>
          <w:szCs w:val="22"/>
        </w:rPr>
        <w:t xml:space="preserve">jects (pigs) in the model was </w:t>
      </w:r>
      <w:r w:rsidR="001D760E" w:rsidRPr="00E223EB">
        <w:rPr>
          <w:rFonts w:ascii="Calibri Light" w:hAnsi="Calibri Light" w:cs="Calibri Light"/>
          <w:b w:val="0"/>
          <w:color w:val="FF0000"/>
          <w:sz w:val="20"/>
          <w:szCs w:val="22"/>
        </w:rPr>
        <w:t>90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.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1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 xml:space="preserve">Saliva was sampled at </w:t>
      </w:r>
      <w:r w:rsidRPr="00E223EB">
        <w:rPr>
          <w:rFonts w:ascii="Calibri Light" w:hAnsi="Calibri Light" w:cs="Calibri Light"/>
          <w:b w:val="0"/>
          <w:color w:val="FF0000"/>
          <w:sz w:val="20"/>
          <w:szCs w:val="22"/>
        </w:rPr>
        <w:t>suckling</w:t>
      </w:r>
      <w:r w:rsidR="00817649" w:rsidRPr="00E223EB">
        <w:rPr>
          <w:rFonts w:ascii="Calibri Light" w:hAnsi="Calibri Light" w:cs="Calibri Light"/>
          <w:b w:val="0"/>
          <w:color w:val="FF0000"/>
          <w:sz w:val="20"/>
          <w:szCs w:val="22"/>
        </w:rPr>
        <w:t xml:space="preserve">, early growing, late growing and </w:t>
      </w:r>
      <w:r w:rsidRPr="00E223EB">
        <w:rPr>
          <w:rFonts w:ascii="Calibri Light" w:hAnsi="Calibri Light" w:cs="Calibri Light"/>
          <w:b w:val="0"/>
          <w:color w:val="FF0000"/>
          <w:sz w:val="20"/>
          <w:szCs w:val="22"/>
        </w:rPr>
        <w:t xml:space="preserve">finishing </w:t>
      </w:r>
      <w:r>
        <w:rPr>
          <w:rFonts w:ascii="Calibri Light" w:hAnsi="Calibri Light" w:cs="Calibri Light"/>
          <w:b w:val="0"/>
          <w:sz w:val="20"/>
          <w:szCs w:val="22"/>
        </w:rPr>
        <w:t>stage</w:t>
      </w:r>
      <w:r w:rsidR="00817649">
        <w:rPr>
          <w:rFonts w:ascii="Calibri Light" w:hAnsi="Calibri Light" w:cs="Calibri Light"/>
          <w:b w:val="0"/>
          <w:sz w:val="20"/>
          <w:szCs w:val="22"/>
        </w:rPr>
        <w:t>s</w:t>
      </w:r>
      <w:r w:rsidRPr="008C2051">
        <w:rPr>
          <w:rFonts w:ascii="Calibri Light" w:hAnsi="Calibri Light" w:cs="Calibri Light"/>
          <w:b w:val="0"/>
          <w:sz w:val="20"/>
          <w:szCs w:val="22"/>
        </w:rPr>
        <w:t>.</w:t>
      </w:r>
      <w:r w:rsidRPr="008C2051">
        <w:rPr>
          <w:rFonts w:ascii="Calibri Light" w:hAnsi="Calibri Light" w:cs="Calibri Light"/>
          <w:b w:val="0"/>
          <w:sz w:val="20"/>
          <w:szCs w:val="22"/>
          <w:vertAlign w:val="superscript"/>
        </w:rPr>
        <w:t xml:space="preserve">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2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>Interaction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. </w:t>
      </w:r>
      <w:r w:rsidRPr="00DE773D">
        <w:rPr>
          <w:rFonts w:ascii="Calibri Light" w:hAnsi="Calibri Light" w:cs="Calibri Light"/>
          <w:sz w:val="20"/>
          <w:szCs w:val="22"/>
          <w:vertAlign w:val="superscript"/>
        </w:rPr>
        <w:t>3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not included in final model</w:t>
      </w:r>
      <w:r>
        <w:rPr>
          <w:rFonts w:ascii="Calibri Light" w:hAnsi="Calibri Light" w:cs="Calibri Light"/>
          <w:b w:val="0"/>
          <w:sz w:val="20"/>
          <w:szCs w:val="22"/>
        </w:rPr>
        <w:t xml:space="preserve"> for salivary immunoglobulin G</w:t>
      </w:r>
      <w:r w:rsidRPr="008C2051">
        <w:rPr>
          <w:rFonts w:ascii="Calibri Light" w:hAnsi="Calibri Light" w:cs="Calibri Light"/>
          <w:b w:val="0"/>
          <w:sz w:val="20"/>
          <w:szCs w:val="22"/>
        </w:rPr>
        <w:t>.</w:t>
      </w:r>
    </w:p>
    <w:p w14:paraId="46733922" w14:textId="77777777" w:rsidR="0091604B" w:rsidRDefault="0091604B" w:rsidP="0091604B">
      <w:pPr>
        <w:pStyle w:val="NoSpacing"/>
      </w:pPr>
    </w:p>
    <w:p w14:paraId="1B3BF3DA" w14:textId="77777777" w:rsidR="0091604B" w:rsidRDefault="0091604B" w:rsidP="0091604B">
      <w:pPr>
        <w:pStyle w:val="NoSpacing"/>
      </w:pPr>
    </w:p>
    <w:p w14:paraId="29EBB3B1" w14:textId="77777777" w:rsidR="0091604B" w:rsidRDefault="0091604B" w:rsidP="0091604B">
      <w:pPr>
        <w:pStyle w:val="NoSpacing"/>
      </w:pPr>
    </w:p>
    <w:p w14:paraId="04764471" w14:textId="77777777" w:rsidR="0091604B" w:rsidRDefault="0091604B" w:rsidP="0091604B">
      <w:pPr>
        <w:pStyle w:val="NoSpacing"/>
      </w:pPr>
    </w:p>
    <w:p w14:paraId="6617A0B3" w14:textId="77777777" w:rsidR="0091604B" w:rsidRPr="0091604B" w:rsidRDefault="0091604B" w:rsidP="0091604B">
      <w:pPr>
        <w:pStyle w:val="NoSpacing"/>
      </w:pPr>
    </w:p>
    <w:p w14:paraId="1A4F7FAE" w14:textId="27B75BD8" w:rsidR="00C32704" w:rsidRPr="008C2051" w:rsidRDefault="00C32704" w:rsidP="00C32704">
      <w:pPr>
        <w:pStyle w:val="Caption"/>
        <w:spacing w:after="0"/>
        <w:rPr>
          <w:rFonts w:ascii="Calibri Light" w:hAnsi="Calibri Light" w:cs="Calibri Light"/>
          <w:b w:val="0"/>
          <w:sz w:val="22"/>
          <w:szCs w:val="22"/>
        </w:rPr>
      </w:pPr>
      <w:r w:rsidRPr="008C2051">
        <w:rPr>
          <w:rFonts w:ascii="Calibri Light" w:hAnsi="Calibri Light" w:cs="Calibri Light"/>
          <w:sz w:val="22"/>
          <w:szCs w:val="22"/>
        </w:rPr>
        <w:t>Table 1</w:t>
      </w:r>
      <w:r>
        <w:rPr>
          <w:rFonts w:ascii="Calibri Light" w:hAnsi="Calibri Light" w:cs="Calibri Light"/>
          <w:sz w:val="22"/>
          <w:szCs w:val="22"/>
        </w:rPr>
        <w:t>d</w:t>
      </w:r>
      <w:r w:rsidRPr="008C2051">
        <w:rPr>
          <w:rFonts w:ascii="Calibri Light" w:hAnsi="Calibri Light" w:cs="Calibri Light"/>
          <w:sz w:val="22"/>
          <w:szCs w:val="22"/>
        </w:rPr>
        <w:t xml:space="preserve"> </w:t>
      </w:r>
      <w:r w:rsidRPr="008C2051">
        <w:rPr>
          <w:rFonts w:ascii="Calibri Light" w:hAnsi="Calibri Light" w:cs="Calibri Light"/>
          <w:b w:val="0"/>
          <w:sz w:val="22"/>
          <w:szCs w:val="22"/>
        </w:rPr>
        <w:t xml:space="preserve">Final output of the linear mixed model with repeated measures for porcine </w:t>
      </w:r>
      <w:r>
        <w:rPr>
          <w:rFonts w:ascii="Calibri Light" w:hAnsi="Calibri Light" w:cs="Calibri Light"/>
          <w:b w:val="0"/>
          <w:sz w:val="22"/>
          <w:szCs w:val="22"/>
        </w:rPr>
        <w:t>serum haptoglobin</w:t>
      </w:r>
      <w:r w:rsidRPr="008C2051">
        <w:rPr>
          <w:rFonts w:ascii="Calibri Light" w:hAnsi="Calibri Light" w:cs="Calibri Light"/>
          <w:b w:val="0"/>
          <w:sz w:val="22"/>
          <w:szCs w:val="22"/>
        </w:rPr>
        <w:t xml:space="preserve">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1458"/>
        <w:gridCol w:w="2129"/>
        <w:gridCol w:w="1212"/>
      </w:tblGrid>
      <w:tr w:rsidR="00C32704" w:rsidRPr="008C2051" w14:paraId="6E158EA3" w14:textId="77777777" w:rsidTr="00642CC3">
        <w:trPr>
          <w:trHeight w:val="551"/>
          <w:jc w:val="center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1F61F" w14:textId="77777777" w:rsidR="00C32704" w:rsidRPr="008C2051" w:rsidRDefault="00C32704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C0124" w14:textId="77777777" w:rsidR="00C32704" w:rsidRPr="008C2051" w:rsidRDefault="00C32704" w:rsidP="00642CC3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proofErr w:type="spellStart"/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4A1E9" w14:textId="77777777" w:rsidR="00C32704" w:rsidRPr="008C2051" w:rsidRDefault="00C32704" w:rsidP="00642CC3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44DB3" w14:textId="77777777" w:rsidR="00C32704" w:rsidRPr="008C2051" w:rsidRDefault="00C32704" w:rsidP="00642CC3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-value</w:t>
            </w:r>
          </w:p>
        </w:tc>
      </w:tr>
      <w:tr w:rsidR="00C32704" w:rsidRPr="008C2051" w14:paraId="1C448689" w14:textId="77777777" w:rsidTr="00642CC3">
        <w:trPr>
          <w:jc w:val="center"/>
        </w:trPr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14:paraId="4C0DEF69" w14:textId="77777777" w:rsidR="00C32704" w:rsidRPr="008C2051" w:rsidRDefault="00C32704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Intercept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4DA67413" w14:textId="119A7E77" w:rsidR="00C32704" w:rsidRPr="00C70D28" w:rsidRDefault="00C12775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,42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05BFCA15" w14:textId="2991D11A" w:rsidR="00C32704" w:rsidRPr="00C70D28" w:rsidRDefault="00C12775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72.7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29B83E8E" w14:textId="17D3FC41" w:rsidR="00C32704" w:rsidRPr="00C70D28" w:rsidRDefault="00C12775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 xml:space="preserve">&lt; </w:t>
            </w:r>
            <w:r w:rsidR="00030708"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0.00</w:t>
            </w:r>
            <w:r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</w:t>
            </w:r>
          </w:p>
        </w:tc>
      </w:tr>
      <w:tr w:rsidR="00C32704" w:rsidRPr="008C2051" w14:paraId="459844FD" w14:textId="77777777" w:rsidTr="00642CC3">
        <w:trPr>
          <w:jc w:val="center"/>
        </w:trPr>
        <w:tc>
          <w:tcPr>
            <w:tcW w:w="2938" w:type="dxa"/>
            <w:vAlign w:val="center"/>
          </w:tcPr>
          <w:p w14:paraId="0BE9EB0C" w14:textId="01D0D0FA" w:rsidR="00C32704" w:rsidRPr="008C2051" w:rsidRDefault="00C32704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roduction Stage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1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27EAE475" w14:textId="5AD1B196" w:rsidR="00C32704" w:rsidRPr="00C70D28" w:rsidRDefault="00C12775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3,183</w:t>
            </w:r>
          </w:p>
        </w:tc>
        <w:tc>
          <w:tcPr>
            <w:tcW w:w="2129" w:type="dxa"/>
            <w:vAlign w:val="center"/>
          </w:tcPr>
          <w:p w14:paraId="794B1FB6" w14:textId="3AF7C667" w:rsidR="00C32704" w:rsidRPr="00C70D28" w:rsidRDefault="00C12775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7.2</w:t>
            </w:r>
          </w:p>
        </w:tc>
        <w:tc>
          <w:tcPr>
            <w:tcW w:w="1212" w:type="dxa"/>
            <w:vAlign w:val="center"/>
          </w:tcPr>
          <w:p w14:paraId="520C86B2" w14:textId="68D9A356" w:rsidR="00C32704" w:rsidRPr="00C70D28" w:rsidRDefault="00C12775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&lt; 0.001</w:t>
            </w:r>
          </w:p>
        </w:tc>
      </w:tr>
      <w:tr w:rsidR="00C32704" w:rsidRPr="008C2051" w14:paraId="28A935BD" w14:textId="77777777" w:rsidTr="00642CC3">
        <w:trPr>
          <w:jc w:val="center"/>
        </w:trPr>
        <w:tc>
          <w:tcPr>
            <w:tcW w:w="2938" w:type="dxa"/>
            <w:vAlign w:val="center"/>
          </w:tcPr>
          <w:p w14:paraId="7D9B6E14" w14:textId="77777777" w:rsidR="00C32704" w:rsidRPr="008C2051" w:rsidRDefault="00C32704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Gender </w:t>
            </w:r>
          </w:p>
        </w:tc>
        <w:tc>
          <w:tcPr>
            <w:tcW w:w="1458" w:type="dxa"/>
            <w:vAlign w:val="center"/>
          </w:tcPr>
          <w:p w14:paraId="4EDB031B" w14:textId="3D6DB7AB" w:rsidR="00C32704" w:rsidRPr="00C70D28" w:rsidRDefault="00C12775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,376</w:t>
            </w:r>
          </w:p>
        </w:tc>
        <w:tc>
          <w:tcPr>
            <w:tcW w:w="2129" w:type="dxa"/>
            <w:vAlign w:val="center"/>
          </w:tcPr>
          <w:p w14:paraId="4312F6CE" w14:textId="71FB542D" w:rsidR="00C32704" w:rsidRPr="00C70D28" w:rsidRDefault="00C12775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0.07</w:t>
            </w:r>
          </w:p>
        </w:tc>
        <w:tc>
          <w:tcPr>
            <w:tcW w:w="1212" w:type="dxa"/>
            <w:vAlign w:val="center"/>
          </w:tcPr>
          <w:p w14:paraId="49930810" w14:textId="1CD407CA" w:rsidR="00C32704" w:rsidRPr="00C70D28" w:rsidRDefault="00C12775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0.80</w:t>
            </w:r>
          </w:p>
        </w:tc>
      </w:tr>
      <w:tr w:rsidR="00C32704" w:rsidRPr="008C2051" w14:paraId="17226EB0" w14:textId="77777777" w:rsidTr="00642CC3">
        <w:trPr>
          <w:jc w:val="center"/>
        </w:trPr>
        <w:tc>
          <w:tcPr>
            <w:tcW w:w="2938" w:type="dxa"/>
            <w:vAlign w:val="center"/>
          </w:tcPr>
          <w:p w14:paraId="7E7F6B06" w14:textId="2848EB39" w:rsidR="00C32704" w:rsidRPr="008C2051" w:rsidRDefault="00C32704" w:rsidP="00642CC3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roduction Stage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*</w:t>
            </w: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Gender 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  <w:p w14:paraId="7939BD70" w14:textId="77777777" w:rsidR="00C32704" w:rsidRPr="008C2051" w:rsidRDefault="00C32704" w:rsidP="00642CC3">
            <w:pPr>
              <w:pStyle w:val="NoSpacing"/>
              <w:rPr>
                <w:rFonts w:ascii="Calibri Light" w:hAnsi="Calibri Light" w:cs="Calibri Light"/>
              </w:rPr>
            </w:pPr>
          </w:p>
        </w:tc>
        <w:tc>
          <w:tcPr>
            <w:tcW w:w="1458" w:type="dxa"/>
            <w:vAlign w:val="center"/>
          </w:tcPr>
          <w:p w14:paraId="3725600F" w14:textId="77777777" w:rsidR="00C32704" w:rsidRPr="00E2293B" w:rsidRDefault="00C32704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)</w:t>
            </w:r>
          </w:p>
        </w:tc>
        <w:tc>
          <w:tcPr>
            <w:tcW w:w="2129" w:type="dxa"/>
            <w:vAlign w:val="center"/>
          </w:tcPr>
          <w:p w14:paraId="2FE2E85B" w14:textId="77777777" w:rsidR="00C32704" w:rsidRPr="00E2293B" w:rsidRDefault="00C32704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)</w:t>
            </w:r>
          </w:p>
        </w:tc>
        <w:tc>
          <w:tcPr>
            <w:tcW w:w="1212" w:type="dxa"/>
            <w:vAlign w:val="center"/>
          </w:tcPr>
          <w:p w14:paraId="2EF8BAC9" w14:textId="77777777" w:rsidR="00C32704" w:rsidRPr="00DE773D" w:rsidRDefault="00C32704" w:rsidP="00642CC3">
            <w:pPr>
              <w:pStyle w:val="Caption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)</w:t>
            </w:r>
          </w:p>
        </w:tc>
      </w:tr>
      <w:tr w:rsidR="00C32704" w:rsidRPr="008C2051" w14:paraId="0DA5CDDC" w14:textId="77777777" w:rsidTr="00642CC3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1EFD1C39" w14:textId="77777777" w:rsidR="00C32704" w:rsidRPr="008C2051" w:rsidRDefault="00C32704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Weight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6F3078B7" w14:textId="77777777" w:rsidR="00C32704" w:rsidRPr="00DE773D" w:rsidRDefault="00C32704" w:rsidP="00642CC3">
            <w:pPr>
              <w:pStyle w:val="Caption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)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319405A8" w14:textId="77777777" w:rsidR="00C32704" w:rsidRPr="00DE773D" w:rsidRDefault="00C32704" w:rsidP="00642CC3">
            <w:pPr>
              <w:pStyle w:val="Caption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16A9DD91" w14:textId="77777777" w:rsidR="00C32704" w:rsidRPr="00DE773D" w:rsidRDefault="00C32704" w:rsidP="00642CC3">
            <w:pPr>
              <w:pStyle w:val="Caption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)</w:t>
            </w:r>
          </w:p>
        </w:tc>
      </w:tr>
    </w:tbl>
    <w:p w14:paraId="68EF617A" w14:textId="2A5135B7" w:rsidR="00642CC3" w:rsidRDefault="00C12775" w:rsidP="00C32704">
      <w:pPr>
        <w:pStyle w:val="Caption"/>
        <w:spacing w:before="0"/>
        <w:rPr>
          <w:rFonts w:ascii="Calibri Light" w:hAnsi="Calibri Light" w:cs="Calibri Light"/>
          <w:b w:val="0"/>
          <w:sz w:val="20"/>
          <w:szCs w:val="22"/>
        </w:rPr>
      </w:pPr>
      <w:r w:rsidRPr="00C12775">
        <w:rPr>
          <w:rFonts w:ascii="Calibri Light" w:hAnsi="Calibri Light" w:cs="Calibri Light"/>
          <w:b w:val="0"/>
          <w:sz w:val="20"/>
          <w:szCs w:val="22"/>
        </w:rPr>
        <w:t xml:space="preserve">The dependent variable was Log10 –transformed </w:t>
      </w:r>
      <w:r w:rsidR="00C32704" w:rsidRPr="008C2051">
        <w:rPr>
          <w:rFonts w:ascii="Calibri Light" w:hAnsi="Calibri Light" w:cs="Calibri Light"/>
          <w:b w:val="0"/>
          <w:sz w:val="20"/>
          <w:szCs w:val="22"/>
        </w:rPr>
        <w:t>for the analysis and number of sub</w:t>
      </w:r>
      <w:r w:rsidR="00C32704">
        <w:rPr>
          <w:rFonts w:ascii="Calibri Light" w:hAnsi="Calibri Light" w:cs="Calibri Light"/>
          <w:b w:val="0"/>
          <w:sz w:val="20"/>
          <w:szCs w:val="22"/>
        </w:rPr>
        <w:t xml:space="preserve">jects (pigs) in the model was </w:t>
      </w:r>
      <w:r w:rsidRPr="00C70D28">
        <w:rPr>
          <w:rFonts w:ascii="Calibri Light" w:hAnsi="Calibri Light" w:cs="Calibri Light"/>
          <w:b w:val="0"/>
          <w:color w:val="FF0000"/>
          <w:sz w:val="20"/>
          <w:szCs w:val="22"/>
        </w:rPr>
        <w:t>117</w:t>
      </w:r>
      <w:r w:rsidR="00C32704" w:rsidRPr="008C2051">
        <w:rPr>
          <w:rFonts w:ascii="Calibri Light" w:hAnsi="Calibri Light" w:cs="Calibri Light"/>
          <w:b w:val="0"/>
          <w:sz w:val="20"/>
          <w:szCs w:val="22"/>
        </w:rPr>
        <w:t xml:space="preserve">. </w:t>
      </w:r>
      <w:r w:rsidR="00C32704" w:rsidRPr="008C2051">
        <w:rPr>
          <w:rFonts w:ascii="Calibri Light" w:hAnsi="Calibri Light" w:cs="Calibri Light"/>
          <w:sz w:val="20"/>
          <w:szCs w:val="22"/>
          <w:vertAlign w:val="superscript"/>
        </w:rPr>
        <w:t>1)</w:t>
      </w:r>
      <w:r w:rsidR="00C32704"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 w:rsidR="00C32704">
        <w:rPr>
          <w:rFonts w:ascii="Calibri Light" w:hAnsi="Calibri Light" w:cs="Calibri Light"/>
          <w:b w:val="0"/>
          <w:sz w:val="20"/>
          <w:szCs w:val="22"/>
        </w:rPr>
        <w:t xml:space="preserve">Serum was sampled </w:t>
      </w:r>
      <w:r w:rsidR="00C32704" w:rsidRPr="00C70D28">
        <w:rPr>
          <w:rFonts w:ascii="Calibri Light" w:hAnsi="Calibri Light" w:cs="Calibri Light"/>
          <w:b w:val="0"/>
          <w:color w:val="FF0000"/>
          <w:sz w:val="20"/>
          <w:szCs w:val="22"/>
        </w:rPr>
        <w:t>at suckling</w:t>
      </w:r>
      <w:r w:rsidR="00817649" w:rsidRPr="00C70D28">
        <w:rPr>
          <w:rFonts w:ascii="Calibri Light" w:hAnsi="Calibri Light" w:cs="Calibri Light"/>
          <w:b w:val="0"/>
          <w:color w:val="FF0000"/>
          <w:sz w:val="20"/>
          <w:szCs w:val="22"/>
        </w:rPr>
        <w:t xml:space="preserve">, early growing, late growing and </w:t>
      </w:r>
      <w:r w:rsidR="00C32704" w:rsidRPr="00C70D28">
        <w:rPr>
          <w:rFonts w:ascii="Calibri Light" w:hAnsi="Calibri Light" w:cs="Calibri Light"/>
          <w:b w:val="0"/>
          <w:color w:val="FF0000"/>
          <w:sz w:val="20"/>
          <w:szCs w:val="22"/>
        </w:rPr>
        <w:t xml:space="preserve">finishing </w:t>
      </w:r>
      <w:r w:rsidR="00C32704">
        <w:rPr>
          <w:rFonts w:ascii="Calibri Light" w:hAnsi="Calibri Light" w:cs="Calibri Light"/>
          <w:b w:val="0"/>
          <w:sz w:val="20"/>
          <w:szCs w:val="22"/>
        </w:rPr>
        <w:t>stage</w:t>
      </w:r>
      <w:r w:rsidR="00817649">
        <w:rPr>
          <w:rFonts w:ascii="Calibri Light" w:hAnsi="Calibri Light" w:cs="Calibri Light"/>
          <w:b w:val="0"/>
          <w:sz w:val="20"/>
          <w:szCs w:val="22"/>
        </w:rPr>
        <w:t>s</w:t>
      </w:r>
      <w:r w:rsidR="00C32704" w:rsidRPr="008C2051">
        <w:rPr>
          <w:rFonts w:ascii="Calibri Light" w:hAnsi="Calibri Light" w:cs="Calibri Light"/>
          <w:b w:val="0"/>
          <w:sz w:val="20"/>
          <w:szCs w:val="22"/>
        </w:rPr>
        <w:t>.</w:t>
      </w:r>
      <w:r w:rsidR="00C32704" w:rsidRPr="008C2051">
        <w:rPr>
          <w:rFonts w:ascii="Calibri Light" w:hAnsi="Calibri Light" w:cs="Calibri Light"/>
          <w:b w:val="0"/>
          <w:sz w:val="20"/>
          <w:szCs w:val="22"/>
          <w:vertAlign w:val="superscript"/>
        </w:rPr>
        <w:t xml:space="preserve"> </w:t>
      </w:r>
      <w:r w:rsidR="00C32704" w:rsidRPr="008C2051">
        <w:rPr>
          <w:rFonts w:ascii="Calibri Light" w:hAnsi="Calibri Light" w:cs="Calibri Light"/>
          <w:sz w:val="20"/>
          <w:szCs w:val="22"/>
          <w:vertAlign w:val="superscript"/>
        </w:rPr>
        <w:t>2)</w:t>
      </w:r>
      <w:r w:rsidR="00C32704"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 w:rsidR="00C32704">
        <w:rPr>
          <w:rFonts w:ascii="Calibri Light" w:hAnsi="Calibri Light" w:cs="Calibri Light"/>
          <w:b w:val="0"/>
          <w:sz w:val="20"/>
          <w:szCs w:val="22"/>
        </w:rPr>
        <w:t>Interaction</w:t>
      </w:r>
      <w:r w:rsidR="00C32704" w:rsidRPr="008C2051">
        <w:rPr>
          <w:rFonts w:ascii="Calibri Light" w:hAnsi="Calibri Light" w:cs="Calibri Light"/>
          <w:b w:val="0"/>
          <w:sz w:val="20"/>
          <w:szCs w:val="22"/>
        </w:rPr>
        <w:t xml:space="preserve">. </w:t>
      </w:r>
      <w:r w:rsidR="00C32704" w:rsidRPr="00DE773D">
        <w:rPr>
          <w:rFonts w:ascii="Calibri Light" w:hAnsi="Calibri Light" w:cs="Calibri Light"/>
          <w:sz w:val="20"/>
          <w:szCs w:val="22"/>
          <w:vertAlign w:val="superscript"/>
        </w:rPr>
        <w:t>3)</w:t>
      </w:r>
      <w:r w:rsidR="00C32704" w:rsidRPr="008C2051">
        <w:rPr>
          <w:rFonts w:ascii="Calibri Light" w:hAnsi="Calibri Light" w:cs="Calibri Light"/>
          <w:b w:val="0"/>
          <w:sz w:val="20"/>
          <w:szCs w:val="22"/>
        </w:rPr>
        <w:t xml:space="preserve"> not included in final model</w:t>
      </w:r>
      <w:r w:rsidR="00C32704">
        <w:rPr>
          <w:rFonts w:ascii="Calibri Light" w:hAnsi="Calibri Light" w:cs="Calibri Light"/>
          <w:b w:val="0"/>
          <w:sz w:val="20"/>
          <w:szCs w:val="22"/>
        </w:rPr>
        <w:t xml:space="preserve"> for serum haptoglobin</w:t>
      </w:r>
      <w:r w:rsidR="00642CC3">
        <w:rPr>
          <w:rFonts w:ascii="Calibri Light" w:hAnsi="Calibri Light" w:cs="Calibri Light"/>
          <w:b w:val="0"/>
          <w:sz w:val="20"/>
          <w:szCs w:val="22"/>
        </w:rPr>
        <w:t>.</w:t>
      </w:r>
    </w:p>
    <w:p w14:paraId="1D3DE685" w14:textId="7DD4C78E" w:rsidR="00E46E48" w:rsidRDefault="00E46E48" w:rsidP="00E46E48">
      <w:pPr>
        <w:pStyle w:val="NoSpacing"/>
      </w:pPr>
    </w:p>
    <w:p w14:paraId="66F89BA1" w14:textId="2B75AD55" w:rsidR="00E46E48" w:rsidRDefault="00E46E48" w:rsidP="00E46E48">
      <w:pPr>
        <w:pStyle w:val="NoSpacing"/>
      </w:pPr>
    </w:p>
    <w:p w14:paraId="5C875CD6" w14:textId="77777777" w:rsidR="00E46E48" w:rsidRPr="00E46E48" w:rsidRDefault="00E46E48" w:rsidP="00E46E48">
      <w:pPr>
        <w:pStyle w:val="NoSpacing"/>
      </w:pPr>
    </w:p>
    <w:p w14:paraId="221FFB96" w14:textId="086AE8D3" w:rsidR="00642CC3" w:rsidRPr="008C2051" w:rsidRDefault="00642CC3" w:rsidP="00642CC3">
      <w:pPr>
        <w:pStyle w:val="Caption"/>
        <w:spacing w:after="0"/>
        <w:rPr>
          <w:rFonts w:ascii="Calibri Light" w:hAnsi="Calibri Light" w:cs="Calibri Light"/>
          <w:b w:val="0"/>
          <w:sz w:val="22"/>
          <w:szCs w:val="22"/>
        </w:rPr>
      </w:pPr>
      <w:r w:rsidRPr="008C2051">
        <w:rPr>
          <w:rFonts w:ascii="Calibri Light" w:hAnsi="Calibri Light" w:cs="Calibri Light"/>
          <w:sz w:val="22"/>
          <w:szCs w:val="22"/>
        </w:rPr>
        <w:t>Table 1</w:t>
      </w:r>
      <w:r>
        <w:rPr>
          <w:rFonts w:ascii="Calibri Light" w:hAnsi="Calibri Light" w:cs="Calibri Light"/>
          <w:sz w:val="22"/>
          <w:szCs w:val="22"/>
        </w:rPr>
        <w:t>e</w:t>
      </w:r>
      <w:r w:rsidRPr="008C2051">
        <w:rPr>
          <w:rFonts w:ascii="Calibri Light" w:hAnsi="Calibri Light" w:cs="Calibri Light"/>
          <w:sz w:val="22"/>
          <w:szCs w:val="22"/>
        </w:rPr>
        <w:t xml:space="preserve"> </w:t>
      </w:r>
      <w:r w:rsidRPr="008C2051">
        <w:rPr>
          <w:rFonts w:ascii="Calibri Light" w:hAnsi="Calibri Light" w:cs="Calibri Light"/>
          <w:b w:val="0"/>
          <w:sz w:val="22"/>
          <w:szCs w:val="22"/>
        </w:rPr>
        <w:t xml:space="preserve">Final output of the linear mixed model with repeated measures for porcine </w:t>
      </w:r>
      <w:r>
        <w:rPr>
          <w:rFonts w:ascii="Calibri Light" w:hAnsi="Calibri Light" w:cs="Calibri Light"/>
          <w:b w:val="0"/>
          <w:sz w:val="22"/>
          <w:szCs w:val="22"/>
        </w:rPr>
        <w:t>serum adenosine deaminase</w:t>
      </w:r>
      <w:r w:rsidRPr="008C2051">
        <w:rPr>
          <w:rFonts w:ascii="Calibri Light" w:hAnsi="Calibri Light" w:cs="Calibri Light"/>
          <w:b w:val="0"/>
          <w:sz w:val="22"/>
          <w:szCs w:val="22"/>
        </w:rPr>
        <w:t xml:space="preserve">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1458"/>
        <w:gridCol w:w="2129"/>
        <w:gridCol w:w="1212"/>
      </w:tblGrid>
      <w:tr w:rsidR="00642CC3" w:rsidRPr="008C2051" w14:paraId="785C5424" w14:textId="77777777" w:rsidTr="00642CC3">
        <w:trPr>
          <w:trHeight w:val="551"/>
          <w:jc w:val="center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37C70" w14:textId="77777777" w:rsidR="00642CC3" w:rsidRPr="008C2051" w:rsidRDefault="00642CC3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9B172" w14:textId="77777777" w:rsidR="00642CC3" w:rsidRPr="008C2051" w:rsidRDefault="00642CC3" w:rsidP="00642CC3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proofErr w:type="spellStart"/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95DAC" w14:textId="77777777" w:rsidR="00642CC3" w:rsidRPr="008C2051" w:rsidRDefault="00642CC3" w:rsidP="00642CC3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B619B" w14:textId="77777777" w:rsidR="00642CC3" w:rsidRPr="008C2051" w:rsidRDefault="00642CC3" w:rsidP="00642CC3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-value</w:t>
            </w:r>
          </w:p>
        </w:tc>
      </w:tr>
      <w:tr w:rsidR="00642CC3" w:rsidRPr="008C2051" w14:paraId="3AD228DA" w14:textId="77777777" w:rsidTr="00642CC3">
        <w:trPr>
          <w:jc w:val="center"/>
        </w:trPr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14:paraId="0914EB4F" w14:textId="77777777" w:rsidR="00642CC3" w:rsidRPr="008C2051" w:rsidRDefault="00642CC3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Intercept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0293DD7D" w14:textId="74B5BB00" w:rsidR="00642CC3" w:rsidRPr="00C54F59" w:rsidRDefault="008D2D9A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</w:t>
            </w:r>
            <w:r w:rsidR="00C70D28"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.</w:t>
            </w: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375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7DA4C931" w14:textId="51449D9E" w:rsidR="00642CC3" w:rsidRPr="00C54F59" w:rsidRDefault="008D2D9A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4968.2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35C75344" w14:textId="7F11045A" w:rsidR="00642CC3" w:rsidRPr="00C54F59" w:rsidRDefault="008D2D9A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 xml:space="preserve">&lt; </w:t>
            </w:r>
            <w:r w:rsidR="00030708"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0.00</w:t>
            </w: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</w:t>
            </w:r>
          </w:p>
        </w:tc>
      </w:tr>
      <w:tr w:rsidR="00642CC3" w:rsidRPr="008C2051" w14:paraId="5779958A" w14:textId="77777777" w:rsidTr="00642CC3">
        <w:trPr>
          <w:jc w:val="center"/>
        </w:trPr>
        <w:tc>
          <w:tcPr>
            <w:tcW w:w="2938" w:type="dxa"/>
            <w:vAlign w:val="center"/>
          </w:tcPr>
          <w:p w14:paraId="2B76022C" w14:textId="3B462E32" w:rsidR="00642CC3" w:rsidRPr="008C2051" w:rsidRDefault="00642CC3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roduction Stage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1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693E16B1" w14:textId="485CC3D3" w:rsidR="00642CC3" w:rsidRPr="00C54F59" w:rsidRDefault="008D2D9A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3</w:t>
            </w:r>
            <w:r w:rsidR="00C70D28"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.</w:t>
            </w: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214</w:t>
            </w:r>
          </w:p>
        </w:tc>
        <w:tc>
          <w:tcPr>
            <w:tcW w:w="2129" w:type="dxa"/>
            <w:vAlign w:val="center"/>
          </w:tcPr>
          <w:p w14:paraId="0DF973CC" w14:textId="63D862F7" w:rsidR="00642CC3" w:rsidRPr="00C54F59" w:rsidRDefault="008D2D9A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9.5</w:t>
            </w:r>
          </w:p>
        </w:tc>
        <w:tc>
          <w:tcPr>
            <w:tcW w:w="1212" w:type="dxa"/>
            <w:vAlign w:val="center"/>
          </w:tcPr>
          <w:p w14:paraId="35DC1760" w14:textId="6DFA35EB" w:rsidR="00642CC3" w:rsidRPr="00C54F59" w:rsidRDefault="008D2D9A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 xml:space="preserve">&lt; </w:t>
            </w:r>
            <w:r w:rsidR="00030708"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0.00</w:t>
            </w:r>
            <w:r w:rsidRPr="00C54F59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</w:t>
            </w:r>
          </w:p>
        </w:tc>
      </w:tr>
      <w:tr w:rsidR="00642CC3" w:rsidRPr="008C2051" w14:paraId="06243924" w14:textId="77777777" w:rsidTr="00642CC3">
        <w:trPr>
          <w:jc w:val="center"/>
        </w:trPr>
        <w:tc>
          <w:tcPr>
            <w:tcW w:w="2938" w:type="dxa"/>
            <w:vAlign w:val="center"/>
          </w:tcPr>
          <w:p w14:paraId="6E6ABCE6" w14:textId="77777777" w:rsidR="00642CC3" w:rsidRPr="008C2051" w:rsidRDefault="00642CC3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Gender </w:t>
            </w:r>
          </w:p>
        </w:tc>
        <w:tc>
          <w:tcPr>
            <w:tcW w:w="1458" w:type="dxa"/>
            <w:vAlign w:val="center"/>
          </w:tcPr>
          <w:p w14:paraId="0FDDC7BB" w14:textId="46A3AA2B" w:rsidR="00642CC3" w:rsidRPr="00C54F59" w:rsidRDefault="008D2D9A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1</w:t>
            </w:r>
            <w:r w:rsidR="00C70D28" w:rsidRPr="00C54F59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.</w:t>
            </w:r>
            <w:r w:rsidRPr="00C54F59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375</w:t>
            </w:r>
          </w:p>
        </w:tc>
        <w:tc>
          <w:tcPr>
            <w:tcW w:w="2129" w:type="dxa"/>
            <w:vAlign w:val="center"/>
          </w:tcPr>
          <w:p w14:paraId="4A44144B" w14:textId="109C45A9" w:rsidR="00642CC3" w:rsidRPr="00C54F59" w:rsidRDefault="008D2D9A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1.7</w:t>
            </w:r>
          </w:p>
        </w:tc>
        <w:tc>
          <w:tcPr>
            <w:tcW w:w="1212" w:type="dxa"/>
            <w:vAlign w:val="center"/>
          </w:tcPr>
          <w:p w14:paraId="30CB6667" w14:textId="7C6D7060" w:rsidR="00642CC3" w:rsidRPr="00C54F59" w:rsidRDefault="008D2D9A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0.20</w:t>
            </w:r>
          </w:p>
        </w:tc>
      </w:tr>
      <w:tr w:rsidR="00642CC3" w:rsidRPr="008C2051" w14:paraId="72F96F99" w14:textId="77777777" w:rsidTr="00642CC3">
        <w:trPr>
          <w:jc w:val="center"/>
        </w:trPr>
        <w:tc>
          <w:tcPr>
            <w:tcW w:w="2938" w:type="dxa"/>
            <w:vAlign w:val="center"/>
          </w:tcPr>
          <w:p w14:paraId="36B0C4A3" w14:textId="348ACAB6" w:rsidR="00642CC3" w:rsidRPr="008C2051" w:rsidRDefault="00642CC3" w:rsidP="00642CC3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roduction Stage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*</w:t>
            </w: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Gender 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  <w:p w14:paraId="367481A6" w14:textId="77777777" w:rsidR="00642CC3" w:rsidRPr="008C2051" w:rsidRDefault="00642CC3" w:rsidP="00642CC3">
            <w:pPr>
              <w:pStyle w:val="NoSpacing"/>
              <w:rPr>
                <w:rFonts w:ascii="Calibri Light" w:hAnsi="Calibri Light" w:cs="Calibri Light"/>
              </w:rPr>
            </w:pPr>
          </w:p>
        </w:tc>
        <w:tc>
          <w:tcPr>
            <w:tcW w:w="1458" w:type="dxa"/>
            <w:vAlign w:val="center"/>
          </w:tcPr>
          <w:p w14:paraId="2E9E8E61" w14:textId="046B3548" w:rsidR="00642CC3" w:rsidRPr="00C54F59" w:rsidRDefault="008D2D9A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3</w:t>
            </w:r>
            <w:r w:rsidR="00C70D28" w:rsidRPr="00C54F59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.</w:t>
            </w:r>
            <w:r w:rsidRPr="00C54F59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215</w:t>
            </w:r>
          </w:p>
        </w:tc>
        <w:tc>
          <w:tcPr>
            <w:tcW w:w="2129" w:type="dxa"/>
            <w:vAlign w:val="center"/>
          </w:tcPr>
          <w:p w14:paraId="13C8E73F" w14:textId="7721968F" w:rsidR="00642CC3" w:rsidRPr="00C54F59" w:rsidRDefault="008D2D9A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2.2</w:t>
            </w:r>
          </w:p>
        </w:tc>
        <w:tc>
          <w:tcPr>
            <w:tcW w:w="1212" w:type="dxa"/>
            <w:vAlign w:val="center"/>
          </w:tcPr>
          <w:p w14:paraId="1D5C24B8" w14:textId="6701E146" w:rsidR="00642CC3" w:rsidRPr="00C54F59" w:rsidRDefault="008D2D9A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</w:pPr>
            <w:r w:rsidRPr="00C54F59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0.090</w:t>
            </w:r>
          </w:p>
        </w:tc>
      </w:tr>
      <w:tr w:rsidR="00642CC3" w:rsidRPr="008C2051" w14:paraId="7A4FA4C0" w14:textId="77777777" w:rsidTr="00642CC3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663B28BB" w14:textId="77777777" w:rsidR="00642CC3" w:rsidRPr="008C2051" w:rsidRDefault="00642CC3" w:rsidP="00642CC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Weight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06967A5C" w14:textId="77777777" w:rsidR="00642CC3" w:rsidRPr="00DE773D" w:rsidRDefault="00642CC3" w:rsidP="00642CC3">
            <w:pPr>
              <w:pStyle w:val="Caption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)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55E0C887" w14:textId="77777777" w:rsidR="00642CC3" w:rsidRPr="00DE773D" w:rsidRDefault="00642CC3" w:rsidP="00642CC3">
            <w:pPr>
              <w:pStyle w:val="Caption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2B79CA39" w14:textId="77777777" w:rsidR="00642CC3" w:rsidRPr="00DE773D" w:rsidRDefault="00642CC3" w:rsidP="00642CC3">
            <w:pPr>
              <w:pStyle w:val="Caption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)</w:t>
            </w:r>
          </w:p>
        </w:tc>
      </w:tr>
    </w:tbl>
    <w:p w14:paraId="5C7054DB" w14:textId="071A58CB" w:rsidR="00642CC3" w:rsidRDefault="008D2D9A" w:rsidP="00642CC3">
      <w:pPr>
        <w:pStyle w:val="Caption"/>
        <w:spacing w:before="0"/>
        <w:rPr>
          <w:rFonts w:ascii="Calibri Light" w:hAnsi="Calibri Light" w:cs="Calibri Light"/>
          <w:b w:val="0"/>
          <w:sz w:val="20"/>
          <w:szCs w:val="22"/>
        </w:rPr>
      </w:pPr>
      <w:r>
        <w:rPr>
          <w:rFonts w:ascii="Calibri Light" w:hAnsi="Calibri Light" w:cs="Calibri Light"/>
          <w:b w:val="0"/>
          <w:sz w:val="20"/>
          <w:szCs w:val="22"/>
        </w:rPr>
        <w:t>N</w:t>
      </w:r>
      <w:r w:rsidR="00642CC3" w:rsidRPr="008C2051">
        <w:rPr>
          <w:rFonts w:ascii="Calibri Light" w:hAnsi="Calibri Light" w:cs="Calibri Light"/>
          <w:b w:val="0"/>
          <w:sz w:val="20"/>
          <w:szCs w:val="22"/>
        </w:rPr>
        <w:t>umber of sub</w:t>
      </w:r>
      <w:r w:rsidR="00642CC3">
        <w:rPr>
          <w:rFonts w:ascii="Calibri Light" w:hAnsi="Calibri Light" w:cs="Calibri Light"/>
          <w:b w:val="0"/>
          <w:sz w:val="20"/>
          <w:szCs w:val="22"/>
        </w:rPr>
        <w:t xml:space="preserve">jects (pigs) in the model was </w:t>
      </w:r>
      <w:r w:rsidRPr="00C70D28">
        <w:rPr>
          <w:rFonts w:ascii="Calibri Light" w:hAnsi="Calibri Light" w:cs="Calibri Light"/>
          <w:b w:val="0"/>
          <w:color w:val="FF0000"/>
          <w:sz w:val="20"/>
          <w:szCs w:val="22"/>
        </w:rPr>
        <w:t>117</w:t>
      </w:r>
      <w:r>
        <w:rPr>
          <w:rFonts w:ascii="Calibri Light" w:hAnsi="Calibri Light" w:cs="Calibri Light"/>
          <w:b w:val="0"/>
          <w:sz w:val="20"/>
          <w:szCs w:val="22"/>
        </w:rPr>
        <w:t xml:space="preserve">. </w:t>
      </w:r>
      <w:r w:rsidR="00642CC3"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 w:rsidR="00642CC3" w:rsidRPr="008C2051">
        <w:rPr>
          <w:rFonts w:ascii="Calibri Light" w:hAnsi="Calibri Light" w:cs="Calibri Light"/>
          <w:sz w:val="20"/>
          <w:szCs w:val="22"/>
          <w:vertAlign w:val="superscript"/>
        </w:rPr>
        <w:t>1)</w:t>
      </w:r>
      <w:r w:rsidR="00642CC3"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 w:rsidR="00642CC3">
        <w:rPr>
          <w:rFonts w:ascii="Calibri Light" w:hAnsi="Calibri Light" w:cs="Calibri Light"/>
          <w:b w:val="0"/>
          <w:sz w:val="20"/>
          <w:szCs w:val="22"/>
        </w:rPr>
        <w:t xml:space="preserve">Serum was sampled </w:t>
      </w:r>
      <w:r w:rsidR="00642CC3" w:rsidRPr="00C70D28">
        <w:rPr>
          <w:rFonts w:ascii="Calibri Light" w:hAnsi="Calibri Light" w:cs="Calibri Light"/>
          <w:b w:val="0"/>
          <w:color w:val="FF0000"/>
          <w:sz w:val="20"/>
          <w:szCs w:val="22"/>
        </w:rPr>
        <w:t>at suckling</w:t>
      </w:r>
      <w:r w:rsidR="00817649" w:rsidRPr="00C70D28">
        <w:rPr>
          <w:rFonts w:ascii="Calibri Light" w:hAnsi="Calibri Light" w:cs="Calibri Light"/>
          <w:b w:val="0"/>
          <w:color w:val="FF0000"/>
          <w:sz w:val="20"/>
          <w:szCs w:val="22"/>
        </w:rPr>
        <w:t xml:space="preserve">, early growing, late growing and </w:t>
      </w:r>
      <w:r w:rsidR="00642CC3" w:rsidRPr="00C70D28">
        <w:rPr>
          <w:rFonts w:ascii="Calibri Light" w:hAnsi="Calibri Light" w:cs="Calibri Light"/>
          <w:b w:val="0"/>
          <w:color w:val="FF0000"/>
          <w:sz w:val="20"/>
          <w:szCs w:val="22"/>
        </w:rPr>
        <w:t xml:space="preserve">finishing </w:t>
      </w:r>
      <w:r w:rsidR="00642CC3">
        <w:rPr>
          <w:rFonts w:ascii="Calibri Light" w:hAnsi="Calibri Light" w:cs="Calibri Light"/>
          <w:b w:val="0"/>
          <w:sz w:val="20"/>
          <w:szCs w:val="22"/>
        </w:rPr>
        <w:t>stage</w:t>
      </w:r>
      <w:r w:rsidR="00817649">
        <w:rPr>
          <w:rFonts w:ascii="Calibri Light" w:hAnsi="Calibri Light" w:cs="Calibri Light"/>
          <w:b w:val="0"/>
          <w:sz w:val="20"/>
          <w:szCs w:val="22"/>
        </w:rPr>
        <w:t>s</w:t>
      </w:r>
      <w:r w:rsidR="00642CC3" w:rsidRPr="008C2051">
        <w:rPr>
          <w:rFonts w:ascii="Calibri Light" w:hAnsi="Calibri Light" w:cs="Calibri Light"/>
          <w:b w:val="0"/>
          <w:sz w:val="20"/>
          <w:szCs w:val="22"/>
        </w:rPr>
        <w:t>.</w:t>
      </w:r>
      <w:r w:rsidR="00642CC3" w:rsidRPr="008C2051">
        <w:rPr>
          <w:rFonts w:ascii="Calibri Light" w:hAnsi="Calibri Light" w:cs="Calibri Light"/>
          <w:b w:val="0"/>
          <w:sz w:val="20"/>
          <w:szCs w:val="22"/>
          <w:vertAlign w:val="superscript"/>
        </w:rPr>
        <w:t xml:space="preserve"> </w:t>
      </w:r>
      <w:r w:rsidR="00642CC3" w:rsidRPr="008C2051">
        <w:rPr>
          <w:rFonts w:ascii="Calibri Light" w:hAnsi="Calibri Light" w:cs="Calibri Light"/>
          <w:sz w:val="20"/>
          <w:szCs w:val="22"/>
          <w:vertAlign w:val="superscript"/>
        </w:rPr>
        <w:t>2)</w:t>
      </w:r>
      <w:r w:rsidR="00642CC3"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 w:rsidR="00642CC3">
        <w:rPr>
          <w:rFonts w:ascii="Calibri Light" w:hAnsi="Calibri Light" w:cs="Calibri Light"/>
          <w:b w:val="0"/>
          <w:sz w:val="20"/>
          <w:szCs w:val="22"/>
        </w:rPr>
        <w:t>Interaction</w:t>
      </w:r>
      <w:r w:rsidR="00642CC3" w:rsidRPr="008C2051">
        <w:rPr>
          <w:rFonts w:ascii="Calibri Light" w:hAnsi="Calibri Light" w:cs="Calibri Light"/>
          <w:b w:val="0"/>
          <w:sz w:val="20"/>
          <w:szCs w:val="22"/>
        </w:rPr>
        <w:t xml:space="preserve">. </w:t>
      </w:r>
      <w:r w:rsidR="00642CC3" w:rsidRPr="00DE773D">
        <w:rPr>
          <w:rFonts w:ascii="Calibri Light" w:hAnsi="Calibri Light" w:cs="Calibri Light"/>
          <w:sz w:val="20"/>
          <w:szCs w:val="22"/>
          <w:vertAlign w:val="superscript"/>
        </w:rPr>
        <w:t>3)</w:t>
      </w:r>
      <w:r w:rsidR="00642CC3" w:rsidRPr="008C2051">
        <w:rPr>
          <w:rFonts w:ascii="Calibri Light" w:hAnsi="Calibri Light" w:cs="Calibri Light"/>
          <w:b w:val="0"/>
          <w:sz w:val="20"/>
          <w:szCs w:val="22"/>
        </w:rPr>
        <w:t xml:space="preserve"> not included in final model</w:t>
      </w:r>
      <w:r w:rsidR="00642CC3">
        <w:rPr>
          <w:rFonts w:ascii="Calibri Light" w:hAnsi="Calibri Light" w:cs="Calibri Light"/>
          <w:b w:val="0"/>
          <w:sz w:val="20"/>
          <w:szCs w:val="22"/>
        </w:rPr>
        <w:t xml:space="preserve"> for serum adenosine deaminase.</w:t>
      </w:r>
      <w:r w:rsidR="00642CC3"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</w:p>
    <w:p w14:paraId="45FCD99E" w14:textId="77777777" w:rsidR="0091604B" w:rsidRDefault="0091604B" w:rsidP="0091604B">
      <w:pPr>
        <w:pStyle w:val="NoSpacing"/>
      </w:pPr>
    </w:p>
    <w:p w14:paraId="6C6507B5" w14:textId="77777777" w:rsidR="0091604B" w:rsidRDefault="0091604B" w:rsidP="0091604B">
      <w:pPr>
        <w:pStyle w:val="NoSpacing"/>
      </w:pPr>
    </w:p>
    <w:p w14:paraId="53C5F9D3" w14:textId="77777777" w:rsidR="0091604B" w:rsidRDefault="0091604B" w:rsidP="0091604B">
      <w:pPr>
        <w:pStyle w:val="NoSpacing"/>
      </w:pPr>
    </w:p>
    <w:p w14:paraId="4BEF3A57" w14:textId="77777777" w:rsidR="0091604B" w:rsidRPr="0091604B" w:rsidRDefault="0091604B" w:rsidP="0091604B">
      <w:pPr>
        <w:pStyle w:val="NoSpacing"/>
      </w:pPr>
    </w:p>
    <w:p w14:paraId="79AE15CF" w14:textId="77777777" w:rsidR="00A110EF" w:rsidRPr="00A110EF" w:rsidRDefault="00A110EF" w:rsidP="00A110EF">
      <w:pPr>
        <w:pStyle w:val="NoSpacing"/>
      </w:pPr>
    </w:p>
    <w:p w14:paraId="21253E48" w14:textId="10AF5C43" w:rsidR="00E46E48" w:rsidRPr="008C2051" w:rsidRDefault="00E46E48" w:rsidP="00E46E48">
      <w:pPr>
        <w:pStyle w:val="Caption"/>
        <w:spacing w:after="0"/>
        <w:rPr>
          <w:rFonts w:ascii="Calibri Light" w:hAnsi="Calibri Light" w:cs="Calibri Light"/>
          <w:b w:val="0"/>
          <w:sz w:val="22"/>
          <w:szCs w:val="22"/>
        </w:rPr>
      </w:pPr>
      <w:r w:rsidRPr="008C2051">
        <w:rPr>
          <w:rFonts w:ascii="Calibri Light" w:hAnsi="Calibri Light" w:cs="Calibri Light"/>
          <w:sz w:val="22"/>
          <w:szCs w:val="22"/>
        </w:rPr>
        <w:t>Table 1</w:t>
      </w:r>
      <w:r>
        <w:rPr>
          <w:rFonts w:ascii="Calibri Light" w:hAnsi="Calibri Light" w:cs="Calibri Light"/>
          <w:sz w:val="22"/>
          <w:szCs w:val="22"/>
        </w:rPr>
        <w:t>f</w:t>
      </w:r>
      <w:r w:rsidRPr="008C2051">
        <w:rPr>
          <w:rFonts w:ascii="Calibri Light" w:hAnsi="Calibri Light" w:cs="Calibri Light"/>
          <w:sz w:val="22"/>
          <w:szCs w:val="22"/>
        </w:rPr>
        <w:t xml:space="preserve"> </w:t>
      </w:r>
      <w:r w:rsidRPr="008C2051">
        <w:rPr>
          <w:rFonts w:ascii="Calibri Light" w:hAnsi="Calibri Light" w:cs="Calibri Light"/>
          <w:b w:val="0"/>
          <w:sz w:val="22"/>
          <w:szCs w:val="22"/>
        </w:rPr>
        <w:t xml:space="preserve">Final output of the linear mixed model with repeated measures for porcine </w:t>
      </w:r>
      <w:r>
        <w:rPr>
          <w:rFonts w:ascii="Calibri Light" w:hAnsi="Calibri Light" w:cs="Calibri Light"/>
          <w:b w:val="0"/>
          <w:sz w:val="22"/>
          <w:szCs w:val="22"/>
        </w:rPr>
        <w:t>serum immunoglobulin G</w:t>
      </w:r>
      <w:r w:rsidRPr="008C2051">
        <w:rPr>
          <w:rFonts w:ascii="Calibri Light" w:hAnsi="Calibri Light" w:cs="Calibri Light"/>
          <w:b w:val="0"/>
          <w:sz w:val="22"/>
          <w:szCs w:val="22"/>
        </w:rPr>
        <w:t xml:space="preserve">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1458"/>
        <w:gridCol w:w="2129"/>
        <w:gridCol w:w="1212"/>
      </w:tblGrid>
      <w:tr w:rsidR="00E46E48" w:rsidRPr="008C2051" w14:paraId="28A3C58B" w14:textId="77777777" w:rsidTr="00897E43">
        <w:trPr>
          <w:trHeight w:val="551"/>
          <w:jc w:val="center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30834" w14:textId="77777777" w:rsidR="00E46E48" w:rsidRPr="008C2051" w:rsidRDefault="00E46E48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E87A3" w14:textId="77777777" w:rsidR="00E46E48" w:rsidRPr="008C2051" w:rsidRDefault="00E46E48" w:rsidP="00897E43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proofErr w:type="spellStart"/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63C66" w14:textId="77777777" w:rsidR="00E46E48" w:rsidRPr="008C2051" w:rsidRDefault="00E46E48" w:rsidP="00897E43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7FA21" w14:textId="77777777" w:rsidR="00E46E48" w:rsidRPr="008C2051" w:rsidRDefault="00E46E48" w:rsidP="00897E43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-value</w:t>
            </w:r>
          </w:p>
        </w:tc>
      </w:tr>
      <w:tr w:rsidR="00E46E48" w:rsidRPr="008C2051" w14:paraId="292C1E0E" w14:textId="77777777" w:rsidTr="00897E43">
        <w:trPr>
          <w:jc w:val="center"/>
        </w:trPr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14:paraId="2DDE1B39" w14:textId="77777777" w:rsidR="00E46E48" w:rsidRPr="008C2051" w:rsidRDefault="00E46E48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Intercept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3CC71640" w14:textId="4C1CDA3F" w:rsidR="00E46E48" w:rsidRPr="00C70D28" w:rsidRDefault="00A7725C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</w:t>
            </w:r>
            <w:r w:rsidR="00C70D28"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.</w:t>
            </w:r>
            <w:r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40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3CAD6619" w14:textId="307078F8" w:rsidR="00E46E48" w:rsidRPr="00C70D28" w:rsidRDefault="00A7725C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708.6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6332A68B" w14:textId="376E958B" w:rsidR="00E46E48" w:rsidRPr="00C70D28" w:rsidRDefault="00A7725C" w:rsidP="00030708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 xml:space="preserve">&lt; </w:t>
            </w:r>
            <w:r w:rsidR="00E46E48"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0.00</w:t>
            </w:r>
            <w:r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</w:t>
            </w:r>
          </w:p>
        </w:tc>
      </w:tr>
      <w:tr w:rsidR="00E46E48" w:rsidRPr="008C2051" w14:paraId="649F1442" w14:textId="77777777" w:rsidTr="00897E43">
        <w:trPr>
          <w:jc w:val="center"/>
        </w:trPr>
        <w:tc>
          <w:tcPr>
            <w:tcW w:w="2938" w:type="dxa"/>
            <w:vAlign w:val="center"/>
          </w:tcPr>
          <w:p w14:paraId="1C89C6B8" w14:textId="63EC3C61" w:rsidR="00E46E48" w:rsidRPr="008C2051" w:rsidRDefault="00E46E48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roduction Stage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1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6C994D31" w14:textId="5BD450EC" w:rsidR="00E46E48" w:rsidRPr="00C70D28" w:rsidRDefault="00A7725C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2</w:t>
            </w:r>
            <w:r w:rsidR="00C70D28"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.</w:t>
            </w:r>
            <w:r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95</w:t>
            </w:r>
          </w:p>
        </w:tc>
        <w:tc>
          <w:tcPr>
            <w:tcW w:w="2129" w:type="dxa"/>
            <w:vAlign w:val="center"/>
          </w:tcPr>
          <w:p w14:paraId="50335486" w14:textId="5850D2E6" w:rsidR="00E46E48" w:rsidRPr="00C70D28" w:rsidRDefault="00A7725C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246.5</w:t>
            </w:r>
          </w:p>
        </w:tc>
        <w:tc>
          <w:tcPr>
            <w:tcW w:w="1212" w:type="dxa"/>
            <w:vAlign w:val="center"/>
          </w:tcPr>
          <w:p w14:paraId="5C3E7F1B" w14:textId="4FD622BE" w:rsidR="00E46E48" w:rsidRPr="00C70D28" w:rsidRDefault="00A7725C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</w:pPr>
            <w:r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 xml:space="preserve">&lt; </w:t>
            </w:r>
            <w:r w:rsidR="00030708"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0.00</w:t>
            </w:r>
            <w:r w:rsidRPr="00C70D28">
              <w:rPr>
                <w:rFonts w:ascii="Calibri Light" w:hAnsi="Calibri Light" w:cs="Calibri Light"/>
                <w:b w:val="0"/>
                <w:color w:val="FF0000"/>
                <w:sz w:val="22"/>
                <w:szCs w:val="22"/>
              </w:rPr>
              <w:t>1</w:t>
            </w:r>
          </w:p>
        </w:tc>
      </w:tr>
      <w:tr w:rsidR="00E46E48" w:rsidRPr="008C2051" w14:paraId="2BAF6156" w14:textId="77777777" w:rsidTr="00897E43">
        <w:trPr>
          <w:jc w:val="center"/>
        </w:trPr>
        <w:tc>
          <w:tcPr>
            <w:tcW w:w="2938" w:type="dxa"/>
            <w:vAlign w:val="center"/>
          </w:tcPr>
          <w:p w14:paraId="45D925EE" w14:textId="77777777" w:rsidR="00E46E48" w:rsidRPr="008C2051" w:rsidRDefault="00E46E48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Gender </w:t>
            </w:r>
          </w:p>
        </w:tc>
        <w:tc>
          <w:tcPr>
            <w:tcW w:w="1458" w:type="dxa"/>
            <w:vAlign w:val="center"/>
          </w:tcPr>
          <w:p w14:paraId="36910243" w14:textId="3FF2D24C" w:rsidR="00E46E48" w:rsidRPr="00C70D28" w:rsidRDefault="00A7725C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</w:pPr>
            <w:r w:rsidRPr="00C70D28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1</w:t>
            </w:r>
            <w:r w:rsidR="00C70D28" w:rsidRPr="00C70D28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.</w:t>
            </w:r>
            <w:r w:rsidRPr="00C70D28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295</w:t>
            </w:r>
          </w:p>
        </w:tc>
        <w:tc>
          <w:tcPr>
            <w:tcW w:w="2129" w:type="dxa"/>
            <w:vAlign w:val="center"/>
          </w:tcPr>
          <w:p w14:paraId="7410A645" w14:textId="22C9891C" w:rsidR="00E46E48" w:rsidRPr="00C70D28" w:rsidRDefault="00A7725C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</w:pPr>
            <w:r w:rsidRPr="00C70D28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3.6</w:t>
            </w:r>
          </w:p>
        </w:tc>
        <w:tc>
          <w:tcPr>
            <w:tcW w:w="1212" w:type="dxa"/>
            <w:vAlign w:val="center"/>
          </w:tcPr>
          <w:p w14:paraId="3DC78E6B" w14:textId="5B64C7EF" w:rsidR="00E46E48" w:rsidRPr="00C70D28" w:rsidRDefault="00A7725C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</w:pPr>
            <w:r w:rsidRPr="00C70D28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0.060</w:t>
            </w:r>
          </w:p>
        </w:tc>
      </w:tr>
      <w:tr w:rsidR="00E46E48" w:rsidRPr="008C2051" w14:paraId="7DBE7E42" w14:textId="77777777" w:rsidTr="00897E43">
        <w:trPr>
          <w:jc w:val="center"/>
        </w:trPr>
        <w:tc>
          <w:tcPr>
            <w:tcW w:w="2938" w:type="dxa"/>
            <w:vAlign w:val="center"/>
          </w:tcPr>
          <w:p w14:paraId="0235D825" w14:textId="01B73145" w:rsidR="00E46E48" w:rsidRPr="008C2051" w:rsidRDefault="00E46E48" w:rsidP="00897E43">
            <w:pPr>
              <w:pStyle w:val="Caption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roduction Stage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*</w:t>
            </w: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Gender 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  <w:p w14:paraId="66B1A3E2" w14:textId="77777777" w:rsidR="00E46E48" w:rsidRPr="008C2051" w:rsidRDefault="00E46E48" w:rsidP="00897E43">
            <w:pPr>
              <w:pStyle w:val="NoSpacing"/>
              <w:rPr>
                <w:rFonts w:ascii="Calibri Light" w:hAnsi="Calibri Light" w:cs="Calibri Light"/>
              </w:rPr>
            </w:pPr>
          </w:p>
        </w:tc>
        <w:tc>
          <w:tcPr>
            <w:tcW w:w="1458" w:type="dxa"/>
            <w:vAlign w:val="center"/>
          </w:tcPr>
          <w:p w14:paraId="47E907E5" w14:textId="16B7F6C9" w:rsidR="00E46E48" w:rsidRPr="00C70D28" w:rsidRDefault="00A7725C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</w:pPr>
            <w:r w:rsidRPr="00C70D28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2</w:t>
            </w:r>
            <w:r w:rsidR="00C70D28" w:rsidRPr="00C70D28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.</w:t>
            </w:r>
            <w:r w:rsidRPr="00C70D28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195</w:t>
            </w:r>
          </w:p>
        </w:tc>
        <w:tc>
          <w:tcPr>
            <w:tcW w:w="2129" w:type="dxa"/>
            <w:vAlign w:val="center"/>
          </w:tcPr>
          <w:p w14:paraId="51E0B129" w14:textId="05005F4B" w:rsidR="00E46E48" w:rsidRPr="00C70D28" w:rsidRDefault="00A7725C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</w:pPr>
            <w:r w:rsidRPr="00C70D28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5.0</w:t>
            </w:r>
          </w:p>
        </w:tc>
        <w:tc>
          <w:tcPr>
            <w:tcW w:w="1212" w:type="dxa"/>
            <w:vAlign w:val="center"/>
          </w:tcPr>
          <w:p w14:paraId="33F94AFC" w14:textId="21CB6954" w:rsidR="00E46E48" w:rsidRPr="00C70D28" w:rsidRDefault="00A7725C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</w:pPr>
            <w:r w:rsidRPr="00C70D28">
              <w:rPr>
                <w:rFonts w:ascii="Calibri Light" w:hAnsi="Calibri Light" w:cs="Calibri Light"/>
                <w:b w:val="0"/>
                <w:bCs w:val="0"/>
                <w:color w:val="FF0000"/>
                <w:sz w:val="22"/>
                <w:szCs w:val="22"/>
              </w:rPr>
              <w:t>0.008</w:t>
            </w:r>
          </w:p>
        </w:tc>
      </w:tr>
      <w:tr w:rsidR="00E46E48" w:rsidRPr="008C2051" w14:paraId="29DCFC44" w14:textId="77777777" w:rsidTr="00897E43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0FFEAC94" w14:textId="77777777" w:rsidR="00E46E48" w:rsidRPr="008C2051" w:rsidRDefault="00E46E48" w:rsidP="00897E43">
            <w:pPr>
              <w:pStyle w:val="Caption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Weight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382F7452" w14:textId="77777777" w:rsidR="00E46E48" w:rsidRPr="00DE773D" w:rsidRDefault="00E46E48" w:rsidP="00897E43">
            <w:pPr>
              <w:pStyle w:val="Caption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)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0F8E3D5E" w14:textId="77777777" w:rsidR="00E46E48" w:rsidRPr="00DE773D" w:rsidRDefault="00E46E48" w:rsidP="00897E43">
            <w:pPr>
              <w:pStyle w:val="Caption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5ED4EEE0" w14:textId="77777777" w:rsidR="00E46E48" w:rsidRPr="00DE773D" w:rsidRDefault="00E46E48" w:rsidP="00897E43">
            <w:pPr>
              <w:pStyle w:val="Caption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)</w:t>
            </w:r>
          </w:p>
        </w:tc>
      </w:tr>
    </w:tbl>
    <w:p w14:paraId="1DC67DF8" w14:textId="7424D5DA" w:rsidR="00E46E48" w:rsidRPr="008C2051" w:rsidRDefault="00791F44" w:rsidP="00E46E48">
      <w:pPr>
        <w:pStyle w:val="Caption"/>
        <w:spacing w:before="0"/>
        <w:rPr>
          <w:rFonts w:ascii="Calibri Light" w:hAnsi="Calibri Light" w:cs="Calibri Light"/>
          <w:b w:val="0"/>
          <w:sz w:val="22"/>
          <w:szCs w:val="22"/>
        </w:rPr>
      </w:pPr>
      <w:r>
        <w:rPr>
          <w:rFonts w:ascii="Calibri Light" w:hAnsi="Calibri Light" w:cs="Calibri Light"/>
          <w:b w:val="0"/>
          <w:sz w:val="20"/>
          <w:szCs w:val="22"/>
        </w:rPr>
        <w:t>N</w:t>
      </w:r>
      <w:r w:rsidR="00E46E48" w:rsidRPr="008C2051">
        <w:rPr>
          <w:rFonts w:ascii="Calibri Light" w:hAnsi="Calibri Light" w:cs="Calibri Light"/>
          <w:b w:val="0"/>
          <w:sz w:val="20"/>
          <w:szCs w:val="22"/>
        </w:rPr>
        <w:t>umber of sub</w:t>
      </w:r>
      <w:r w:rsidR="00E46E48">
        <w:rPr>
          <w:rFonts w:ascii="Calibri Light" w:hAnsi="Calibri Light" w:cs="Calibri Light"/>
          <w:b w:val="0"/>
          <w:sz w:val="20"/>
          <w:szCs w:val="22"/>
        </w:rPr>
        <w:t xml:space="preserve">jects (pigs) in the model was </w:t>
      </w:r>
      <w:r w:rsidRPr="00C70D28">
        <w:rPr>
          <w:rFonts w:ascii="Calibri Light" w:hAnsi="Calibri Light" w:cs="Calibri Light"/>
          <w:b w:val="0"/>
          <w:color w:val="FF0000"/>
          <w:sz w:val="20"/>
          <w:szCs w:val="22"/>
        </w:rPr>
        <w:t>117</w:t>
      </w:r>
      <w:r w:rsidR="00E46E48" w:rsidRPr="008C2051">
        <w:rPr>
          <w:rFonts w:ascii="Calibri Light" w:hAnsi="Calibri Light" w:cs="Calibri Light"/>
          <w:b w:val="0"/>
          <w:sz w:val="20"/>
          <w:szCs w:val="22"/>
        </w:rPr>
        <w:t xml:space="preserve">. </w:t>
      </w:r>
      <w:r w:rsidR="00E46E48" w:rsidRPr="008C2051">
        <w:rPr>
          <w:rFonts w:ascii="Calibri Light" w:hAnsi="Calibri Light" w:cs="Calibri Light"/>
          <w:sz w:val="20"/>
          <w:szCs w:val="22"/>
          <w:vertAlign w:val="superscript"/>
        </w:rPr>
        <w:t>1)</w:t>
      </w:r>
      <w:r w:rsidR="00E46E48"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 w:rsidR="00E46E48">
        <w:rPr>
          <w:rFonts w:ascii="Calibri Light" w:hAnsi="Calibri Light" w:cs="Calibri Light"/>
          <w:b w:val="0"/>
          <w:sz w:val="20"/>
          <w:szCs w:val="22"/>
        </w:rPr>
        <w:t xml:space="preserve">Serum was </w:t>
      </w:r>
      <w:r w:rsidR="00E46E48" w:rsidRPr="00C70D28">
        <w:rPr>
          <w:rFonts w:ascii="Calibri Light" w:hAnsi="Calibri Light" w:cs="Calibri Light"/>
          <w:b w:val="0"/>
          <w:color w:val="FF0000"/>
          <w:sz w:val="20"/>
          <w:szCs w:val="22"/>
        </w:rPr>
        <w:t xml:space="preserve">sampled at </w:t>
      </w:r>
      <w:r w:rsidR="00817649" w:rsidRPr="00C70D28">
        <w:rPr>
          <w:rFonts w:ascii="Calibri Light" w:hAnsi="Calibri Light" w:cs="Calibri Light"/>
          <w:b w:val="0"/>
          <w:color w:val="FF0000"/>
          <w:sz w:val="20"/>
          <w:szCs w:val="22"/>
        </w:rPr>
        <w:t>early</w:t>
      </w:r>
      <w:r w:rsidR="00E46E48" w:rsidRPr="00C70D28">
        <w:rPr>
          <w:rFonts w:ascii="Calibri Light" w:hAnsi="Calibri Light" w:cs="Calibri Light"/>
          <w:b w:val="0"/>
          <w:color w:val="FF0000"/>
          <w:sz w:val="20"/>
          <w:szCs w:val="22"/>
        </w:rPr>
        <w:t xml:space="preserve"> growing</w:t>
      </w:r>
      <w:r w:rsidR="00817649" w:rsidRPr="00C70D28">
        <w:rPr>
          <w:rFonts w:ascii="Calibri Light" w:hAnsi="Calibri Light" w:cs="Calibri Light"/>
          <w:b w:val="0"/>
          <w:color w:val="FF0000"/>
          <w:sz w:val="20"/>
          <w:szCs w:val="22"/>
        </w:rPr>
        <w:t xml:space="preserve">, late growing and </w:t>
      </w:r>
      <w:r w:rsidR="00E46E48" w:rsidRPr="00C70D28">
        <w:rPr>
          <w:rFonts w:ascii="Calibri Light" w:hAnsi="Calibri Light" w:cs="Calibri Light"/>
          <w:b w:val="0"/>
          <w:color w:val="FF0000"/>
          <w:sz w:val="20"/>
          <w:szCs w:val="22"/>
        </w:rPr>
        <w:t>finishing stage</w:t>
      </w:r>
      <w:r w:rsidR="00817649" w:rsidRPr="00C70D28">
        <w:rPr>
          <w:rFonts w:ascii="Calibri Light" w:hAnsi="Calibri Light" w:cs="Calibri Light"/>
          <w:b w:val="0"/>
          <w:color w:val="FF0000"/>
          <w:sz w:val="20"/>
          <w:szCs w:val="22"/>
        </w:rPr>
        <w:t>s</w:t>
      </w:r>
      <w:r w:rsidR="00E46E48" w:rsidRPr="008C2051">
        <w:rPr>
          <w:rFonts w:ascii="Calibri Light" w:hAnsi="Calibri Light" w:cs="Calibri Light"/>
          <w:b w:val="0"/>
          <w:sz w:val="20"/>
          <w:szCs w:val="22"/>
        </w:rPr>
        <w:t>.</w:t>
      </w:r>
      <w:r w:rsidR="00E46E48" w:rsidRPr="008C2051">
        <w:rPr>
          <w:rFonts w:ascii="Calibri Light" w:hAnsi="Calibri Light" w:cs="Calibri Light"/>
          <w:b w:val="0"/>
          <w:sz w:val="20"/>
          <w:szCs w:val="22"/>
          <w:vertAlign w:val="superscript"/>
        </w:rPr>
        <w:t xml:space="preserve"> </w:t>
      </w:r>
      <w:r w:rsidR="00E46E48" w:rsidRPr="008C2051">
        <w:rPr>
          <w:rFonts w:ascii="Calibri Light" w:hAnsi="Calibri Light" w:cs="Calibri Light"/>
          <w:sz w:val="20"/>
          <w:szCs w:val="22"/>
          <w:vertAlign w:val="superscript"/>
        </w:rPr>
        <w:t>2)</w:t>
      </w:r>
      <w:r w:rsidR="00E46E48"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 w:rsidR="00E46E48">
        <w:rPr>
          <w:rFonts w:ascii="Calibri Light" w:hAnsi="Calibri Light" w:cs="Calibri Light"/>
          <w:b w:val="0"/>
          <w:sz w:val="20"/>
          <w:szCs w:val="22"/>
        </w:rPr>
        <w:t>Interaction</w:t>
      </w:r>
      <w:r w:rsidR="00E46E48" w:rsidRPr="008C2051">
        <w:rPr>
          <w:rFonts w:ascii="Calibri Light" w:hAnsi="Calibri Light" w:cs="Calibri Light"/>
          <w:b w:val="0"/>
          <w:sz w:val="20"/>
          <w:szCs w:val="22"/>
        </w:rPr>
        <w:t xml:space="preserve">. </w:t>
      </w:r>
      <w:r w:rsidR="00E46E48" w:rsidRPr="00DE773D">
        <w:rPr>
          <w:rFonts w:ascii="Calibri Light" w:hAnsi="Calibri Light" w:cs="Calibri Light"/>
          <w:sz w:val="20"/>
          <w:szCs w:val="22"/>
          <w:vertAlign w:val="superscript"/>
        </w:rPr>
        <w:t>3)</w:t>
      </w:r>
      <w:r w:rsidR="00E46E48" w:rsidRPr="008C2051">
        <w:rPr>
          <w:rFonts w:ascii="Calibri Light" w:hAnsi="Calibri Light" w:cs="Calibri Light"/>
          <w:b w:val="0"/>
          <w:sz w:val="20"/>
          <w:szCs w:val="22"/>
        </w:rPr>
        <w:t xml:space="preserve"> not included in final model</w:t>
      </w:r>
      <w:r w:rsidR="00E46E48">
        <w:rPr>
          <w:rFonts w:ascii="Calibri Light" w:hAnsi="Calibri Light" w:cs="Calibri Light"/>
          <w:b w:val="0"/>
          <w:sz w:val="20"/>
          <w:szCs w:val="22"/>
        </w:rPr>
        <w:t xml:space="preserve"> for serum adenosine deaminase.</w:t>
      </w:r>
      <w:r w:rsidR="00E46E48"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</w:p>
    <w:p w14:paraId="5B1F2A7E" w14:textId="77777777" w:rsidR="00E46E48" w:rsidRPr="00E46E48" w:rsidRDefault="00E46E48" w:rsidP="00E46E48">
      <w:pPr>
        <w:pStyle w:val="NoSpacing"/>
      </w:pPr>
    </w:p>
    <w:p w14:paraId="2CD71DA8" w14:textId="3E79FD18" w:rsidR="00C32704" w:rsidRPr="008C2051" w:rsidRDefault="00C32704" w:rsidP="00C32704">
      <w:pPr>
        <w:pStyle w:val="Caption"/>
        <w:spacing w:before="0"/>
        <w:rPr>
          <w:rFonts w:ascii="Calibri Light" w:hAnsi="Calibri Light" w:cs="Calibri Light"/>
          <w:b w:val="0"/>
          <w:sz w:val="22"/>
          <w:szCs w:val="22"/>
        </w:rPr>
      </w:pP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</w:p>
    <w:p w14:paraId="4BED688D" w14:textId="77777777" w:rsidR="00C32704" w:rsidRPr="00C32704" w:rsidRDefault="00C32704" w:rsidP="00C32704">
      <w:pPr>
        <w:pStyle w:val="NoSpacing"/>
      </w:pPr>
    </w:p>
    <w:p w14:paraId="55B26C51" w14:textId="50F5C007" w:rsidR="007452EA" w:rsidRPr="008C2051" w:rsidRDefault="007452EA" w:rsidP="009377A3">
      <w:pPr>
        <w:pStyle w:val="NoSpacing"/>
        <w:rPr>
          <w:rFonts w:ascii="Calibri Light" w:hAnsi="Calibri Light" w:cs="Calibri Light"/>
          <w:sz w:val="22"/>
        </w:rPr>
      </w:pPr>
    </w:p>
    <w:p w14:paraId="7ED4BD9B" w14:textId="3D326C05" w:rsidR="007452EA" w:rsidRPr="008C2051" w:rsidRDefault="007452EA" w:rsidP="009377A3">
      <w:pPr>
        <w:pStyle w:val="NoSpacing"/>
        <w:rPr>
          <w:rFonts w:ascii="Calibri Light" w:hAnsi="Calibri Light" w:cs="Calibri Light"/>
          <w:sz w:val="22"/>
        </w:rPr>
      </w:pPr>
    </w:p>
    <w:p w14:paraId="08C157C7" w14:textId="77777777" w:rsidR="009377A3" w:rsidRPr="008C2051" w:rsidRDefault="009377A3" w:rsidP="009377A3">
      <w:pPr>
        <w:pStyle w:val="NoSpacing"/>
        <w:rPr>
          <w:rFonts w:ascii="Calibri Light" w:hAnsi="Calibri Light" w:cs="Calibri Light"/>
          <w:sz w:val="22"/>
        </w:rPr>
      </w:pPr>
    </w:p>
    <w:p w14:paraId="4BB5EABB" w14:textId="1CFAD2A4" w:rsidR="00C25EA9" w:rsidRPr="008C2051" w:rsidRDefault="00C25EA9" w:rsidP="00C25EA9">
      <w:pPr>
        <w:pStyle w:val="NoSpacing"/>
        <w:rPr>
          <w:rFonts w:ascii="Calibri Light" w:hAnsi="Calibri Light" w:cs="Calibri Light"/>
          <w:sz w:val="22"/>
        </w:rPr>
      </w:pPr>
    </w:p>
    <w:p w14:paraId="671C9B43" w14:textId="7DF57A4D" w:rsidR="009377A3" w:rsidRPr="008C2051" w:rsidRDefault="009377A3" w:rsidP="009377A3">
      <w:pPr>
        <w:pStyle w:val="NoSpacing"/>
        <w:rPr>
          <w:rFonts w:ascii="Calibri Light" w:hAnsi="Calibri Light" w:cs="Calibri Light"/>
          <w:sz w:val="22"/>
        </w:rPr>
      </w:pPr>
    </w:p>
    <w:p w14:paraId="4D61DB0E" w14:textId="64340D3F" w:rsidR="009377A3" w:rsidRPr="008C2051" w:rsidRDefault="009377A3" w:rsidP="009377A3">
      <w:pPr>
        <w:pStyle w:val="NoSpacing"/>
        <w:rPr>
          <w:rFonts w:ascii="Calibri Light" w:hAnsi="Calibri Light" w:cs="Calibri Light"/>
          <w:sz w:val="22"/>
        </w:rPr>
      </w:pPr>
    </w:p>
    <w:p w14:paraId="3BED1BA1" w14:textId="3BBDB25B" w:rsidR="009377A3" w:rsidRPr="008C2051" w:rsidRDefault="009377A3" w:rsidP="009377A3">
      <w:pPr>
        <w:pStyle w:val="NoSpacing"/>
        <w:rPr>
          <w:rFonts w:ascii="Calibri Light" w:hAnsi="Calibri Light" w:cs="Calibri Light"/>
          <w:sz w:val="22"/>
        </w:rPr>
      </w:pPr>
    </w:p>
    <w:p w14:paraId="6394EE5C" w14:textId="109C788C" w:rsidR="002D0EE0" w:rsidRPr="008C2051" w:rsidRDefault="0086060C" w:rsidP="00FA0731">
      <w:pPr>
        <w:pStyle w:val="Caption"/>
        <w:spacing w:after="0"/>
        <w:rPr>
          <w:rFonts w:ascii="Calibri Light" w:hAnsi="Calibri Light" w:cs="Calibri Light"/>
          <w:b w:val="0"/>
          <w:sz w:val="22"/>
          <w:szCs w:val="22"/>
        </w:rPr>
      </w:pPr>
      <w:r w:rsidRPr="008C2051">
        <w:rPr>
          <w:rFonts w:ascii="Calibri Light" w:hAnsi="Calibri Light" w:cs="Calibri Light"/>
          <w:sz w:val="22"/>
          <w:szCs w:val="22"/>
        </w:rPr>
        <w:t xml:space="preserve">Table 2a </w:t>
      </w:r>
      <w:r w:rsidRPr="008C2051">
        <w:rPr>
          <w:rFonts w:ascii="Calibri Light" w:hAnsi="Calibri Light" w:cs="Calibri Light"/>
          <w:b w:val="0"/>
          <w:sz w:val="22"/>
          <w:szCs w:val="22"/>
        </w:rPr>
        <w:t>Descriptive</w:t>
      </w:r>
      <w:r w:rsidR="00DF78DF" w:rsidRPr="008C2051">
        <w:rPr>
          <w:rFonts w:ascii="Calibri Light" w:hAnsi="Calibri Light" w:cs="Calibri Light"/>
          <w:b w:val="0"/>
          <w:sz w:val="22"/>
          <w:szCs w:val="22"/>
        </w:rPr>
        <w:t xml:space="preserve"> statistics </w:t>
      </w:r>
      <w:r w:rsidR="00FA0731" w:rsidRPr="008C2051">
        <w:rPr>
          <w:rFonts w:ascii="Calibri Light" w:hAnsi="Calibri Light" w:cs="Calibri Light"/>
          <w:b w:val="0"/>
          <w:sz w:val="22"/>
          <w:szCs w:val="22"/>
        </w:rPr>
        <w:t>of</w:t>
      </w:r>
      <w:r w:rsidR="00DF78DF" w:rsidRPr="008C2051">
        <w:rPr>
          <w:rFonts w:ascii="Calibri Light" w:hAnsi="Calibri Light" w:cs="Calibri Light"/>
          <w:b w:val="0"/>
          <w:sz w:val="22"/>
          <w:szCs w:val="22"/>
        </w:rPr>
        <w:t xml:space="preserve"> three </w:t>
      </w:r>
      <w:r w:rsidR="00FA0731" w:rsidRPr="008C2051">
        <w:rPr>
          <w:rFonts w:ascii="Calibri Light" w:hAnsi="Calibri Light" w:cs="Calibri Light"/>
          <w:b w:val="0"/>
          <w:sz w:val="22"/>
          <w:szCs w:val="22"/>
        </w:rPr>
        <w:t xml:space="preserve">porcine </w:t>
      </w:r>
      <w:r w:rsidR="00DF78DF" w:rsidRPr="008C2051">
        <w:rPr>
          <w:rFonts w:ascii="Calibri Light" w:hAnsi="Calibri Light" w:cs="Calibri Light"/>
          <w:b w:val="0"/>
          <w:sz w:val="22"/>
          <w:szCs w:val="22"/>
        </w:rPr>
        <w:t>salivary biomarkers by gender and four production stag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2"/>
        <w:gridCol w:w="992"/>
        <w:gridCol w:w="994"/>
        <w:gridCol w:w="1229"/>
        <w:gridCol w:w="1229"/>
        <w:gridCol w:w="1229"/>
        <w:gridCol w:w="1229"/>
      </w:tblGrid>
      <w:tr w:rsidR="0086060C" w:rsidRPr="008C2051" w14:paraId="108D91B7" w14:textId="77777777" w:rsidTr="00C70D28">
        <w:trPr>
          <w:trHeight w:val="538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6746E6" w14:textId="77777777" w:rsidR="0086060C" w:rsidRPr="008C2051" w:rsidRDefault="0086060C" w:rsidP="00FA0731">
            <w:pPr>
              <w:pStyle w:val="NoSpacing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D82E72" w14:textId="77777777" w:rsidR="0086060C" w:rsidRPr="008C2051" w:rsidRDefault="0086060C" w:rsidP="00FA0731">
            <w:pPr>
              <w:pStyle w:val="NoSpacing"/>
              <w:jc w:val="center"/>
              <w:rPr>
                <w:rFonts w:ascii="Calibri Light" w:hAnsi="Calibri Light" w:cs="Calibri Light"/>
                <w:b/>
                <w:bCs/>
                <w:sz w:val="22"/>
              </w:rPr>
            </w:pPr>
            <w:r w:rsidRPr="008C2051">
              <w:rPr>
                <w:rFonts w:ascii="Calibri Light" w:hAnsi="Calibri Light" w:cs="Calibri Light"/>
                <w:b/>
                <w:bCs/>
                <w:sz w:val="22"/>
              </w:rPr>
              <w:t>Female</w:t>
            </w:r>
          </w:p>
          <w:p w14:paraId="2E17E2C3" w14:textId="5DE07AC5" w:rsidR="00020089" w:rsidRPr="008C2051" w:rsidRDefault="00020089" w:rsidP="00FA0731">
            <w:pPr>
              <w:pStyle w:val="NoSpacing"/>
              <w:jc w:val="center"/>
              <w:rPr>
                <w:rFonts w:ascii="Calibri Light" w:hAnsi="Calibri Light" w:cs="Calibri Light"/>
                <w:b/>
                <w:bCs/>
                <w:sz w:val="22"/>
              </w:rPr>
            </w:pPr>
            <w:r w:rsidRPr="008C2051">
              <w:rPr>
                <w:rFonts w:ascii="Calibri Light" w:hAnsi="Calibri Light" w:cs="Calibri Light"/>
                <w:b/>
                <w:bCs/>
                <w:sz w:val="22"/>
              </w:rPr>
              <w:t>Median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631A65" w14:textId="71BCBD26" w:rsidR="0086060C" w:rsidRPr="008C2051" w:rsidRDefault="00020089" w:rsidP="00FA0731">
            <w:pPr>
              <w:pStyle w:val="NoSpacing"/>
              <w:jc w:val="center"/>
              <w:rPr>
                <w:rFonts w:ascii="Calibri Light" w:hAnsi="Calibri Light" w:cs="Calibri Light"/>
                <w:b/>
                <w:bCs/>
                <w:sz w:val="22"/>
              </w:rPr>
            </w:pPr>
            <w:r w:rsidRPr="008C2051">
              <w:rPr>
                <w:rFonts w:ascii="Calibri Light" w:hAnsi="Calibri Light" w:cs="Calibri Light"/>
                <w:b/>
                <w:bCs/>
                <w:sz w:val="22"/>
              </w:rPr>
              <w:t>IQ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B29987" w14:textId="7EC8D8E8" w:rsidR="0086060C" w:rsidRPr="008C2051" w:rsidRDefault="00994C34" w:rsidP="00FA0731">
            <w:pPr>
              <w:pStyle w:val="NoSpacing"/>
              <w:jc w:val="center"/>
              <w:rPr>
                <w:rFonts w:ascii="Calibri Light" w:hAnsi="Calibri Light" w:cs="Calibri Light"/>
                <w:b/>
                <w:sz w:val="22"/>
              </w:rPr>
            </w:pPr>
            <w:r w:rsidRPr="008C2051">
              <w:rPr>
                <w:rFonts w:ascii="Calibri Light" w:hAnsi="Calibri Light" w:cs="Calibri Light"/>
                <w:b/>
                <w:sz w:val="22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F4A340" w14:textId="77777777" w:rsidR="0086060C" w:rsidRPr="008C2051" w:rsidRDefault="0086060C" w:rsidP="00FA0731">
            <w:pPr>
              <w:pStyle w:val="NoSpacing"/>
              <w:jc w:val="center"/>
              <w:rPr>
                <w:rFonts w:ascii="Calibri Light" w:hAnsi="Calibri Light" w:cs="Calibri Light"/>
                <w:b/>
                <w:bCs/>
                <w:sz w:val="22"/>
              </w:rPr>
            </w:pPr>
            <w:r w:rsidRPr="008C2051">
              <w:rPr>
                <w:rFonts w:ascii="Calibri Light" w:hAnsi="Calibri Light" w:cs="Calibri Light"/>
                <w:b/>
                <w:bCs/>
                <w:sz w:val="22"/>
              </w:rPr>
              <w:t>Male</w:t>
            </w:r>
          </w:p>
          <w:p w14:paraId="38B884B8" w14:textId="76A057DA" w:rsidR="00020089" w:rsidRPr="008C2051" w:rsidRDefault="00020089" w:rsidP="00FA0731">
            <w:pPr>
              <w:pStyle w:val="NoSpacing"/>
              <w:jc w:val="center"/>
              <w:rPr>
                <w:rFonts w:ascii="Calibri Light" w:hAnsi="Calibri Light" w:cs="Calibri Light"/>
                <w:b/>
                <w:bCs/>
                <w:sz w:val="22"/>
              </w:rPr>
            </w:pPr>
            <w:r w:rsidRPr="008C2051">
              <w:rPr>
                <w:rFonts w:ascii="Calibri Light" w:hAnsi="Calibri Light" w:cs="Calibri Light"/>
                <w:b/>
                <w:bCs/>
                <w:sz w:val="22"/>
              </w:rPr>
              <w:t>Median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C854EC" w14:textId="6BA3B2B7" w:rsidR="0086060C" w:rsidRPr="008C2051" w:rsidRDefault="00020089" w:rsidP="00FA0731">
            <w:pPr>
              <w:pStyle w:val="NoSpacing"/>
              <w:jc w:val="center"/>
              <w:rPr>
                <w:rFonts w:ascii="Calibri Light" w:hAnsi="Calibri Light" w:cs="Calibri Light"/>
                <w:b/>
                <w:bCs/>
                <w:sz w:val="22"/>
              </w:rPr>
            </w:pPr>
            <w:r w:rsidRPr="008C2051">
              <w:rPr>
                <w:rFonts w:ascii="Calibri Light" w:hAnsi="Calibri Light" w:cs="Calibri Light"/>
                <w:b/>
                <w:bCs/>
                <w:sz w:val="22"/>
              </w:rPr>
              <w:t>IQ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0FA72F" w14:textId="3E93505C" w:rsidR="0086060C" w:rsidRPr="008C2051" w:rsidRDefault="00994C34" w:rsidP="00FA0731">
            <w:pPr>
              <w:pStyle w:val="NoSpacing"/>
              <w:jc w:val="center"/>
              <w:rPr>
                <w:rFonts w:ascii="Calibri Light" w:hAnsi="Calibri Light" w:cs="Calibri Light"/>
                <w:b/>
                <w:sz w:val="22"/>
              </w:rPr>
            </w:pPr>
            <w:r w:rsidRPr="008C2051">
              <w:rPr>
                <w:rFonts w:ascii="Calibri Light" w:hAnsi="Calibri Light" w:cs="Calibri Light"/>
                <w:b/>
                <w:sz w:val="22"/>
              </w:rPr>
              <w:t>n</w:t>
            </w:r>
          </w:p>
        </w:tc>
      </w:tr>
      <w:tr w:rsidR="003B2294" w:rsidRPr="008C2051" w14:paraId="62DCD62B" w14:textId="77777777" w:rsidTr="0091604B">
        <w:trPr>
          <w:trHeight w:val="221"/>
          <w:jc w:val="center"/>
        </w:trPr>
        <w:tc>
          <w:tcPr>
            <w:tcW w:w="1701" w:type="dxa"/>
            <w:tcBorders>
              <w:top w:val="single" w:sz="4" w:space="0" w:color="auto"/>
            </w:tcBorders>
            <w:noWrap/>
          </w:tcPr>
          <w:p w14:paraId="31873CDC" w14:textId="6CCD5BFD" w:rsidR="00817649" w:rsidRPr="00C70D28" w:rsidRDefault="001E0F0F" w:rsidP="00FA0731">
            <w:pPr>
              <w:pStyle w:val="NoSpacing"/>
              <w:rPr>
                <w:rFonts w:ascii="Calibri Light" w:hAnsi="Calibri Light" w:cs="Calibri Light"/>
                <w:b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>Suckling</w:t>
            </w:r>
            <w:r w:rsidR="00817649"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 xml:space="preserve">, </w:t>
            </w:r>
          </w:p>
          <w:p w14:paraId="0C3D4D2D" w14:textId="14704156" w:rsidR="003B2294" w:rsidRPr="008C2051" w:rsidRDefault="00817649" w:rsidP="00FA0731">
            <w:pPr>
              <w:pStyle w:val="NoSpacing"/>
              <w:rPr>
                <w:rFonts w:ascii="Calibri Light" w:hAnsi="Calibri Light" w:cs="Calibri Light"/>
                <w:b/>
                <w:sz w:val="22"/>
              </w:rPr>
            </w:pPr>
            <w:r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>4 (</w:t>
            </w:r>
            <w:r w:rsidR="00DC509C"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>1</w:t>
            </w:r>
            <w:r w:rsidR="00BD2E95"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>-</w:t>
            </w:r>
            <w:r w:rsidR="00DC509C"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>5</w:t>
            </w:r>
            <w:r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 xml:space="preserve">) </w:t>
            </w:r>
            <w:r w:rsidR="00BD2E95"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>day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</w:tcPr>
          <w:p w14:paraId="26C662BC" w14:textId="77777777" w:rsidR="003B2294" w:rsidRPr="008C2051" w:rsidRDefault="003B2294" w:rsidP="00FA0731">
            <w:pPr>
              <w:pStyle w:val="NoSpacing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noWrap/>
          </w:tcPr>
          <w:p w14:paraId="23C6804B" w14:textId="77777777" w:rsidR="003B2294" w:rsidRPr="008C2051" w:rsidRDefault="003B2294" w:rsidP="00FA0731">
            <w:pPr>
              <w:pStyle w:val="NoSpacing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noWrap/>
          </w:tcPr>
          <w:p w14:paraId="1134875A" w14:textId="77777777" w:rsidR="003B2294" w:rsidRPr="008C2051" w:rsidRDefault="003B2294" w:rsidP="00FA0731">
            <w:pPr>
              <w:pStyle w:val="NoSpacing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noWrap/>
          </w:tcPr>
          <w:p w14:paraId="273953D3" w14:textId="77777777" w:rsidR="003B2294" w:rsidRPr="008C2051" w:rsidRDefault="003B2294" w:rsidP="00FA0731">
            <w:pPr>
              <w:pStyle w:val="NoSpacing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noWrap/>
          </w:tcPr>
          <w:p w14:paraId="5D518E1B" w14:textId="77777777" w:rsidR="003B2294" w:rsidRPr="008C2051" w:rsidRDefault="003B2294" w:rsidP="00FA0731">
            <w:pPr>
              <w:pStyle w:val="NoSpacing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noWrap/>
          </w:tcPr>
          <w:p w14:paraId="1CC59474" w14:textId="77777777" w:rsidR="003B2294" w:rsidRPr="008C2051" w:rsidRDefault="003B2294" w:rsidP="00FA0731">
            <w:pPr>
              <w:pStyle w:val="NoSpacing"/>
              <w:rPr>
                <w:rFonts w:ascii="Calibri Light" w:hAnsi="Calibri Light" w:cs="Calibri Light"/>
                <w:sz w:val="22"/>
              </w:rPr>
            </w:pPr>
          </w:p>
        </w:tc>
      </w:tr>
      <w:tr w:rsidR="00020089" w:rsidRPr="008C2051" w14:paraId="72B6B87C" w14:textId="77777777" w:rsidTr="0091604B">
        <w:trPr>
          <w:trHeight w:val="538"/>
          <w:jc w:val="center"/>
        </w:trPr>
        <w:tc>
          <w:tcPr>
            <w:tcW w:w="1701" w:type="dxa"/>
            <w:noWrap/>
            <w:vAlign w:val="center"/>
            <w:hideMark/>
          </w:tcPr>
          <w:p w14:paraId="221BD294" w14:textId="5B54C90A" w:rsidR="00020089" w:rsidRPr="008C2051" w:rsidRDefault="00020089" w:rsidP="00FA0731">
            <w:pPr>
              <w:pStyle w:val="NoSpacing"/>
              <w:rPr>
                <w:rFonts w:ascii="Calibri Light" w:hAnsi="Calibri Light" w:cs="Calibri Light"/>
                <w:sz w:val="22"/>
              </w:rPr>
            </w:pPr>
            <w:r w:rsidRPr="008C2051">
              <w:rPr>
                <w:rFonts w:ascii="Calibri Light" w:hAnsi="Calibri Light" w:cs="Calibri Light"/>
                <w:sz w:val="22"/>
              </w:rPr>
              <w:t>Hp (</w:t>
            </w:r>
            <w:proofErr w:type="spellStart"/>
            <w:r w:rsidRPr="00C70D28">
              <w:rPr>
                <w:rFonts w:ascii="Calibri Light" w:hAnsi="Calibri Light" w:cs="Calibri Light"/>
                <w:color w:val="FF0000"/>
                <w:sz w:val="22"/>
              </w:rPr>
              <w:t>μg</w:t>
            </w:r>
            <w:proofErr w:type="spellEnd"/>
            <w:r w:rsidRPr="00C70D28">
              <w:rPr>
                <w:rFonts w:ascii="Calibri Light" w:hAnsi="Calibri Light" w:cs="Calibri Light"/>
                <w:color w:val="FF0000"/>
                <w:sz w:val="22"/>
              </w:rPr>
              <w:t>/mL)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06A3AFB" w14:textId="37D44BA8" w:rsidR="00020089" w:rsidRPr="00C70D28" w:rsidRDefault="008F493A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8.58</w:t>
            </w:r>
          </w:p>
        </w:tc>
        <w:tc>
          <w:tcPr>
            <w:tcW w:w="994" w:type="dxa"/>
            <w:noWrap/>
            <w:vAlign w:val="center"/>
            <w:hideMark/>
          </w:tcPr>
          <w:p w14:paraId="2665600A" w14:textId="5A705097" w:rsidR="00020089" w:rsidRPr="00C70D28" w:rsidRDefault="008F493A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4.01</w:t>
            </w:r>
          </w:p>
        </w:tc>
        <w:tc>
          <w:tcPr>
            <w:tcW w:w="1229" w:type="dxa"/>
            <w:noWrap/>
            <w:vAlign w:val="center"/>
            <w:hideMark/>
          </w:tcPr>
          <w:p w14:paraId="151839CF" w14:textId="234F6597" w:rsidR="00020089" w:rsidRPr="00C70D28" w:rsidRDefault="008F493A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27</w:t>
            </w:r>
          </w:p>
        </w:tc>
        <w:tc>
          <w:tcPr>
            <w:tcW w:w="1229" w:type="dxa"/>
            <w:noWrap/>
            <w:vAlign w:val="center"/>
            <w:hideMark/>
          </w:tcPr>
          <w:p w14:paraId="5D6E67C1" w14:textId="3C50031E" w:rsidR="00020089" w:rsidRPr="00C70D28" w:rsidRDefault="00E36150" w:rsidP="00897E43">
            <w:pPr>
              <w:pStyle w:val="NoSpacing"/>
              <w:jc w:val="center"/>
              <w:rPr>
                <w:rFonts w:ascii="Calibri Light" w:hAnsi="Calibri Light" w:cs="Calibri Light"/>
                <w:b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>7.49</w:t>
            </w:r>
          </w:p>
        </w:tc>
        <w:tc>
          <w:tcPr>
            <w:tcW w:w="1229" w:type="dxa"/>
            <w:noWrap/>
            <w:vAlign w:val="center"/>
            <w:hideMark/>
          </w:tcPr>
          <w:p w14:paraId="6F8F41BC" w14:textId="02A86379" w:rsidR="00020089" w:rsidRPr="00C70D28" w:rsidRDefault="00E36150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4.93</w:t>
            </w:r>
          </w:p>
        </w:tc>
        <w:tc>
          <w:tcPr>
            <w:tcW w:w="1229" w:type="dxa"/>
            <w:noWrap/>
            <w:vAlign w:val="center"/>
            <w:hideMark/>
          </w:tcPr>
          <w:p w14:paraId="0E1FBD88" w14:textId="10482970" w:rsidR="00020089" w:rsidRPr="00C70D28" w:rsidRDefault="00E36150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29</w:t>
            </w:r>
          </w:p>
        </w:tc>
      </w:tr>
      <w:tr w:rsidR="0086060C" w:rsidRPr="008C2051" w14:paraId="34477156" w14:textId="77777777" w:rsidTr="0091604B">
        <w:trPr>
          <w:trHeight w:val="538"/>
          <w:jc w:val="center"/>
        </w:trPr>
        <w:tc>
          <w:tcPr>
            <w:tcW w:w="1701" w:type="dxa"/>
            <w:noWrap/>
            <w:vAlign w:val="center"/>
            <w:hideMark/>
          </w:tcPr>
          <w:p w14:paraId="402F93CB" w14:textId="77777777" w:rsidR="0086060C" w:rsidRPr="008C2051" w:rsidRDefault="0086060C" w:rsidP="00FA0731">
            <w:pPr>
              <w:pStyle w:val="NoSpacing"/>
              <w:rPr>
                <w:rFonts w:ascii="Calibri Light" w:hAnsi="Calibri Light" w:cs="Calibri Light"/>
                <w:sz w:val="22"/>
              </w:rPr>
            </w:pPr>
            <w:r w:rsidRPr="008C2051">
              <w:rPr>
                <w:rFonts w:ascii="Calibri Light" w:hAnsi="Calibri Light" w:cs="Calibri Light"/>
                <w:sz w:val="22"/>
              </w:rPr>
              <w:t>ADA (U/L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7C45AEC1" w14:textId="1F9715AE" w:rsidR="0086060C" w:rsidRPr="00C70D28" w:rsidRDefault="00897E43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878.</w:t>
            </w:r>
            <w:r w:rsidR="008F493A" w:rsidRPr="00C70D28">
              <w:rPr>
                <w:rFonts w:ascii="Calibri Light" w:hAnsi="Calibri Light" w:cs="Calibri Light"/>
                <w:color w:val="FF0000"/>
                <w:sz w:val="22"/>
              </w:rPr>
              <w:t>25</w:t>
            </w:r>
          </w:p>
        </w:tc>
        <w:tc>
          <w:tcPr>
            <w:tcW w:w="994" w:type="dxa"/>
            <w:noWrap/>
            <w:vAlign w:val="center"/>
          </w:tcPr>
          <w:p w14:paraId="184E246B" w14:textId="3924ABFF" w:rsidR="0086060C" w:rsidRPr="00C70D28" w:rsidRDefault="008F493A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421.96</w:t>
            </w:r>
          </w:p>
        </w:tc>
        <w:tc>
          <w:tcPr>
            <w:tcW w:w="1229" w:type="dxa"/>
            <w:noWrap/>
            <w:vAlign w:val="center"/>
          </w:tcPr>
          <w:p w14:paraId="39E55EC0" w14:textId="6A88C907" w:rsidR="0086060C" w:rsidRPr="00C70D28" w:rsidRDefault="008F493A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38</w:t>
            </w:r>
          </w:p>
        </w:tc>
        <w:tc>
          <w:tcPr>
            <w:tcW w:w="1229" w:type="dxa"/>
            <w:noWrap/>
            <w:vAlign w:val="center"/>
          </w:tcPr>
          <w:p w14:paraId="2F70C85D" w14:textId="51346782" w:rsidR="0086060C" w:rsidRPr="00C70D28" w:rsidRDefault="00E36150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>928.57</w:t>
            </w:r>
          </w:p>
        </w:tc>
        <w:tc>
          <w:tcPr>
            <w:tcW w:w="1229" w:type="dxa"/>
            <w:noWrap/>
            <w:vAlign w:val="center"/>
          </w:tcPr>
          <w:p w14:paraId="14C35EBF" w14:textId="2D0106E2" w:rsidR="0086060C" w:rsidRPr="00C70D28" w:rsidRDefault="00E36150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352.63</w:t>
            </w:r>
          </w:p>
        </w:tc>
        <w:tc>
          <w:tcPr>
            <w:tcW w:w="1229" w:type="dxa"/>
            <w:noWrap/>
            <w:vAlign w:val="center"/>
          </w:tcPr>
          <w:p w14:paraId="568480A0" w14:textId="3B472FE5" w:rsidR="0086060C" w:rsidRPr="00C70D28" w:rsidRDefault="00E36150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37</w:t>
            </w:r>
          </w:p>
        </w:tc>
      </w:tr>
      <w:tr w:rsidR="0086060C" w:rsidRPr="008C2051" w14:paraId="08BB70CE" w14:textId="77777777" w:rsidTr="0091604B">
        <w:trPr>
          <w:trHeight w:val="538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D3C9B5" w14:textId="77777777" w:rsidR="0086060C" w:rsidRPr="008C2051" w:rsidRDefault="0086060C" w:rsidP="00FA0731">
            <w:pPr>
              <w:pStyle w:val="NoSpacing"/>
              <w:rPr>
                <w:rFonts w:ascii="Calibri Light" w:hAnsi="Calibri Light" w:cs="Calibri Light"/>
                <w:sz w:val="22"/>
              </w:rPr>
            </w:pPr>
            <w:r w:rsidRPr="008C2051">
              <w:rPr>
                <w:rFonts w:ascii="Calibri Light" w:hAnsi="Calibri Light" w:cs="Calibri Light"/>
                <w:sz w:val="22"/>
              </w:rPr>
              <w:t xml:space="preserve">IgG </w:t>
            </w: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(</w:t>
            </w:r>
            <w:proofErr w:type="spellStart"/>
            <w:r w:rsidRPr="00C70D28">
              <w:rPr>
                <w:rFonts w:ascii="Calibri Light" w:hAnsi="Calibri Light" w:cs="Calibri Light"/>
                <w:color w:val="FF0000"/>
                <w:sz w:val="22"/>
              </w:rPr>
              <w:t>μg</w:t>
            </w:r>
            <w:proofErr w:type="spellEnd"/>
            <w:r w:rsidRPr="00C70D28">
              <w:rPr>
                <w:rFonts w:ascii="Calibri Light" w:hAnsi="Calibri Light" w:cs="Calibri Light"/>
                <w:color w:val="FF0000"/>
                <w:sz w:val="22"/>
              </w:rPr>
              <w:t>/mL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EEDF9F2" w14:textId="3BB155D2" w:rsidR="0086060C" w:rsidRPr="00C70D28" w:rsidRDefault="008F493A" w:rsidP="00897E43">
            <w:pPr>
              <w:pStyle w:val="NoSpacing"/>
              <w:jc w:val="center"/>
              <w:rPr>
                <w:rFonts w:ascii="Calibri Light" w:hAnsi="Calibri Light" w:cs="Calibri Light"/>
                <w:b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>627.33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</w:tcPr>
          <w:p w14:paraId="6A9AA6E8" w14:textId="21C02EA4" w:rsidR="0086060C" w:rsidRPr="00C70D28" w:rsidRDefault="008F493A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990.81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vAlign w:val="center"/>
          </w:tcPr>
          <w:p w14:paraId="261C27EA" w14:textId="3337A0F6" w:rsidR="0086060C" w:rsidRPr="00C70D28" w:rsidRDefault="008F493A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21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vAlign w:val="center"/>
          </w:tcPr>
          <w:p w14:paraId="21341387" w14:textId="68D6F0C2" w:rsidR="0086060C" w:rsidRPr="00C70D28" w:rsidRDefault="008F493A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315.61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vAlign w:val="center"/>
          </w:tcPr>
          <w:p w14:paraId="65DDDB83" w14:textId="05149FEC" w:rsidR="0086060C" w:rsidRPr="00C70D28" w:rsidRDefault="00E36150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282.53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vAlign w:val="center"/>
          </w:tcPr>
          <w:p w14:paraId="62CA5F6B" w14:textId="245EB467" w:rsidR="0086060C" w:rsidRPr="00C70D28" w:rsidRDefault="008F493A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17</w:t>
            </w:r>
          </w:p>
        </w:tc>
      </w:tr>
      <w:tr w:rsidR="0086060C" w:rsidRPr="008C2051" w14:paraId="7E7BF86C" w14:textId="77777777" w:rsidTr="0091604B">
        <w:trPr>
          <w:trHeight w:val="222"/>
          <w:jc w:val="center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FA003DE" w14:textId="5D72D7D6" w:rsidR="0086060C" w:rsidRPr="008C2051" w:rsidRDefault="00BD2E95" w:rsidP="00FA0731">
            <w:pPr>
              <w:pStyle w:val="NoSpacing"/>
              <w:rPr>
                <w:rFonts w:ascii="Calibri Light" w:hAnsi="Calibri Light" w:cs="Calibri Light"/>
                <w:b/>
                <w:sz w:val="22"/>
              </w:rPr>
            </w:pPr>
            <w:r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>Early grow</w:t>
            </w:r>
            <w:r w:rsidR="00817649"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>ing</w:t>
            </w:r>
            <w:r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 xml:space="preserve">, </w:t>
            </w:r>
            <w:r w:rsidR="00817649"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>24 (</w:t>
            </w:r>
            <w:r w:rsidR="00DC509C"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>21</w:t>
            </w:r>
            <w:r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>-</w:t>
            </w:r>
            <w:r w:rsidR="00DC509C"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>33</w:t>
            </w:r>
            <w:r w:rsidR="00817649"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>)</w:t>
            </w:r>
            <w:r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 xml:space="preserve"> day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08C114D3" w14:textId="7AC9287D" w:rsidR="0086060C" w:rsidRPr="008C2051" w:rsidRDefault="0086060C" w:rsidP="00FA0731">
            <w:pPr>
              <w:pStyle w:val="NoSpacing"/>
              <w:jc w:val="center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vAlign w:val="center"/>
          </w:tcPr>
          <w:p w14:paraId="72488677" w14:textId="6C3650DD" w:rsidR="0086060C" w:rsidRPr="008C2051" w:rsidRDefault="0086060C" w:rsidP="00FA0731">
            <w:pPr>
              <w:pStyle w:val="NoSpacing"/>
              <w:jc w:val="center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center"/>
          </w:tcPr>
          <w:p w14:paraId="5ECA57BC" w14:textId="56573FC5" w:rsidR="0086060C" w:rsidRPr="008C2051" w:rsidRDefault="0086060C" w:rsidP="00FA0731">
            <w:pPr>
              <w:pStyle w:val="NoSpacing"/>
              <w:jc w:val="center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center"/>
          </w:tcPr>
          <w:p w14:paraId="1394BC6A" w14:textId="33DA3CB2" w:rsidR="0086060C" w:rsidRPr="008C2051" w:rsidRDefault="0086060C" w:rsidP="00FA0731">
            <w:pPr>
              <w:pStyle w:val="NoSpacing"/>
              <w:jc w:val="center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center"/>
          </w:tcPr>
          <w:p w14:paraId="4C0CDE50" w14:textId="1047F6F8" w:rsidR="0086060C" w:rsidRPr="008C2051" w:rsidRDefault="0086060C" w:rsidP="00FA0731">
            <w:pPr>
              <w:pStyle w:val="NoSpacing"/>
              <w:jc w:val="center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center"/>
          </w:tcPr>
          <w:p w14:paraId="54132B96" w14:textId="3B283361" w:rsidR="0086060C" w:rsidRPr="008C2051" w:rsidRDefault="0086060C" w:rsidP="00FA0731">
            <w:pPr>
              <w:pStyle w:val="NoSpacing"/>
              <w:jc w:val="center"/>
              <w:rPr>
                <w:rFonts w:ascii="Calibri Light" w:hAnsi="Calibri Light" w:cs="Calibri Light"/>
                <w:sz w:val="22"/>
              </w:rPr>
            </w:pPr>
          </w:p>
        </w:tc>
      </w:tr>
      <w:tr w:rsidR="00C70D28" w:rsidRPr="00C70D28" w14:paraId="449402B5" w14:textId="77777777" w:rsidTr="0091604B">
        <w:trPr>
          <w:trHeight w:val="538"/>
          <w:jc w:val="center"/>
        </w:trPr>
        <w:tc>
          <w:tcPr>
            <w:tcW w:w="1701" w:type="dxa"/>
            <w:noWrap/>
            <w:vAlign w:val="center"/>
            <w:hideMark/>
          </w:tcPr>
          <w:p w14:paraId="74F64CC1" w14:textId="77777777" w:rsidR="0086060C" w:rsidRPr="008C2051" w:rsidRDefault="0086060C" w:rsidP="00FA0731">
            <w:pPr>
              <w:pStyle w:val="NoSpacing"/>
              <w:rPr>
                <w:rFonts w:ascii="Calibri Light" w:hAnsi="Calibri Light" w:cs="Calibri Light"/>
                <w:sz w:val="22"/>
              </w:rPr>
            </w:pPr>
            <w:r w:rsidRPr="008C2051">
              <w:rPr>
                <w:rFonts w:ascii="Calibri Light" w:hAnsi="Calibri Light" w:cs="Calibri Light"/>
                <w:sz w:val="22"/>
              </w:rPr>
              <w:t>Hp (</w:t>
            </w:r>
            <w:proofErr w:type="spellStart"/>
            <w:r w:rsidRPr="00C70D28">
              <w:rPr>
                <w:rFonts w:ascii="Calibri Light" w:hAnsi="Calibri Light" w:cs="Calibri Light"/>
                <w:color w:val="FF0000"/>
                <w:sz w:val="22"/>
              </w:rPr>
              <w:t>μg</w:t>
            </w:r>
            <w:proofErr w:type="spellEnd"/>
            <w:r w:rsidRPr="00C70D28">
              <w:rPr>
                <w:rFonts w:ascii="Calibri Light" w:hAnsi="Calibri Light" w:cs="Calibri Light"/>
                <w:color w:val="FF0000"/>
                <w:sz w:val="22"/>
              </w:rPr>
              <w:t>/mL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27EB7C54" w14:textId="63BBFB05" w:rsidR="0086060C" w:rsidRPr="00C54F59" w:rsidRDefault="008F493A" w:rsidP="00897E43">
            <w:pPr>
              <w:pStyle w:val="NoSpacing"/>
              <w:jc w:val="center"/>
              <w:rPr>
                <w:rFonts w:ascii="Calibri Light" w:hAnsi="Calibri Light" w:cs="Calibri Light"/>
                <w:bCs/>
                <w:color w:val="FF0000"/>
                <w:sz w:val="22"/>
              </w:rPr>
            </w:pPr>
            <w:r w:rsidRPr="00C54F59">
              <w:rPr>
                <w:rFonts w:ascii="Calibri Light" w:hAnsi="Calibri Light" w:cs="Calibri Light"/>
                <w:bCs/>
                <w:color w:val="FF0000"/>
                <w:sz w:val="22"/>
              </w:rPr>
              <w:t>1.69</w:t>
            </w:r>
          </w:p>
        </w:tc>
        <w:tc>
          <w:tcPr>
            <w:tcW w:w="994" w:type="dxa"/>
            <w:noWrap/>
            <w:vAlign w:val="center"/>
          </w:tcPr>
          <w:p w14:paraId="100D71DE" w14:textId="232184AF" w:rsidR="0086060C" w:rsidRPr="00C70D28" w:rsidRDefault="008F493A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1.83</w:t>
            </w:r>
          </w:p>
        </w:tc>
        <w:tc>
          <w:tcPr>
            <w:tcW w:w="1229" w:type="dxa"/>
            <w:noWrap/>
            <w:vAlign w:val="center"/>
          </w:tcPr>
          <w:p w14:paraId="24DCE511" w14:textId="1F8338FE" w:rsidR="0086060C" w:rsidRPr="00C70D28" w:rsidRDefault="008F493A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37</w:t>
            </w:r>
          </w:p>
        </w:tc>
        <w:tc>
          <w:tcPr>
            <w:tcW w:w="1229" w:type="dxa"/>
            <w:noWrap/>
            <w:vAlign w:val="center"/>
          </w:tcPr>
          <w:p w14:paraId="494C8A34" w14:textId="2ECB7B06" w:rsidR="0086060C" w:rsidRPr="00C54F59" w:rsidRDefault="00E36150" w:rsidP="00FA0731">
            <w:pPr>
              <w:pStyle w:val="NoSpacing"/>
              <w:jc w:val="center"/>
              <w:rPr>
                <w:rFonts w:ascii="Calibri Light" w:hAnsi="Calibri Light" w:cs="Calibri Light"/>
                <w:b/>
                <w:bCs/>
                <w:color w:val="FF0000"/>
                <w:sz w:val="22"/>
              </w:rPr>
            </w:pPr>
            <w:r w:rsidRPr="00C54F59">
              <w:rPr>
                <w:rFonts w:ascii="Calibri Light" w:hAnsi="Calibri Light" w:cs="Calibri Light"/>
                <w:b/>
                <w:bCs/>
                <w:color w:val="FF0000"/>
                <w:sz w:val="22"/>
              </w:rPr>
              <w:t>2.42</w:t>
            </w:r>
          </w:p>
        </w:tc>
        <w:tc>
          <w:tcPr>
            <w:tcW w:w="1229" w:type="dxa"/>
            <w:noWrap/>
            <w:vAlign w:val="center"/>
          </w:tcPr>
          <w:p w14:paraId="185EBC3E" w14:textId="4465F6D1" w:rsidR="0086060C" w:rsidRPr="00C70D28" w:rsidRDefault="00E36150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1.76</w:t>
            </w:r>
          </w:p>
        </w:tc>
        <w:tc>
          <w:tcPr>
            <w:tcW w:w="1229" w:type="dxa"/>
            <w:noWrap/>
            <w:vAlign w:val="center"/>
          </w:tcPr>
          <w:p w14:paraId="1DAE58DE" w14:textId="3749B1D8" w:rsidR="0086060C" w:rsidRPr="00C70D28" w:rsidRDefault="00E36150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41</w:t>
            </w:r>
          </w:p>
        </w:tc>
      </w:tr>
      <w:tr w:rsidR="00C70D28" w:rsidRPr="00C70D28" w14:paraId="048E7C39" w14:textId="77777777" w:rsidTr="0091604B">
        <w:trPr>
          <w:trHeight w:val="538"/>
          <w:jc w:val="center"/>
        </w:trPr>
        <w:tc>
          <w:tcPr>
            <w:tcW w:w="1701" w:type="dxa"/>
            <w:noWrap/>
            <w:vAlign w:val="center"/>
            <w:hideMark/>
          </w:tcPr>
          <w:p w14:paraId="7D38AD38" w14:textId="77777777" w:rsidR="0086060C" w:rsidRPr="008C2051" w:rsidRDefault="0086060C" w:rsidP="00FA0731">
            <w:pPr>
              <w:pStyle w:val="NoSpacing"/>
              <w:rPr>
                <w:rFonts w:ascii="Calibri Light" w:hAnsi="Calibri Light" w:cs="Calibri Light"/>
                <w:sz w:val="22"/>
              </w:rPr>
            </w:pPr>
            <w:r w:rsidRPr="008C2051">
              <w:rPr>
                <w:rFonts w:ascii="Calibri Light" w:hAnsi="Calibri Light" w:cs="Calibri Light"/>
                <w:sz w:val="22"/>
              </w:rPr>
              <w:t>ADA (U/L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025A4AE3" w14:textId="4A72D591" w:rsidR="0086060C" w:rsidRPr="00C70D28" w:rsidRDefault="008F493A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603.27</w:t>
            </w:r>
          </w:p>
        </w:tc>
        <w:tc>
          <w:tcPr>
            <w:tcW w:w="994" w:type="dxa"/>
            <w:noWrap/>
            <w:vAlign w:val="center"/>
          </w:tcPr>
          <w:p w14:paraId="5CF79E96" w14:textId="55D27B9B" w:rsidR="0086060C" w:rsidRPr="00C70D28" w:rsidRDefault="008F493A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367.30</w:t>
            </w:r>
          </w:p>
        </w:tc>
        <w:tc>
          <w:tcPr>
            <w:tcW w:w="1229" w:type="dxa"/>
            <w:noWrap/>
            <w:vAlign w:val="center"/>
          </w:tcPr>
          <w:p w14:paraId="14D86A2E" w14:textId="49E9AA68" w:rsidR="0086060C" w:rsidRPr="00C70D28" w:rsidRDefault="008F493A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40</w:t>
            </w:r>
          </w:p>
        </w:tc>
        <w:tc>
          <w:tcPr>
            <w:tcW w:w="1229" w:type="dxa"/>
            <w:noWrap/>
            <w:vAlign w:val="center"/>
          </w:tcPr>
          <w:p w14:paraId="4D6E18C3" w14:textId="5BED17AE" w:rsidR="0086060C" w:rsidRPr="00C70D28" w:rsidRDefault="00E36150" w:rsidP="00897E43">
            <w:pPr>
              <w:pStyle w:val="NoSpacing"/>
              <w:jc w:val="center"/>
              <w:rPr>
                <w:rFonts w:ascii="Calibri Light" w:hAnsi="Calibri Light" w:cs="Calibri Light"/>
                <w:b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>621.27</w:t>
            </w:r>
          </w:p>
        </w:tc>
        <w:tc>
          <w:tcPr>
            <w:tcW w:w="1229" w:type="dxa"/>
            <w:noWrap/>
            <w:vAlign w:val="center"/>
          </w:tcPr>
          <w:p w14:paraId="13B8D792" w14:textId="26B3F358" w:rsidR="0086060C" w:rsidRPr="00C70D28" w:rsidRDefault="00E36150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427.96</w:t>
            </w:r>
          </w:p>
        </w:tc>
        <w:tc>
          <w:tcPr>
            <w:tcW w:w="1229" w:type="dxa"/>
            <w:noWrap/>
            <w:vAlign w:val="center"/>
          </w:tcPr>
          <w:p w14:paraId="03D103E1" w14:textId="07F4CF39" w:rsidR="0086060C" w:rsidRPr="00C70D28" w:rsidRDefault="00E36150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45</w:t>
            </w:r>
          </w:p>
        </w:tc>
      </w:tr>
      <w:tr w:rsidR="00C70D28" w:rsidRPr="00C70D28" w14:paraId="4AB375B5" w14:textId="77777777" w:rsidTr="0091604B">
        <w:trPr>
          <w:trHeight w:val="538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4053FF" w14:textId="77777777" w:rsidR="0086060C" w:rsidRPr="008C2051" w:rsidRDefault="0086060C" w:rsidP="00FA0731">
            <w:pPr>
              <w:pStyle w:val="NoSpacing"/>
              <w:rPr>
                <w:rFonts w:ascii="Calibri Light" w:hAnsi="Calibri Light" w:cs="Calibri Light"/>
                <w:sz w:val="22"/>
              </w:rPr>
            </w:pPr>
            <w:r w:rsidRPr="008C2051">
              <w:rPr>
                <w:rFonts w:ascii="Calibri Light" w:hAnsi="Calibri Light" w:cs="Calibri Light"/>
                <w:sz w:val="22"/>
              </w:rPr>
              <w:t>IgG (</w:t>
            </w:r>
            <w:proofErr w:type="spellStart"/>
            <w:r w:rsidRPr="00C70D28">
              <w:rPr>
                <w:rFonts w:ascii="Calibri Light" w:hAnsi="Calibri Light" w:cs="Calibri Light"/>
                <w:color w:val="FF0000"/>
                <w:sz w:val="22"/>
              </w:rPr>
              <w:t>μg</w:t>
            </w:r>
            <w:proofErr w:type="spellEnd"/>
            <w:r w:rsidRPr="00C70D28">
              <w:rPr>
                <w:rFonts w:ascii="Calibri Light" w:hAnsi="Calibri Light" w:cs="Calibri Light"/>
                <w:color w:val="FF0000"/>
                <w:sz w:val="22"/>
              </w:rPr>
              <w:t>/mL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3E34DCD" w14:textId="7FAEF696" w:rsidR="0086060C" w:rsidRPr="00C70D28" w:rsidRDefault="008F493A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36.84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</w:tcPr>
          <w:p w14:paraId="222CAE75" w14:textId="2554A746" w:rsidR="0086060C" w:rsidRPr="00C70D28" w:rsidRDefault="008F493A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110.78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vAlign w:val="center"/>
          </w:tcPr>
          <w:p w14:paraId="6BA16342" w14:textId="608105EC" w:rsidR="0086060C" w:rsidRPr="00C70D28" w:rsidRDefault="008F493A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39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vAlign w:val="center"/>
          </w:tcPr>
          <w:p w14:paraId="2969CB12" w14:textId="246BB7FB" w:rsidR="0086060C" w:rsidRPr="00C70D28" w:rsidRDefault="00E36150" w:rsidP="00897E43">
            <w:pPr>
              <w:pStyle w:val="NoSpacing"/>
              <w:jc w:val="center"/>
              <w:rPr>
                <w:rFonts w:ascii="Calibri Light" w:hAnsi="Calibri Light" w:cs="Calibri Light"/>
                <w:b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>40.04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vAlign w:val="center"/>
          </w:tcPr>
          <w:p w14:paraId="5AA04130" w14:textId="42EF5984" w:rsidR="0086060C" w:rsidRPr="00C70D28" w:rsidRDefault="00E36150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49.21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vAlign w:val="center"/>
          </w:tcPr>
          <w:p w14:paraId="429AE0EB" w14:textId="155A76D0" w:rsidR="0086060C" w:rsidRPr="00C70D28" w:rsidRDefault="00E36150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44</w:t>
            </w:r>
          </w:p>
        </w:tc>
      </w:tr>
      <w:tr w:rsidR="00C70D28" w:rsidRPr="00C70D28" w14:paraId="5538EFFF" w14:textId="77777777" w:rsidTr="0091604B">
        <w:trPr>
          <w:trHeight w:val="207"/>
          <w:jc w:val="center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9BB0DD0" w14:textId="34DFF816" w:rsidR="0086060C" w:rsidRPr="008C2051" w:rsidRDefault="00BD2E95" w:rsidP="00FA0731">
            <w:pPr>
              <w:pStyle w:val="NoSpacing"/>
              <w:rPr>
                <w:rFonts w:ascii="Calibri Light" w:hAnsi="Calibri Light" w:cs="Calibri Light"/>
                <w:b/>
                <w:sz w:val="22"/>
              </w:rPr>
            </w:pPr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Late grow</w:t>
            </w:r>
            <w:r w:rsidR="00817649"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ing</w:t>
            </w:r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 xml:space="preserve">, </w:t>
            </w:r>
            <w:r w:rsidR="00817649"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66 (</w:t>
            </w:r>
            <w:r w:rsidR="00DC509C"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61</w:t>
            </w:r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-</w:t>
            </w:r>
            <w:r w:rsidR="00DC509C"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80</w:t>
            </w:r>
            <w:r w:rsidR="00817649"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)</w:t>
            </w:r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 xml:space="preserve"> day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80DB57D" w14:textId="51AC02FF" w:rsidR="0086060C" w:rsidRPr="00C70D28" w:rsidRDefault="0086060C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vAlign w:val="center"/>
          </w:tcPr>
          <w:p w14:paraId="30F8367B" w14:textId="4C64CA26" w:rsidR="0086060C" w:rsidRPr="00C70D28" w:rsidRDefault="0086060C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center"/>
          </w:tcPr>
          <w:p w14:paraId="6EC414E0" w14:textId="1498FE69" w:rsidR="0086060C" w:rsidRPr="00C70D28" w:rsidRDefault="0086060C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center"/>
          </w:tcPr>
          <w:p w14:paraId="7361C47E" w14:textId="6DB6B05E" w:rsidR="0086060C" w:rsidRPr="00C70D28" w:rsidRDefault="0086060C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center"/>
          </w:tcPr>
          <w:p w14:paraId="08BBFE01" w14:textId="1E779C5F" w:rsidR="0086060C" w:rsidRPr="00C70D28" w:rsidRDefault="0086060C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center"/>
          </w:tcPr>
          <w:p w14:paraId="16F5227E" w14:textId="022D49DF" w:rsidR="0086060C" w:rsidRPr="00C70D28" w:rsidRDefault="0086060C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</w:tr>
      <w:tr w:rsidR="00C70D28" w:rsidRPr="00C70D28" w14:paraId="12B468E5" w14:textId="77777777" w:rsidTr="0091604B">
        <w:trPr>
          <w:trHeight w:val="538"/>
          <w:jc w:val="center"/>
        </w:trPr>
        <w:tc>
          <w:tcPr>
            <w:tcW w:w="1701" w:type="dxa"/>
            <w:noWrap/>
            <w:vAlign w:val="center"/>
            <w:hideMark/>
          </w:tcPr>
          <w:p w14:paraId="045BFAA2" w14:textId="77777777" w:rsidR="0086060C" w:rsidRPr="008C2051" w:rsidRDefault="0086060C" w:rsidP="00FA0731">
            <w:pPr>
              <w:pStyle w:val="NoSpacing"/>
              <w:rPr>
                <w:rFonts w:ascii="Calibri Light" w:hAnsi="Calibri Light" w:cs="Calibri Light"/>
                <w:sz w:val="22"/>
              </w:rPr>
            </w:pPr>
            <w:r w:rsidRPr="008C2051">
              <w:rPr>
                <w:rFonts w:ascii="Calibri Light" w:hAnsi="Calibri Light" w:cs="Calibri Light"/>
                <w:sz w:val="22"/>
              </w:rPr>
              <w:t xml:space="preserve">Hp </w:t>
            </w: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(</w:t>
            </w:r>
            <w:proofErr w:type="spellStart"/>
            <w:r w:rsidRPr="00C70D28">
              <w:rPr>
                <w:rFonts w:ascii="Calibri Light" w:hAnsi="Calibri Light" w:cs="Calibri Light"/>
                <w:color w:val="FF0000"/>
                <w:sz w:val="22"/>
              </w:rPr>
              <w:t>μg</w:t>
            </w:r>
            <w:proofErr w:type="spellEnd"/>
            <w:r w:rsidRPr="00C70D28">
              <w:rPr>
                <w:rFonts w:ascii="Calibri Light" w:hAnsi="Calibri Light" w:cs="Calibri Light"/>
                <w:color w:val="FF0000"/>
                <w:sz w:val="22"/>
              </w:rPr>
              <w:t>/mL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57AAC908" w14:textId="244DF5F4" w:rsidR="0086060C" w:rsidRPr="00C70D28" w:rsidRDefault="008F493A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0.87</w:t>
            </w:r>
          </w:p>
        </w:tc>
        <w:tc>
          <w:tcPr>
            <w:tcW w:w="994" w:type="dxa"/>
            <w:noWrap/>
            <w:vAlign w:val="center"/>
          </w:tcPr>
          <w:p w14:paraId="4DEF09E1" w14:textId="2E653C4C" w:rsidR="0086060C" w:rsidRPr="00C70D28" w:rsidRDefault="008F493A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2.27</w:t>
            </w:r>
          </w:p>
        </w:tc>
        <w:tc>
          <w:tcPr>
            <w:tcW w:w="1229" w:type="dxa"/>
            <w:noWrap/>
            <w:vAlign w:val="center"/>
          </w:tcPr>
          <w:p w14:paraId="5BD5E70A" w14:textId="2701471E" w:rsidR="0086060C" w:rsidRPr="00C70D28" w:rsidRDefault="008F493A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35</w:t>
            </w:r>
          </w:p>
        </w:tc>
        <w:tc>
          <w:tcPr>
            <w:tcW w:w="1229" w:type="dxa"/>
            <w:noWrap/>
            <w:vAlign w:val="center"/>
          </w:tcPr>
          <w:p w14:paraId="380D4EE3" w14:textId="0BF6E76E" w:rsidR="0086060C" w:rsidRPr="00C70D28" w:rsidRDefault="00E36150" w:rsidP="00897E43">
            <w:pPr>
              <w:pStyle w:val="NoSpacing"/>
              <w:jc w:val="center"/>
              <w:rPr>
                <w:rFonts w:ascii="Calibri Light" w:hAnsi="Calibri Light" w:cs="Calibri Light"/>
                <w:b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>1.11</w:t>
            </w:r>
          </w:p>
        </w:tc>
        <w:tc>
          <w:tcPr>
            <w:tcW w:w="1229" w:type="dxa"/>
            <w:noWrap/>
            <w:vAlign w:val="center"/>
          </w:tcPr>
          <w:p w14:paraId="719835A6" w14:textId="4A913373" w:rsidR="0086060C" w:rsidRPr="00C70D28" w:rsidRDefault="00E36150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2.04</w:t>
            </w:r>
          </w:p>
        </w:tc>
        <w:tc>
          <w:tcPr>
            <w:tcW w:w="1229" w:type="dxa"/>
            <w:noWrap/>
            <w:vAlign w:val="center"/>
          </w:tcPr>
          <w:p w14:paraId="76AAD4D8" w14:textId="1C50827B" w:rsidR="0086060C" w:rsidRPr="00C70D28" w:rsidRDefault="00E36150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33</w:t>
            </w:r>
          </w:p>
        </w:tc>
      </w:tr>
      <w:tr w:rsidR="00C70D28" w:rsidRPr="00C70D28" w14:paraId="26DFF626" w14:textId="77777777" w:rsidTr="0091604B">
        <w:trPr>
          <w:trHeight w:val="538"/>
          <w:jc w:val="center"/>
        </w:trPr>
        <w:tc>
          <w:tcPr>
            <w:tcW w:w="1701" w:type="dxa"/>
            <w:noWrap/>
            <w:vAlign w:val="center"/>
            <w:hideMark/>
          </w:tcPr>
          <w:p w14:paraId="2E28C793" w14:textId="77777777" w:rsidR="0086060C" w:rsidRPr="008C2051" w:rsidRDefault="0086060C" w:rsidP="00FA0731">
            <w:pPr>
              <w:pStyle w:val="NoSpacing"/>
              <w:rPr>
                <w:rFonts w:ascii="Calibri Light" w:hAnsi="Calibri Light" w:cs="Calibri Light"/>
                <w:sz w:val="22"/>
              </w:rPr>
            </w:pPr>
            <w:r w:rsidRPr="008C2051">
              <w:rPr>
                <w:rFonts w:ascii="Calibri Light" w:hAnsi="Calibri Light" w:cs="Calibri Light"/>
                <w:sz w:val="22"/>
              </w:rPr>
              <w:t>ADA (U/L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6D7D1696" w14:textId="0506D680" w:rsidR="0086060C" w:rsidRPr="00C70D28" w:rsidRDefault="008F493A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308.97</w:t>
            </w:r>
          </w:p>
        </w:tc>
        <w:tc>
          <w:tcPr>
            <w:tcW w:w="994" w:type="dxa"/>
            <w:noWrap/>
            <w:vAlign w:val="center"/>
          </w:tcPr>
          <w:p w14:paraId="72D85D91" w14:textId="619ED0CB" w:rsidR="0086060C" w:rsidRPr="00C70D28" w:rsidRDefault="008F493A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236.48</w:t>
            </w:r>
          </w:p>
        </w:tc>
        <w:tc>
          <w:tcPr>
            <w:tcW w:w="1229" w:type="dxa"/>
            <w:noWrap/>
            <w:vAlign w:val="center"/>
          </w:tcPr>
          <w:p w14:paraId="49C88783" w14:textId="5BE7ACF1" w:rsidR="0086060C" w:rsidRPr="00C70D28" w:rsidRDefault="008F493A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36</w:t>
            </w:r>
          </w:p>
        </w:tc>
        <w:tc>
          <w:tcPr>
            <w:tcW w:w="1229" w:type="dxa"/>
            <w:noWrap/>
            <w:vAlign w:val="center"/>
          </w:tcPr>
          <w:p w14:paraId="2D038468" w14:textId="032A8D4E" w:rsidR="0086060C" w:rsidRPr="00C70D28" w:rsidRDefault="00E36150" w:rsidP="00897E43">
            <w:pPr>
              <w:pStyle w:val="NoSpacing"/>
              <w:jc w:val="center"/>
              <w:rPr>
                <w:rFonts w:ascii="Calibri Light" w:hAnsi="Calibri Light" w:cs="Calibri Light"/>
                <w:b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>417.96</w:t>
            </w:r>
          </w:p>
        </w:tc>
        <w:tc>
          <w:tcPr>
            <w:tcW w:w="1229" w:type="dxa"/>
            <w:noWrap/>
            <w:vAlign w:val="center"/>
          </w:tcPr>
          <w:p w14:paraId="7AFB5F1F" w14:textId="76CD5E8F" w:rsidR="0086060C" w:rsidRPr="00C70D28" w:rsidRDefault="00E36150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407.96</w:t>
            </w:r>
          </w:p>
        </w:tc>
        <w:tc>
          <w:tcPr>
            <w:tcW w:w="1229" w:type="dxa"/>
            <w:noWrap/>
            <w:vAlign w:val="center"/>
          </w:tcPr>
          <w:p w14:paraId="6D1A5947" w14:textId="1EBAD829" w:rsidR="0086060C" w:rsidRPr="00C70D28" w:rsidRDefault="00E36150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37</w:t>
            </w:r>
          </w:p>
        </w:tc>
      </w:tr>
      <w:tr w:rsidR="00C70D28" w:rsidRPr="00C70D28" w14:paraId="6A2104AF" w14:textId="77777777" w:rsidTr="0091604B">
        <w:trPr>
          <w:trHeight w:val="538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F2E54B" w14:textId="77777777" w:rsidR="0086060C" w:rsidRPr="008C2051" w:rsidRDefault="0086060C" w:rsidP="00FA0731">
            <w:pPr>
              <w:pStyle w:val="NoSpacing"/>
              <w:rPr>
                <w:rFonts w:ascii="Calibri Light" w:hAnsi="Calibri Light" w:cs="Calibri Light"/>
                <w:sz w:val="22"/>
              </w:rPr>
            </w:pPr>
            <w:r w:rsidRPr="008C2051">
              <w:rPr>
                <w:rFonts w:ascii="Calibri Light" w:hAnsi="Calibri Light" w:cs="Calibri Light"/>
                <w:sz w:val="22"/>
              </w:rPr>
              <w:t>IgG (</w:t>
            </w:r>
            <w:proofErr w:type="spellStart"/>
            <w:r w:rsidRPr="00C70D28">
              <w:rPr>
                <w:rFonts w:ascii="Calibri Light" w:hAnsi="Calibri Light" w:cs="Calibri Light"/>
                <w:color w:val="FF0000"/>
                <w:sz w:val="22"/>
              </w:rPr>
              <w:t>μg</w:t>
            </w:r>
            <w:proofErr w:type="spellEnd"/>
            <w:r w:rsidRPr="00C70D28">
              <w:rPr>
                <w:rFonts w:ascii="Calibri Light" w:hAnsi="Calibri Light" w:cs="Calibri Light"/>
                <w:color w:val="FF0000"/>
                <w:sz w:val="22"/>
              </w:rPr>
              <w:t>/mL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953781E" w14:textId="238B64FF" w:rsidR="0086060C" w:rsidRPr="00C70D28" w:rsidRDefault="008F493A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11.05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</w:tcPr>
          <w:p w14:paraId="3233D2C4" w14:textId="146EC847" w:rsidR="0086060C" w:rsidRPr="00C70D28" w:rsidRDefault="008F493A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22.38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vAlign w:val="center"/>
          </w:tcPr>
          <w:p w14:paraId="05CE4630" w14:textId="1745B569" w:rsidR="0086060C" w:rsidRPr="00C70D28" w:rsidRDefault="008F493A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35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vAlign w:val="center"/>
          </w:tcPr>
          <w:p w14:paraId="55676066" w14:textId="36FAFC78" w:rsidR="0086060C" w:rsidRPr="00C70D28" w:rsidRDefault="00E36150" w:rsidP="00897E43">
            <w:pPr>
              <w:pStyle w:val="NoSpacing"/>
              <w:jc w:val="center"/>
              <w:rPr>
                <w:rFonts w:ascii="Calibri Light" w:hAnsi="Calibri Light" w:cs="Calibri Light"/>
                <w:b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>16.23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vAlign w:val="center"/>
          </w:tcPr>
          <w:p w14:paraId="79EA1566" w14:textId="7F175944" w:rsidR="0086060C" w:rsidRPr="00C70D28" w:rsidRDefault="00E36150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26.35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vAlign w:val="center"/>
          </w:tcPr>
          <w:p w14:paraId="57657407" w14:textId="7960D8F7" w:rsidR="0086060C" w:rsidRPr="00C70D28" w:rsidRDefault="00E36150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37</w:t>
            </w:r>
          </w:p>
        </w:tc>
      </w:tr>
      <w:tr w:rsidR="00C70D28" w:rsidRPr="00C70D28" w14:paraId="37FE4A2C" w14:textId="77777777" w:rsidTr="0091604B">
        <w:trPr>
          <w:trHeight w:val="304"/>
          <w:jc w:val="center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7BFD302" w14:textId="50747B8B" w:rsidR="0086060C" w:rsidRPr="008C2051" w:rsidRDefault="00BD2E95" w:rsidP="00FA0731">
            <w:pPr>
              <w:pStyle w:val="NoSpacing"/>
              <w:rPr>
                <w:rFonts w:ascii="Calibri Light" w:hAnsi="Calibri Light" w:cs="Calibri Light"/>
                <w:b/>
                <w:sz w:val="22"/>
              </w:rPr>
            </w:pPr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Finish</w:t>
            </w:r>
            <w:r w:rsidR="00817649"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ing</w:t>
            </w:r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 xml:space="preserve">, </w:t>
            </w:r>
            <w:r w:rsidR="00817649"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165 (</w:t>
            </w:r>
            <w:r w:rsidR="00DC509C"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132</w:t>
            </w:r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-</w:t>
            </w:r>
            <w:r w:rsidR="00DC509C"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168</w:t>
            </w:r>
            <w:r w:rsidR="00817649"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)</w:t>
            </w:r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 xml:space="preserve"> day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50EDA86" w14:textId="4DB5584D" w:rsidR="0086060C" w:rsidRPr="00C70D28" w:rsidRDefault="0086060C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vAlign w:val="center"/>
          </w:tcPr>
          <w:p w14:paraId="55E24EF9" w14:textId="1E30B5A6" w:rsidR="0086060C" w:rsidRPr="00C70D28" w:rsidRDefault="0086060C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center"/>
          </w:tcPr>
          <w:p w14:paraId="21B76DCE" w14:textId="5DAF03C6" w:rsidR="0086060C" w:rsidRPr="00C70D28" w:rsidRDefault="0086060C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center"/>
          </w:tcPr>
          <w:p w14:paraId="14FC4743" w14:textId="2EB48069" w:rsidR="0086060C" w:rsidRPr="00C70D28" w:rsidRDefault="0086060C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center"/>
          </w:tcPr>
          <w:p w14:paraId="2D469D7F" w14:textId="5E9C56A2" w:rsidR="0086060C" w:rsidRPr="00C70D28" w:rsidRDefault="0086060C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center"/>
          </w:tcPr>
          <w:p w14:paraId="71FAA7A5" w14:textId="4F0DC71C" w:rsidR="0086060C" w:rsidRPr="00C70D28" w:rsidRDefault="0086060C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</w:tr>
      <w:tr w:rsidR="00C70D28" w:rsidRPr="00C70D28" w14:paraId="6C9BD3B1" w14:textId="77777777" w:rsidTr="0091604B">
        <w:trPr>
          <w:trHeight w:val="538"/>
          <w:jc w:val="center"/>
        </w:trPr>
        <w:tc>
          <w:tcPr>
            <w:tcW w:w="1701" w:type="dxa"/>
            <w:noWrap/>
            <w:vAlign w:val="center"/>
            <w:hideMark/>
          </w:tcPr>
          <w:p w14:paraId="317053AD" w14:textId="77777777" w:rsidR="0086060C" w:rsidRPr="008C2051" w:rsidRDefault="0086060C" w:rsidP="00FA0731">
            <w:pPr>
              <w:pStyle w:val="NoSpacing"/>
              <w:rPr>
                <w:rFonts w:ascii="Calibri Light" w:hAnsi="Calibri Light" w:cs="Calibri Light"/>
                <w:sz w:val="22"/>
              </w:rPr>
            </w:pPr>
            <w:r w:rsidRPr="008C2051">
              <w:rPr>
                <w:rFonts w:ascii="Calibri Light" w:hAnsi="Calibri Light" w:cs="Calibri Light"/>
                <w:sz w:val="22"/>
              </w:rPr>
              <w:t>Hp (</w:t>
            </w:r>
            <w:proofErr w:type="spellStart"/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μg</w:t>
            </w:r>
            <w:proofErr w:type="spellEnd"/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/mL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3D46D795" w14:textId="098D0DAE" w:rsidR="0086060C" w:rsidRPr="00C70D28" w:rsidRDefault="008F493A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0.31</w:t>
            </w:r>
          </w:p>
        </w:tc>
        <w:tc>
          <w:tcPr>
            <w:tcW w:w="994" w:type="dxa"/>
            <w:noWrap/>
            <w:vAlign w:val="center"/>
          </w:tcPr>
          <w:p w14:paraId="61C950C2" w14:textId="26BB42DB" w:rsidR="0086060C" w:rsidRPr="00C70D28" w:rsidRDefault="008F493A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0.32</w:t>
            </w:r>
          </w:p>
        </w:tc>
        <w:tc>
          <w:tcPr>
            <w:tcW w:w="1229" w:type="dxa"/>
            <w:noWrap/>
            <w:vAlign w:val="center"/>
          </w:tcPr>
          <w:p w14:paraId="1B85FD89" w14:textId="7E07AD48" w:rsidR="0086060C" w:rsidRPr="00C70D28" w:rsidRDefault="008F493A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38</w:t>
            </w:r>
          </w:p>
        </w:tc>
        <w:tc>
          <w:tcPr>
            <w:tcW w:w="1229" w:type="dxa"/>
            <w:noWrap/>
            <w:vAlign w:val="center"/>
          </w:tcPr>
          <w:p w14:paraId="7E5C3E8B" w14:textId="6F6200B7" w:rsidR="0086060C" w:rsidRPr="00C70D28" w:rsidRDefault="00E36150" w:rsidP="00897E43">
            <w:pPr>
              <w:pStyle w:val="NoSpacing"/>
              <w:jc w:val="center"/>
              <w:rPr>
                <w:rFonts w:ascii="Calibri Light" w:hAnsi="Calibri Light" w:cs="Calibri Light"/>
                <w:b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>0.44</w:t>
            </w:r>
          </w:p>
        </w:tc>
        <w:tc>
          <w:tcPr>
            <w:tcW w:w="1229" w:type="dxa"/>
            <w:noWrap/>
            <w:vAlign w:val="center"/>
          </w:tcPr>
          <w:p w14:paraId="33D8492B" w14:textId="67BDA35F" w:rsidR="0086060C" w:rsidRPr="00C70D28" w:rsidRDefault="00E36150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0.52</w:t>
            </w:r>
          </w:p>
        </w:tc>
        <w:tc>
          <w:tcPr>
            <w:tcW w:w="1229" w:type="dxa"/>
            <w:noWrap/>
            <w:vAlign w:val="center"/>
          </w:tcPr>
          <w:p w14:paraId="7050F389" w14:textId="5CD8C8B1" w:rsidR="0086060C" w:rsidRPr="00C70D28" w:rsidRDefault="00E36150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40</w:t>
            </w:r>
          </w:p>
        </w:tc>
      </w:tr>
      <w:tr w:rsidR="00C70D28" w:rsidRPr="00C70D28" w14:paraId="57FE0ED5" w14:textId="77777777" w:rsidTr="0091604B">
        <w:trPr>
          <w:trHeight w:val="538"/>
          <w:jc w:val="center"/>
        </w:trPr>
        <w:tc>
          <w:tcPr>
            <w:tcW w:w="1701" w:type="dxa"/>
            <w:noWrap/>
            <w:vAlign w:val="center"/>
            <w:hideMark/>
          </w:tcPr>
          <w:p w14:paraId="31151022" w14:textId="77777777" w:rsidR="0086060C" w:rsidRPr="008C2051" w:rsidRDefault="0086060C" w:rsidP="00FA0731">
            <w:pPr>
              <w:pStyle w:val="NoSpacing"/>
              <w:rPr>
                <w:rFonts w:ascii="Calibri Light" w:hAnsi="Calibri Light" w:cs="Calibri Light"/>
                <w:sz w:val="22"/>
              </w:rPr>
            </w:pPr>
            <w:r w:rsidRPr="008C2051">
              <w:rPr>
                <w:rFonts w:ascii="Calibri Light" w:hAnsi="Calibri Light" w:cs="Calibri Light"/>
                <w:sz w:val="22"/>
              </w:rPr>
              <w:t>ADA (U/L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1018B24F" w14:textId="7814F264" w:rsidR="0086060C" w:rsidRPr="00C70D28" w:rsidRDefault="008F493A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502.62</w:t>
            </w:r>
          </w:p>
        </w:tc>
        <w:tc>
          <w:tcPr>
            <w:tcW w:w="994" w:type="dxa"/>
            <w:noWrap/>
            <w:vAlign w:val="center"/>
          </w:tcPr>
          <w:p w14:paraId="1E7D3EE4" w14:textId="74A12D6C" w:rsidR="0086060C" w:rsidRPr="00C70D28" w:rsidRDefault="008F493A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283.64</w:t>
            </w:r>
          </w:p>
        </w:tc>
        <w:tc>
          <w:tcPr>
            <w:tcW w:w="1229" w:type="dxa"/>
            <w:noWrap/>
            <w:vAlign w:val="center"/>
          </w:tcPr>
          <w:p w14:paraId="341A357A" w14:textId="3D9AA935" w:rsidR="0086060C" w:rsidRPr="00C70D28" w:rsidRDefault="008F493A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38</w:t>
            </w:r>
          </w:p>
        </w:tc>
        <w:tc>
          <w:tcPr>
            <w:tcW w:w="1229" w:type="dxa"/>
            <w:noWrap/>
            <w:vAlign w:val="center"/>
          </w:tcPr>
          <w:p w14:paraId="6C825033" w14:textId="39612CA1" w:rsidR="0086060C" w:rsidRPr="00C70D28" w:rsidRDefault="00E36150" w:rsidP="00897E43">
            <w:pPr>
              <w:pStyle w:val="NoSpacing"/>
              <w:jc w:val="center"/>
              <w:rPr>
                <w:rFonts w:ascii="Calibri Light" w:hAnsi="Calibri Light" w:cs="Calibri Light"/>
                <w:b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>587.94</w:t>
            </w:r>
          </w:p>
        </w:tc>
        <w:tc>
          <w:tcPr>
            <w:tcW w:w="1229" w:type="dxa"/>
            <w:noWrap/>
            <w:vAlign w:val="center"/>
          </w:tcPr>
          <w:p w14:paraId="5E4BAE49" w14:textId="3476A15F" w:rsidR="0086060C" w:rsidRPr="00C70D28" w:rsidRDefault="00E36150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230.31</w:t>
            </w:r>
          </w:p>
        </w:tc>
        <w:tc>
          <w:tcPr>
            <w:tcW w:w="1229" w:type="dxa"/>
            <w:noWrap/>
            <w:vAlign w:val="center"/>
          </w:tcPr>
          <w:p w14:paraId="5F9E53B4" w14:textId="19BBE913" w:rsidR="0086060C" w:rsidRPr="00C70D28" w:rsidRDefault="00E36150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39</w:t>
            </w:r>
          </w:p>
        </w:tc>
      </w:tr>
      <w:tr w:rsidR="00C70D28" w:rsidRPr="00C70D28" w14:paraId="7B5BBC5E" w14:textId="77777777" w:rsidTr="0091604B">
        <w:trPr>
          <w:trHeight w:val="539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8BF78A" w14:textId="77777777" w:rsidR="0086060C" w:rsidRPr="008C2051" w:rsidRDefault="0086060C" w:rsidP="00FA0731">
            <w:pPr>
              <w:pStyle w:val="NoSpacing"/>
              <w:rPr>
                <w:rFonts w:ascii="Calibri Light" w:hAnsi="Calibri Light" w:cs="Calibri Light"/>
                <w:sz w:val="22"/>
              </w:rPr>
            </w:pPr>
            <w:r w:rsidRPr="008C2051">
              <w:rPr>
                <w:rFonts w:ascii="Calibri Light" w:hAnsi="Calibri Light" w:cs="Calibri Light"/>
                <w:sz w:val="22"/>
              </w:rPr>
              <w:t>IgG (</w:t>
            </w:r>
            <w:proofErr w:type="spellStart"/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μg</w:t>
            </w:r>
            <w:proofErr w:type="spellEnd"/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/mL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CA45422" w14:textId="244ABDFE" w:rsidR="0086060C" w:rsidRPr="00C70D28" w:rsidRDefault="008F493A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13.74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</w:tcPr>
          <w:p w14:paraId="073C5E84" w14:textId="1E557844" w:rsidR="0086060C" w:rsidRPr="00C70D28" w:rsidRDefault="008F493A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6.99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vAlign w:val="center"/>
          </w:tcPr>
          <w:p w14:paraId="5AE1D27B" w14:textId="6F2EE331" w:rsidR="0086060C" w:rsidRPr="00C70D28" w:rsidRDefault="008F493A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38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vAlign w:val="center"/>
          </w:tcPr>
          <w:p w14:paraId="2454AB1A" w14:textId="6F46371D" w:rsidR="0086060C" w:rsidRPr="00C70D28" w:rsidRDefault="00E36150" w:rsidP="00897E43">
            <w:pPr>
              <w:pStyle w:val="NoSpacing"/>
              <w:jc w:val="center"/>
              <w:rPr>
                <w:rFonts w:ascii="Calibri Light" w:hAnsi="Calibri Light" w:cs="Calibri Light"/>
                <w:b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b/>
                <w:color w:val="FF0000"/>
                <w:sz w:val="22"/>
              </w:rPr>
              <w:t>15.62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vAlign w:val="center"/>
          </w:tcPr>
          <w:p w14:paraId="5F34C5EE" w14:textId="24AE8980" w:rsidR="0086060C" w:rsidRPr="00C70D28" w:rsidRDefault="00E36150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14.34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vAlign w:val="center"/>
          </w:tcPr>
          <w:p w14:paraId="7227C920" w14:textId="604ABA4F" w:rsidR="0086060C" w:rsidRPr="00C70D28" w:rsidRDefault="00E36150" w:rsidP="00FA0731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C70D28">
              <w:rPr>
                <w:rFonts w:ascii="Calibri Light" w:hAnsi="Calibri Light" w:cs="Calibri Light"/>
                <w:color w:val="FF0000"/>
                <w:sz w:val="22"/>
              </w:rPr>
              <w:t>40</w:t>
            </w:r>
          </w:p>
        </w:tc>
      </w:tr>
    </w:tbl>
    <w:p w14:paraId="4991D3D3" w14:textId="6544210D" w:rsidR="00B11189" w:rsidRPr="008C2051" w:rsidRDefault="00DF78DF" w:rsidP="008F061B">
      <w:pPr>
        <w:pStyle w:val="NoSpacing"/>
        <w:rPr>
          <w:rFonts w:ascii="Calibri Light" w:hAnsi="Calibri Light" w:cs="Calibri Light"/>
          <w:sz w:val="20"/>
        </w:rPr>
      </w:pPr>
      <w:r w:rsidRPr="008C2051">
        <w:rPr>
          <w:rFonts w:ascii="Calibri Light" w:hAnsi="Calibri Light" w:cs="Calibri Light"/>
          <w:sz w:val="20"/>
        </w:rPr>
        <w:t xml:space="preserve">Hp = haptoglobin, ADA = adenosine deaminase, in 1:16 dilution, IgG = immunoglobulin G. </w:t>
      </w:r>
      <w:r w:rsidR="00817649" w:rsidRPr="0091604B">
        <w:rPr>
          <w:rFonts w:ascii="Calibri Light" w:hAnsi="Calibri Light" w:cs="Calibri Light"/>
          <w:b/>
          <w:color w:val="FF0000"/>
          <w:sz w:val="22"/>
        </w:rPr>
        <w:t>Age is presented as median (minimum-maximum).</w:t>
      </w:r>
      <w:r w:rsidR="00817649">
        <w:rPr>
          <w:rFonts w:ascii="Calibri Light" w:hAnsi="Calibri Light" w:cs="Calibri Light"/>
          <w:sz w:val="20"/>
        </w:rPr>
        <w:t xml:space="preserve"> </w:t>
      </w:r>
      <w:r w:rsidR="0083403E" w:rsidRPr="008C2051">
        <w:rPr>
          <w:rFonts w:ascii="Calibri Light" w:hAnsi="Calibri Light" w:cs="Calibri Light"/>
          <w:sz w:val="20"/>
        </w:rPr>
        <w:t xml:space="preserve">Median values </w:t>
      </w:r>
      <w:r w:rsidR="000A4DE0" w:rsidRPr="008C2051">
        <w:rPr>
          <w:rFonts w:ascii="Calibri Light" w:hAnsi="Calibri Light" w:cs="Calibri Light"/>
          <w:sz w:val="20"/>
        </w:rPr>
        <w:t xml:space="preserve">in bold indicate which sex measured the higher concentration at that production stage. </w:t>
      </w:r>
      <w:r w:rsidRPr="008C2051">
        <w:rPr>
          <w:rFonts w:ascii="Calibri Light" w:hAnsi="Calibri Light" w:cs="Calibri Light"/>
          <w:sz w:val="20"/>
        </w:rPr>
        <w:t>IQ = interquartile range.</w:t>
      </w:r>
      <w:r w:rsidR="00FA0731" w:rsidRPr="008C2051">
        <w:rPr>
          <w:rFonts w:ascii="Calibri Light" w:hAnsi="Calibri Light" w:cs="Calibri Light"/>
          <w:sz w:val="20"/>
        </w:rPr>
        <w:t xml:space="preserve"> </w:t>
      </w:r>
      <w:r w:rsidR="00994C34" w:rsidRPr="008C2051">
        <w:rPr>
          <w:rFonts w:ascii="Calibri Light" w:hAnsi="Calibri Light" w:cs="Calibri Light"/>
          <w:sz w:val="20"/>
        </w:rPr>
        <w:t>n</w:t>
      </w:r>
      <w:r w:rsidR="00FA0731" w:rsidRPr="008C2051">
        <w:rPr>
          <w:rFonts w:ascii="Calibri Light" w:hAnsi="Calibri Light" w:cs="Calibri Light"/>
          <w:sz w:val="20"/>
        </w:rPr>
        <w:t xml:space="preserve"> = </w:t>
      </w:r>
      <w:r w:rsidR="00994C34" w:rsidRPr="008C2051">
        <w:rPr>
          <w:rFonts w:ascii="Calibri Light" w:hAnsi="Calibri Light" w:cs="Calibri Light"/>
          <w:sz w:val="20"/>
        </w:rPr>
        <w:t>number samples, difference</w:t>
      </w:r>
      <w:r w:rsidR="00817649">
        <w:rPr>
          <w:rFonts w:ascii="Calibri Light" w:hAnsi="Calibri Light" w:cs="Calibri Light"/>
          <w:sz w:val="20"/>
        </w:rPr>
        <w:t>s</w:t>
      </w:r>
      <w:r w:rsidR="00994C34" w:rsidRPr="008C2051">
        <w:rPr>
          <w:rFonts w:ascii="Calibri Light" w:hAnsi="Calibri Light" w:cs="Calibri Light"/>
          <w:sz w:val="20"/>
        </w:rPr>
        <w:t xml:space="preserve"> in numbers are due to difference</w:t>
      </w:r>
      <w:r w:rsidR="00817649">
        <w:rPr>
          <w:rFonts w:ascii="Calibri Light" w:hAnsi="Calibri Light" w:cs="Calibri Light"/>
          <w:sz w:val="20"/>
        </w:rPr>
        <w:t>s</w:t>
      </w:r>
      <w:r w:rsidR="00994C34" w:rsidRPr="008C2051">
        <w:rPr>
          <w:rFonts w:ascii="Calibri Light" w:hAnsi="Calibri Light" w:cs="Calibri Light"/>
          <w:sz w:val="20"/>
        </w:rPr>
        <w:t xml:space="preserve"> in the available analysis results of different biomarkers at each stage of production</w:t>
      </w:r>
      <w:r w:rsidR="00FA0731" w:rsidRPr="008C2051">
        <w:rPr>
          <w:rFonts w:ascii="Calibri Light" w:hAnsi="Calibri Light" w:cs="Calibri Light"/>
          <w:sz w:val="20"/>
        </w:rPr>
        <w:t xml:space="preserve">. </w:t>
      </w:r>
    </w:p>
    <w:p w14:paraId="12897DCE" w14:textId="36620164" w:rsidR="0083403E" w:rsidRPr="008C2051" w:rsidRDefault="0083403E" w:rsidP="008F061B">
      <w:pPr>
        <w:pStyle w:val="NoSpacing"/>
        <w:rPr>
          <w:rFonts w:ascii="Calibri Light" w:hAnsi="Calibri Light" w:cs="Calibri Light"/>
          <w:sz w:val="20"/>
        </w:rPr>
      </w:pPr>
    </w:p>
    <w:p w14:paraId="68DC17AB" w14:textId="783E13F5" w:rsidR="0083403E" w:rsidRPr="008C2051" w:rsidRDefault="0083403E" w:rsidP="008F061B">
      <w:pPr>
        <w:pStyle w:val="NoSpacing"/>
        <w:rPr>
          <w:rFonts w:ascii="Calibri Light" w:hAnsi="Calibri Light" w:cs="Calibri Light"/>
          <w:sz w:val="20"/>
        </w:rPr>
      </w:pPr>
    </w:p>
    <w:p w14:paraId="00909C56" w14:textId="543BD2A2" w:rsidR="0083403E" w:rsidRDefault="0083403E" w:rsidP="008F061B">
      <w:pPr>
        <w:pStyle w:val="NoSpacing"/>
        <w:rPr>
          <w:rFonts w:ascii="Calibri Light" w:hAnsi="Calibri Light" w:cs="Calibri Light"/>
          <w:sz w:val="20"/>
        </w:rPr>
      </w:pPr>
    </w:p>
    <w:p w14:paraId="4D98EB30" w14:textId="77777777" w:rsidR="0091604B" w:rsidRDefault="0091604B" w:rsidP="008F061B">
      <w:pPr>
        <w:pStyle w:val="NoSpacing"/>
        <w:rPr>
          <w:rFonts w:ascii="Calibri Light" w:hAnsi="Calibri Light" w:cs="Calibri Light"/>
          <w:sz w:val="20"/>
        </w:rPr>
      </w:pPr>
    </w:p>
    <w:p w14:paraId="15D291F7" w14:textId="77777777" w:rsidR="0091604B" w:rsidRDefault="0091604B" w:rsidP="008F061B">
      <w:pPr>
        <w:pStyle w:val="NoSpacing"/>
        <w:rPr>
          <w:rFonts w:ascii="Calibri Light" w:hAnsi="Calibri Light" w:cs="Calibri Light"/>
          <w:sz w:val="20"/>
        </w:rPr>
      </w:pPr>
    </w:p>
    <w:p w14:paraId="22BDA1CB" w14:textId="77777777" w:rsidR="0091604B" w:rsidRPr="008C2051" w:rsidRDefault="0091604B" w:rsidP="008F061B">
      <w:pPr>
        <w:pStyle w:val="NoSpacing"/>
        <w:rPr>
          <w:rFonts w:ascii="Calibri Light" w:hAnsi="Calibri Light" w:cs="Calibri Light"/>
          <w:sz w:val="20"/>
        </w:rPr>
      </w:pPr>
    </w:p>
    <w:p w14:paraId="160C61B4" w14:textId="00EF6C36" w:rsidR="0083403E" w:rsidRPr="008C2051" w:rsidRDefault="0083403E" w:rsidP="008F061B">
      <w:pPr>
        <w:pStyle w:val="NoSpacing"/>
        <w:rPr>
          <w:rFonts w:ascii="Calibri Light" w:hAnsi="Calibri Light" w:cs="Calibri Light"/>
          <w:sz w:val="20"/>
        </w:rPr>
      </w:pPr>
    </w:p>
    <w:p w14:paraId="7C17049E" w14:textId="6C742F57" w:rsidR="0083403E" w:rsidRPr="008C2051" w:rsidRDefault="0083403E" w:rsidP="008F061B">
      <w:pPr>
        <w:pStyle w:val="NoSpacing"/>
        <w:rPr>
          <w:rFonts w:ascii="Calibri Light" w:hAnsi="Calibri Light" w:cs="Calibri Light"/>
          <w:sz w:val="20"/>
        </w:rPr>
      </w:pPr>
    </w:p>
    <w:p w14:paraId="7480030F" w14:textId="02286EE6" w:rsidR="00B11189" w:rsidRPr="008C2051" w:rsidRDefault="00B11189" w:rsidP="008C4A1E">
      <w:pPr>
        <w:pStyle w:val="Caption"/>
        <w:spacing w:after="0"/>
        <w:rPr>
          <w:rFonts w:ascii="Calibri Light" w:hAnsi="Calibri Light" w:cs="Calibri Light"/>
          <w:b w:val="0"/>
          <w:sz w:val="22"/>
          <w:szCs w:val="22"/>
        </w:rPr>
      </w:pPr>
      <w:r w:rsidRPr="008C2051">
        <w:rPr>
          <w:rFonts w:ascii="Calibri Light" w:hAnsi="Calibri Light" w:cs="Calibri Light"/>
          <w:sz w:val="22"/>
          <w:szCs w:val="22"/>
        </w:rPr>
        <w:t xml:space="preserve">Table 2b </w:t>
      </w:r>
      <w:r w:rsidRPr="008C2051">
        <w:rPr>
          <w:rFonts w:ascii="Calibri Light" w:hAnsi="Calibri Light" w:cs="Calibri Light"/>
          <w:b w:val="0"/>
          <w:sz w:val="22"/>
          <w:szCs w:val="22"/>
        </w:rPr>
        <w:t>Descriptive statistics o</w:t>
      </w:r>
      <w:r w:rsidR="008C4A1E" w:rsidRPr="008C2051">
        <w:rPr>
          <w:rFonts w:ascii="Calibri Light" w:hAnsi="Calibri Light" w:cs="Calibri Light"/>
          <w:b w:val="0"/>
          <w:sz w:val="22"/>
          <w:szCs w:val="22"/>
        </w:rPr>
        <w:t>f</w:t>
      </w:r>
      <w:r w:rsidRPr="008C2051">
        <w:rPr>
          <w:rFonts w:ascii="Calibri Light" w:hAnsi="Calibri Light" w:cs="Calibri Light"/>
          <w:b w:val="0"/>
          <w:sz w:val="22"/>
          <w:szCs w:val="22"/>
        </w:rPr>
        <w:t xml:space="preserve"> three </w:t>
      </w:r>
      <w:r w:rsidR="008C4A1E" w:rsidRPr="008C2051">
        <w:rPr>
          <w:rFonts w:ascii="Calibri Light" w:hAnsi="Calibri Light" w:cs="Calibri Light"/>
          <w:b w:val="0"/>
          <w:sz w:val="22"/>
          <w:szCs w:val="22"/>
        </w:rPr>
        <w:t xml:space="preserve">porcine </w:t>
      </w:r>
      <w:r w:rsidRPr="008C2051">
        <w:rPr>
          <w:rFonts w:ascii="Calibri Light" w:hAnsi="Calibri Light" w:cs="Calibri Light"/>
          <w:b w:val="0"/>
          <w:sz w:val="22"/>
          <w:szCs w:val="22"/>
        </w:rPr>
        <w:t>serum biomarkers by gender and through four production stag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9"/>
        <w:gridCol w:w="1214"/>
        <w:gridCol w:w="1214"/>
        <w:gridCol w:w="1214"/>
        <w:gridCol w:w="1214"/>
        <w:gridCol w:w="1214"/>
        <w:gridCol w:w="1214"/>
      </w:tblGrid>
      <w:tr w:rsidR="00B11189" w:rsidRPr="008C2051" w14:paraId="6B5671EB" w14:textId="77777777" w:rsidTr="008C4A1E">
        <w:trPr>
          <w:trHeight w:val="543"/>
          <w:jc w:val="center"/>
        </w:trPr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025DEB" w14:textId="77777777" w:rsidR="00B11189" w:rsidRPr="008C2051" w:rsidRDefault="00B11189" w:rsidP="008C4A1E">
            <w:pPr>
              <w:pStyle w:val="NoSpacing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65BC06" w14:textId="77777777" w:rsidR="00B11189" w:rsidRPr="008C2051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b/>
                <w:bCs/>
                <w:sz w:val="22"/>
              </w:rPr>
            </w:pPr>
            <w:r w:rsidRPr="008C2051">
              <w:rPr>
                <w:rFonts w:ascii="Calibri Light" w:hAnsi="Calibri Light" w:cs="Calibri Light"/>
                <w:b/>
                <w:bCs/>
                <w:sz w:val="22"/>
              </w:rPr>
              <w:t>Female</w:t>
            </w:r>
          </w:p>
          <w:p w14:paraId="6BD9E9CB" w14:textId="4FCFB74F" w:rsidR="00020089" w:rsidRPr="008C2051" w:rsidRDefault="00020089" w:rsidP="008C4A1E">
            <w:pPr>
              <w:pStyle w:val="NoSpacing"/>
              <w:jc w:val="center"/>
              <w:rPr>
                <w:rFonts w:ascii="Calibri Light" w:hAnsi="Calibri Light" w:cs="Calibri Light"/>
                <w:b/>
                <w:bCs/>
                <w:sz w:val="22"/>
              </w:rPr>
            </w:pPr>
            <w:r w:rsidRPr="008C2051">
              <w:rPr>
                <w:rFonts w:ascii="Calibri Light" w:hAnsi="Calibri Light" w:cs="Calibri Light"/>
                <w:b/>
                <w:bCs/>
                <w:sz w:val="22"/>
              </w:rPr>
              <w:t>Median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EB0077" w14:textId="41C7A2AF" w:rsidR="00B11189" w:rsidRPr="008C2051" w:rsidRDefault="00020089" w:rsidP="008C4A1E">
            <w:pPr>
              <w:pStyle w:val="NoSpacing"/>
              <w:jc w:val="center"/>
              <w:rPr>
                <w:rFonts w:ascii="Calibri Light" w:hAnsi="Calibri Light" w:cs="Calibri Light"/>
                <w:b/>
                <w:bCs/>
                <w:sz w:val="22"/>
              </w:rPr>
            </w:pPr>
            <w:r w:rsidRPr="008C2051">
              <w:rPr>
                <w:rFonts w:ascii="Calibri Light" w:hAnsi="Calibri Light" w:cs="Calibri Light"/>
                <w:b/>
                <w:bCs/>
                <w:sz w:val="22"/>
              </w:rPr>
              <w:t>IQ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7DA87A" w14:textId="14FF069A" w:rsidR="00B11189" w:rsidRPr="008C2051" w:rsidRDefault="008C4A1E" w:rsidP="008C4A1E">
            <w:pPr>
              <w:pStyle w:val="NoSpacing"/>
              <w:jc w:val="center"/>
              <w:rPr>
                <w:rFonts w:ascii="Calibri Light" w:hAnsi="Calibri Light" w:cs="Calibri Light"/>
                <w:b/>
                <w:sz w:val="22"/>
              </w:rPr>
            </w:pPr>
            <w:r w:rsidRPr="008C2051">
              <w:rPr>
                <w:rFonts w:ascii="Calibri Light" w:hAnsi="Calibri Light" w:cs="Calibri Light"/>
                <w:b/>
                <w:sz w:val="22"/>
              </w:rPr>
              <w:t>n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B03E17" w14:textId="77777777" w:rsidR="00B11189" w:rsidRPr="008C2051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b/>
                <w:bCs/>
                <w:sz w:val="22"/>
              </w:rPr>
            </w:pPr>
            <w:r w:rsidRPr="008C2051">
              <w:rPr>
                <w:rFonts w:ascii="Calibri Light" w:hAnsi="Calibri Light" w:cs="Calibri Light"/>
                <w:b/>
                <w:bCs/>
                <w:sz w:val="22"/>
              </w:rPr>
              <w:t>Male</w:t>
            </w:r>
          </w:p>
          <w:p w14:paraId="22B52298" w14:textId="1ABA7F30" w:rsidR="00020089" w:rsidRPr="008C2051" w:rsidRDefault="00020089" w:rsidP="008C4A1E">
            <w:pPr>
              <w:pStyle w:val="NoSpacing"/>
              <w:jc w:val="center"/>
              <w:rPr>
                <w:rFonts w:ascii="Calibri Light" w:hAnsi="Calibri Light" w:cs="Calibri Light"/>
                <w:b/>
                <w:bCs/>
                <w:sz w:val="22"/>
              </w:rPr>
            </w:pPr>
            <w:r w:rsidRPr="008C2051">
              <w:rPr>
                <w:rFonts w:ascii="Calibri Light" w:hAnsi="Calibri Light" w:cs="Calibri Light"/>
                <w:b/>
                <w:bCs/>
                <w:sz w:val="22"/>
              </w:rPr>
              <w:t>Median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FCE5A2" w14:textId="62F2DDF5" w:rsidR="00B11189" w:rsidRPr="008C2051" w:rsidRDefault="00020089" w:rsidP="008C4A1E">
            <w:pPr>
              <w:pStyle w:val="NoSpacing"/>
              <w:jc w:val="center"/>
              <w:rPr>
                <w:rFonts w:ascii="Calibri Light" w:hAnsi="Calibri Light" w:cs="Calibri Light"/>
                <w:b/>
                <w:bCs/>
                <w:sz w:val="22"/>
              </w:rPr>
            </w:pPr>
            <w:r w:rsidRPr="008C2051">
              <w:rPr>
                <w:rFonts w:ascii="Calibri Light" w:hAnsi="Calibri Light" w:cs="Calibri Light"/>
                <w:b/>
                <w:bCs/>
                <w:sz w:val="22"/>
              </w:rPr>
              <w:t>IQ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02251C" w14:textId="6197E3B9" w:rsidR="00B11189" w:rsidRPr="008C2051" w:rsidRDefault="008C4A1E" w:rsidP="008C4A1E">
            <w:pPr>
              <w:pStyle w:val="NoSpacing"/>
              <w:jc w:val="center"/>
              <w:rPr>
                <w:rFonts w:ascii="Calibri Light" w:hAnsi="Calibri Light" w:cs="Calibri Light"/>
                <w:b/>
                <w:sz w:val="22"/>
              </w:rPr>
            </w:pPr>
            <w:r w:rsidRPr="008C2051">
              <w:rPr>
                <w:rFonts w:ascii="Calibri Light" w:hAnsi="Calibri Light" w:cs="Calibri Light"/>
                <w:b/>
                <w:sz w:val="22"/>
              </w:rPr>
              <w:t>n</w:t>
            </w:r>
          </w:p>
        </w:tc>
      </w:tr>
      <w:tr w:rsidR="00B11189" w:rsidRPr="008C2051" w14:paraId="53163E56" w14:textId="77777777" w:rsidTr="008C4A1E">
        <w:trPr>
          <w:trHeight w:val="168"/>
          <w:jc w:val="center"/>
        </w:trPr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14:paraId="06F4E039" w14:textId="77777777" w:rsidR="00817649" w:rsidRPr="0091604B" w:rsidRDefault="00817649" w:rsidP="00817649">
            <w:pPr>
              <w:pStyle w:val="NoSpacing"/>
              <w:rPr>
                <w:rFonts w:ascii="Calibri Light" w:hAnsi="Calibri Light" w:cs="Calibri Light"/>
                <w:b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 xml:space="preserve">Suckling, </w:t>
            </w:r>
          </w:p>
          <w:p w14:paraId="6E5D40E6" w14:textId="760FCD4D" w:rsidR="00B11189" w:rsidRPr="008C2051" w:rsidRDefault="00817649" w:rsidP="00817649">
            <w:pPr>
              <w:pStyle w:val="NoSpacing"/>
              <w:rPr>
                <w:rFonts w:ascii="Calibri Light" w:hAnsi="Calibri Light" w:cs="Calibri Light"/>
                <w:b/>
                <w:sz w:val="22"/>
              </w:rPr>
            </w:pPr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4 (1-5) days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8FB391" w14:textId="6E538AF0" w:rsidR="00B11189" w:rsidRPr="008C2051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14:paraId="45E86677" w14:textId="6945159B" w:rsidR="00B11189" w:rsidRPr="008C2051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14:paraId="7FAFC42F" w14:textId="4FEA4425" w:rsidR="00B11189" w:rsidRPr="008C2051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14:paraId="150640EE" w14:textId="330E8AA9" w:rsidR="00B11189" w:rsidRPr="008C2051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14:paraId="2BF595B2" w14:textId="5CA91946" w:rsidR="00B11189" w:rsidRPr="008C2051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14:paraId="077CA017" w14:textId="1271CE93" w:rsidR="00B11189" w:rsidRPr="008C2051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sz w:val="22"/>
              </w:rPr>
            </w:pPr>
          </w:p>
        </w:tc>
      </w:tr>
      <w:tr w:rsidR="00B11189" w:rsidRPr="008C2051" w14:paraId="64487761" w14:textId="77777777" w:rsidTr="008C4A1E">
        <w:trPr>
          <w:trHeight w:val="543"/>
          <w:jc w:val="center"/>
        </w:trPr>
        <w:tc>
          <w:tcPr>
            <w:tcW w:w="1479" w:type="dxa"/>
            <w:noWrap/>
            <w:vAlign w:val="center"/>
            <w:hideMark/>
          </w:tcPr>
          <w:p w14:paraId="17625AFC" w14:textId="70B01B83" w:rsidR="00B11189" w:rsidRPr="008C2051" w:rsidRDefault="00B11189" w:rsidP="008C4A1E">
            <w:pPr>
              <w:pStyle w:val="NoSpacing"/>
              <w:rPr>
                <w:rFonts w:ascii="Calibri Light" w:hAnsi="Calibri Light" w:cs="Calibri Light"/>
                <w:sz w:val="22"/>
              </w:rPr>
            </w:pPr>
            <w:r w:rsidRPr="008C2051">
              <w:rPr>
                <w:rFonts w:ascii="Calibri Light" w:hAnsi="Calibri Light" w:cs="Calibri Light"/>
                <w:sz w:val="22"/>
              </w:rPr>
              <w:t>Hp (</w:t>
            </w:r>
            <w:r w:rsidR="00883A8D" w:rsidRPr="0091604B">
              <w:rPr>
                <w:rFonts w:ascii="Calibri Light" w:hAnsi="Calibri Light" w:cs="Calibri Light"/>
                <w:color w:val="FF0000"/>
                <w:sz w:val="22"/>
              </w:rPr>
              <w:t>mg</w:t>
            </w: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/mL)</w:t>
            </w:r>
          </w:p>
        </w:tc>
        <w:tc>
          <w:tcPr>
            <w:tcW w:w="1214" w:type="dxa"/>
            <w:noWrap/>
            <w:vAlign w:val="center"/>
          </w:tcPr>
          <w:p w14:paraId="3349450C" w14:textId="44458821" w:rsidR="00B11189" w:rsidRPr="0091604B" w:rsidRDefault="00817163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0.35</w:t>
            </w:r>
          </w:p>
        </w:tc>
        <w:tc>
          <w:tcPr>
            <w:tcW w:w="1214" w:type="dxa"/>
            <w:noWrap/>
            <w:vAlign w:val="center"/>
          </w:tcPr>
          <w:p w14:paraId="1CEAAC7C" w14:textId="64D9597A" w:rsidR="00B11189" w:rsidRPr="0091604B" w:rsidRDefault="002D7001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0.91</w:t>
            </w:r>
          </w:p>
        </w:tc>
        <w:tc>
          <w:tcPr>
            <w:tcW w:w="1214" w:type="dxa"/>
            <w:noWrap/>
            <w:vAlign w:val="center"/>
          </w:tcPr>
          <w:p w14:paraId="71E7E3B1" w14:textId="58BB3729" w:rsidR="00B11189" w:rsidRPr="0091604B" w:rsidRDefault="000A1CFA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40</w:t>
            </w:r>
          </w:p>
        </w:tc>
        <w:tc>
          <w:tcPr>
            <w:tcW w:w="1214" w:type="dxa"/>
            <w:noWrap/>
            <w:vAlign w:val="center"/>
          </w:tcPr>
          <w:p w14:paraId="6816E48D" w14:textId="266CECFE" w:rsidR="00B11189" w:rsidRPr="0091604B" w:rsidRDefault="000A1CFA" w:rsidP="00897E43">
            <w:pPr>
              <w:pStyle w:val="NoSpacing"/>
              <w:jc w:val="center"/>
              <w:rPr>
                <w:rFonts w:ascii="Calibri Light" w:hAnsi="Calibri Light" w:cs="Calibri Light"/>
                <w:b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0.37</w:t>
            </w:r>
          </w:p>
        </w:tc>
        <w:tc>
          <w:tcPr>
            <w:tcW w:w="1214" w:type="dxa"/>
            <w:noWrap/>
            <w:vAlign w:val="center"/>
          </w:tcPr>
          <w:p w14:paraId="514ADAC0" w14:textId="39478F5C" w:rsidR="00B11189" w:rsidRPr="0091604B" w:rsidRDefault="000A1CFA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1.09</w:t>
            </w:r>
          </w:p>
        </w:tc>
        <w:tc>
          <w:tcPr>
            <w:tcW w:w="1214" w:type="dxa"/>
            <w:noWrap/>
            <w:vAlign w:val="center"/>
          </w:tcPr>
          <w:p w14:paraId="3FB6D64F" w14:textId="715F4EB1" w:rsidR="00B11189" w:rsidRPr="0091604B" w:rsidRDefault="000A1CFA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53</w:t>
            </w:r>
          </w:p>
        </w:tc>
      </w:tr>
      <w:tr w:rsidR="00B11189" w:rsidRPr="008C2051" w14:paraId="7EF4F5A2" w14:textId="77777777" w:rsidTr="008C4A1E">
        <w:trPr>
          <w:trHeight w:val="543"/>
          <w:jc w:val="center"/>
        </w:trPr>
        <w:tc>
          <w:tcPr>
            <w:tcW w:w="1479" w:type="dxa"/>
            <w:noWrap/>
            <w:vAlign w:val="center"/>
            <w:hideMark/>
          </w:tcPr>
          <w:p w14:paraId="4B18A68B" w14:textId="77777777" w:rsidR="00B11189" w:rsidRPr="008C2051" w:rsidRDefault="00B11189" w:rsidP="008C4A1E">
            <w:pPr>
              <w:pStyle w:val="NoSpacing"/>
              <w:rPr>
                <w:rFonts w:ascii="Calibri Light" w:hAnsi="Calibri Light" w:cs="Calibri Light"/>
                <w:sz w:val="22"/>
              </w:rPr>
            </w:pPr>
            <w:r w:rsidRPr="008C2051">
              <w:rPr>
                <w:rFonts w:ascii="Calibri Light" w:hAnsi="Calibri Light" w:cs="Calibri Light"/>
                <w:sz w:val="22"/>
              </w:rPr>
              <w:t>ADA (U/L)</w:t>
            </w:r>
          </w:p>
        </w:tc>
        <w:tc>
          <w:tcPr>
            <w:tcW w:w="1214" w:type="dxa"/>
            <w:noWrap/>
            <w:vAlign w:val="center"/>
          </w:tcPr>
          <w:p w14:paraId="0BBA0854" w14:textId="3BBD74E9" w:rsidR="00B11189" w:rsidRPr="0091604B" w:rsidRDefault="000A1CFA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493.28</w:t>
            </w:r>
          </w:p>
        </w:tc>
        <w:tc>
          <w:tcPr>
            <w:tcW w:w="1214" w:type="dxa"/>
            <w:noWrap/>
            <w:vAlign w:val="center"/>
          </w:tcPr>
          <w:p w14:paraId="7ADE2C38" w14:textId="4C140531" w:rsidR="00B11189" w:rsidRPr="0091604B" w:rsidRDefault="000A1CFA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138.49</w:t>
            </w:r>
          </w:p>
        </w:tc>
        <w:tc>
          <w:tcPr>
            <w:tcW w:w="1214" w:type="dxa"/>
            <w:noWrap/>
            <w:vAlign w:val="center"/>
          </w:tcPr>
          <w:p w14:paraId="385358E7" w14:textId="3EA20434" w:rsidR="00B11189" w:rsidRPr="0091604B" w:rsidRDefault="000A1CFA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40</w:t>
            </w:r>
          </w:p>
        </w:tc>
        <w:tc>
          <w:tcPr>
            <w:tcW w:w="1214" w:type="dxa"/>
            <w:noWrap/>
            <w:vAlign w:val="center"/>
          </w:tcPr>
          <w:p w14:paraId="708679CB" w14:textId="1FC475EF" w:rsidR="00B11189" w:rsidRPr="0091604B" w:rsidRDefault="000A1CFA" w:rsidP="008C4A1E">
            <w:pPr>
              <w:pStyle w:val="NoSpacing"/>
              <w:jc w:val="center"/>
              <w:rPr>
                <w:rFonts w:ascii="Calibri Light" w:hAnsi="Calibri Light" w:cs="Calibri Light"/>
                <w:b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519.28</w:t>
            </w:r>
          </w:p>
        </w:tc>
        <w:tc>
          <w:tcPr>
            <w:tcW w:w="1214" w:type="dxa"/>
            <w:noWrap/>
            <w:vAlign w:val="center"/>
          </w:tcPr>
          <w:p w14:paraId="71FB65D1" w14:textId="74E1F96D" w:rsidR="00B11189" w:rsidRPr="0091604B" w:rsidRDefault="000A1CFA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180.65</w:t>
            </w:r>
          </w:p>
        </w:tc>
        <w:tc>
          <w:tcPr>
            <w:tcW w:w="1214" w:type="dxa"/>
            <w:noWrap/>
            <w:vAlign w:val="center"/>
          </w:tcPr>
          <w:p w14:paraId="547DF38B" w14:textId="652EF9C3" w:rsidR="00B11189" w:rsidRPr="0091604B" w:rsidRDefault="000A1CFA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55</w:t>
            </w:r>
          </w:p>
        </w:tc>
      </w:tr>
      <w:tr w:rsidR="00B11189" w:rsidRPr="008C2051" w14:paraId="04E90738" w14:textId="77777777" w:rsidTr="008C4A1E">
        <w:trPr>
          <w:trHeight w:val="543"/>
          <w:jc w:val="center"/>
        </w:trPr>
        <w:tc>
          <w:tcPr>
            <w:tcW w:w="14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803566" w14:textId="797139D8" w:rsidR="00B11189" w:rsidRPr="008C2051" w:rsidRDefault="00B11189" w:rsidP="008C4A1E">
            <w:pPr>
              <w:pStyle w:val="NoSpacing"/>
              <w:rPr>
                <w:rFonts w:ascii="Calibri Light" w:hAnsi="Calibri Light" w:cs="Calibri Light"/>
                <w:sz w:val="22"/>
              </w:rPr>
            </w:pPr>
            <w:r w:rsidRPr="008C2051">
              <w:rPr>
                <w:rFonts w:ascii="Calibri Light" w:hAnsi="Calibri Light" w:cs="Calibri Light"/>
                <w:sz w:val="22"/>
              </w:rPr>
              <w:t>IgG (</w:t>
            </w:r>
            <w:r w:rsidR="001E7B85" w:rsidRPr="0091604B">
              <w:rPr>
                <w:rFonts w:ascii="Calibri Light" w:hAnsi="Calibri Light" w:cs="Calibri Light"/>
                <w:color w:val="FF0000"/>
                <w:sz w:val="22"/>
              </w:rPr>
              <w:t>mg</w:t>
            </w: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/mL</w:t>
            </w:r>
            <w:r w:rsidRPr="008C2051">
              <w:rPr>
                <w:rFonts w:ascii="Calibri Light" w:hAnsi="Calibri Light" w:cs="Calibri Light"/>
                <w:sz w:val="22"/>
              </w:rPr>
              <w:t>)</w:t>
            </w:r>
            <w:r w:rsidR="008C4A1E" w:rsidRPr="008C2051">
              <w:rPr>
                <w:rFonts w:ascii="Calibri Light" w:hAnsi="Calibri Light" w:cs="Calibri Light"/>
                <w:b/>
                <w:sz w:val="22"/>
                <w:vertAlign w:val="superscript"/>
              </w:rPr>
              <w:t>1)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14:paraId="4F8D531C" w14:textId="44612F7D" w:rsidR="00B11189" w:rsidRPr="0091604B" w:rsidRDefault="002D7001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42.69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14:paraId="7BBA36D4" w14:textId="168F7BF6" w:rsidR="00B11189" w:rsidRPr="0091604B" w:rsidRDefault="002D7001" w:rsidP="00897E43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11.39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14:paraId="31D6652B" w14:textId="716AFBE9" w:rsidR="00B11189" w:rsidRPr="0091604B" w:rsidRDefault="002D7001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42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14:paraId="08F3E9BB" w14:textId="51435DA3" w:rsidR="00B11189" w:rsidRPr="0091604B" w:rsidRDefault="000A1CFA" w:rsidP="00681E55">
            <w:pPr>
              <w:pStyle w:val="NoSpacing"/>
              <w:jc w:val="center"/>
              <w:rPr>
                <w:rFonts w:ascii="Calibri Light" w:hAnsi="Calibri Light" w:cs="Calibri Light"/>
                <w:b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47.72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14:paraId="105A6CE0" w14:textId="5197C7C3" w:rsidR="00B11189" w:rsidRPr="0091604B" w:rsidRDefault="000A1CFA" w:rsidP="00681E55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14.80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14:paraId="780F7ADA" w14:textId="55C5B95B" w:rsidR="00B11189" w:rsidRPr="0091604B" w:rsidRDefault="000A1CFA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61</w:t>
            </w:r>
          </w:p>
        </w:tc>
      </w:tr>
      <w:tr w:rsidR="00B11189" w:rsidRPr="008C2051" w14:paraId="049BB433" w14:textId="77777777" w:rsidTr="008C4A1E">
        <w:trPr>
          <w:trHeight w:val="254"/>
          <w:jc w:val="center"/>
        </w:trPr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14:paraId="10986D8A" w14:textId="16023BED" w:rsidR="00B11189" w:rsidRPr="008C2051" w:rsidRDefault="00817649" w:rsidP="008C4A1E">
            <w:pPr>
              <w:pStyle w:val="NoSpacing"/>
              <w:rPr>
                <w:rFonts w:ascii="Calibri Light" w:hAnsi="Calibri Light" w:cs="Calibri Light"/>
                <w:b/>
                <w:sz w:val="22"/>
              </w:rPr>
            </w:pPr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Early growing, 24 (21-33) days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14:paraId="42AEF42A" w14:textId="30629791" w:rsidR="00B11189" w:rsidRPr="0091604B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D9CF77" w14:textId="27F2E086" w:rsidR="00B11189" w:rsidRPr="0091604B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14:paraId="5AF8EAC3" w14:textId="4CF1F79B" w:rsidR="00B11189" w:rsidRPr="0091604B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14:paraId="1A530F36" w14:textId="53AA725B" w:rsidR="00B11189" w:rsidRPr="0091604B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14:paraId="7F7B5252" w14:textId="2DE56041" w:rsidR="00B11189" w:rsidRPr="0091604B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14:paraId="39120D79" w14:textId="1823BBB9" w:rsidR="00B11189" w:rsidRPr="0091604B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</w:tr>
      <w:tr w:rsidR="00B11189" w:rsidRPr="008C2051" w14:paraId="5D153E1E" w14:textId="77777777" w:rsidTr="008C4A1E">
        <w:trPr>
          <w:trHeight w:val="543"/>
          <w:jc w:val="center"/>
        </w:trPr>
        <w:tc>
          <w:tcPr>
            <w:tcW w:w="1479" w:type="dxa"/>
            <w:noWrap/>
            <w:vAlign w:val="center"/>
            <w:hideMark/>
          </w:tcPr>
          <w:p w14:paraId="645CC8D0" w14:textId="10ADB5B3" w:rsidR="00B11189" w:rsidRPr="008C2051" w:rsidRDefault="00B11189" w:rsidP="008C4A1E">
            <w:pPr>
              <w:pStyle w:val="NoSpacing"/>
              <w:rPr>
                <w:rFonts w:ascii="Calibri Light" w:hAnsi="Calibri Light" w:cs="Calibri Light"/>
                <w:sz w:val="22"/>
              </w:rPr>
            </w:pPr>
            <w:r w:rsidRPr="008C2051">
              <w:rPr>
                <w:rFonts w:ascii="Calibri Light" w:hAnsi="Calibri Light" w:cs="Calibri Light"/>
                <w:sz w:val="22"/>
              </w:rPr>
              <w:t xml:space="preserve">Hp </w:t>
            </w: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(</w:t>
            </w:r>
            <w:r w:rsidR="00883A8D" w:rsidRPr="0091604B">
              <w:rPr>
                <w:rFonts w:ascii="Calibri Light" w:hAnsi="Calibri Light" w:cs="Calibri Light"/>
                <w:color w:val="FF0000"/>
                <w:sz w:val="22"/>
              </w:rPr>
              <w:t>mg</w:t>
            </w: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/mL</w:t>
            </w:r>
            <w:r w:rsidRPr="008C2051">
              <w:rPr>
                <w:rFonts w:ascii="Calibri Light" w:hAnsi="Calibri Light" w:cs="Calibri Light"/>
                <w:sz w:val="22"/>
              </w:rPr>
              <w:t>)</w:t>
            </w:r>
          </w:p>
        </w:tc>
        <w:tc>
          <w:tcPr>
            <w:tcW w:w="1214" w:type="dxa"/>
            <w:noWrap/>
            <w:vAlign w:val="center"/>
          </w:tcPr>
          <w:p w14:paraId="5690CDEB" w14:textId="78CB5CCC" w:rsidR="00B11189" w:rsidRPr="00C54F59" w:rsidRDefault="002D7001" w:rsidP="008C4A1E">
            <w:pPr>
              <w:pStyle w:val="NoSpacing"/>
              <w:jc w:val="center"/>
              <w:rPr>
                <w:rFonts w:ascii="Calibri Light" w:hAnsi="Calibri Light" w:cs="Calibri Light"/>
                <w:b/>
                <w:bCs/>
                <w:color w:val="FF0000"/>
                <w:sz w:val="22"/>
              </w:rPr>
            </w:pPr>
            <w:r w:rsidRPr="00C54F59">
              <w:rPr>
                <w:rFonts w:ascii="Calibri Light" w:hAnsi="Calibri Light" w:cs="Calibri Light"/>
                <w:b/>
                <w:bCs/>
                <w:color w:val="FF0000"/>
                <w:sz w:val="22"/>
              </w:rPr>
              <w:t>0.17</w:t>
            </w:r>
          </w:p>
        </w:tc>
        <w:tc>
          <w:tcPr>
            <w:tcW w:w="1214" w:type="dxa"/>
            <w:noWrap/>
            <w:vAlign w:val="center"/>
          </w:tcPr>
          <w:p w14:paraId="0C38A1F7" w14:textId="0AF44551" w:rsidR="00B11189" w:rsidRPr="0091604B" w:rsidRDefault="002D7001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0.75</w:t>
            </w:r>
          </w:p>
        </w:tc>
        <w:tc>
          <w:tcPr>
            <w:tcW w:w="1214" w:type="dxa"/>
            <w:noWrap/>
            <w:vAlign w:val="center"/>
          </w:tcPr>
          <w:p w14:paraId="73AA424A" w14:textId="37E1A4C9" w:rsidR="00B11189" w:rsidRPr="0091604B" w:rsidRDefault="000A1CFA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48</w:t>
            </w:r>
          </w:p>
        </w:tc>
        <w:tc>
          <w:tcPr>
            <w:tcW w:w="1214" w:type="dxa"/>
            <w:noWrap/>
            <w:vAlign w:val="center"/>
          </w:tcPr>
          <w:p w14:paraId="65BE0E9C" w14:textId="5D90EE41" w:rsidR="00B11189" w:rsidRPr="00C54F59" w:rsidRDefault="000A1CFA" w:rsidP="00681E55">
            <w:pPr>
              <w:pStyle w:val="NoSpacing"/>
              <w:jc w:val="center"/>
              <w:rPr>
                <w:rFonts w:ascii="Calibri Light" w:hAnsi="Calibri Light" w:cs="Calibri Light"/>
                <w:bCs/>
                <w:color w:val="FF0000"/>
                <w:sz w:val="22"/>
              </w:rPr>
            </w:pPr>
            <w:r w:rsidRPr="00C54F59">
              <w:rPr>
                <w:rFonts w:ascii="Calibri Light" w:hAnsi="Calibri Light" w:cs="Calibri Light"/>
                <w:bCs/>
                <w:color w:val="FF0000"/>
                <w:sz w:val="22"/>
              </w:rPr>
              <w:t>0.10</w:t>
            </w:r>
          </w:p>
        </w:tc>
        <w:tc>
          <w:tcPr>
            <w:tcW w:w="1214" w:type="dxa"/>
            <w:noWrap/>
            <w:vAlign w:val="center"/>
          </w:tcPr>
          <w:p w14:paraId="47436F15" w14:textId="0527672E" w:rsidR="00B11189" w:rsidRPr="0091604B" w:rsidRDefault="000A1CFA" w:rsidP="00681E55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0.72</w:t>
            </w:r>
          </w:p>
        </w:tc>
        <w:tc>
          <w:tcPr>
            <w:tcW w:w="1214" w:type="dxa"/>
            <w:noWrap/>
            <w:vAlign w:val="center"/>
          </w:tcPr>
          <w:p w14:paraId="01094E80" w14:textId="1644B291" w:rsidR="00B11189" w:rsidRPr="0091604B" w:rsidRDefault="000A1CFA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69</w:t>
            </w:r>
          </w:p>
        </w:tc>
      </w:tr>
      <w:tr w:rsidR="00B11189" w:rsidRPr="008C2051" w14:paraId="78B05BB4" w14:textId="77777777" w:rsidTr="008C4A1E">
        <w:trPr>
          <w:trHeight w:val="543"/>
          <w:jc w:val="center"/>
        </w:trPr>
        <w:tc>
          <w:tcPr>
            <w:tcW w:w="1479" w:type="dxa"/>
            <w:noWrap/>
            <w:vAlign w:val="center"/>
            <w:hideMark/>
          </w:tcPr>
          <w:p w14:paraId="12FCF8E4" w14:textId="77777777" w:rsidR="00B11189" w:rsidRPr="008C2051" w:rsidRDefault="00B11189" w:rsidP="008C4A1E">
            <w:pPr>
              <w:pStyle w:val="NoSpacing"/>
              <w:rPr>
                <w:rFonts w:ascii="Calibri Light" w:hAnsi="Calibri Light" w:cs="Calibri Light"/>
                <w:sz w:val="22"/>
              </w:rPr>
            </w:pPr>
            <w:r w:rsidRPr="008C2051">
              <w:rPr>
                <w:rFonts w:ascii="Calibri Light" w:hAnsi="Calibri Light" w:cs="Calibri Light"/>
                <w:sz w:val="22"/>
              </w:rPr>
              <w:t>ADA (U/L)</w:t>
            </w:r>
          </w:p>
        </w:tc>
        <w:tc>
          <w:tcPr>
            <w:tcW w:w="1214" w:type="dxa"/>
            <w:noWrap/>
            <w:vAlign w:val="center"/>
          </w:tcPr>
          <w:p w14:paraId="0DE508AA" w14:textId="5F766A27" w:rsidR="00B11189" w:rsidRPr="0091604B" w:rsidRDefault="000A1CFA" w:rsidP="00681E55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571.61</w:t>
            </w:r>
          </w:p>
        </w:tc>
        <w:tc>
          <w:tcPr>
            <w:tcW w:w="1214" w:type="dxa"/>
            <w:noWrap/>
            <w:vAlign w:val="center"/>
          </w:tcPr>
          <w:p w14:paraId="268A2053" w14:textId="54093AD1" w:rsidR="00B11189" w:rsidRPr="0091604B" w:rsidRDefault="000A1CFA" w:rsidP="00681E55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229.98</w:t>
            </w:r>
          </w:p>
        </w:tc>
        <w:tc>
          <w:tcPr>
            <w:tcW w:w="1214" w:type="dxa"/>
            <w:noWrap/>
            <w:vAlign w:val="center"/>
          </w:tcPr>
          <w:p w14:paraId="1C06DD55" w14:textId="0F6BDAA8" w:rsidR="00B11189" w:rsidRPr="0091604B" w:rsidRDefault="000A1CFA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48</w:t>
            </w:r>
          </w:p>
        </w:tc>
        <w:tc>
          <w:tcPr>
            <w:tcW w:w="1214" w:type="dxa"/>
            <w:noWrap/>
            <w:vAlign w:val="center"/>
          </w:tcPr>
          <w:p w14:paraId="4E65BCCD" w14:textId="0A5BC21B" w:rsidR="00B11189" w:rsidRPr="0091604B" w:rsidRDefault="000A1CFA" w:rsidP="00681E55">
            <w:pPr>
              <w:pStyle w:val="NoSpacing"/>
              <w:jc w:val="center"/>
              <w:rPr>
                <w:rFonts w:ascii="Calibri Light" w:hAnsi="Calibri Light" w:cs="Calibri Light"/>
                <w:b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599.27</w:t>
            </w:r>
          </w:p>
        </w:tc>
        <w:tc>
          <w:tcPr>
            <w:tcW w:w="1214" w:type="dxa"/>
            <w:noWrap/>
            <w:vAlign w:val="center"/>
          </w:tcPr>
          <w:p w14:paraId="3008E3C8" w14:textId="65D352A3" w:rsidR="00B11189" w:rsidRPr="0091604B" w:rsidRDefault="000A1CFA" w:rsidP="00681E55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176.65</w:t>
            </w:r>
          </w:p>
        </w:tc>
        <w:tc>
          <w:tcPr>
            <w:tcW w:w="1214" w:type="dxa"/>
            <w:noWrap/>
            <w:vAlign w:val="center"/>
          </w:tcPr>
          <w:p w14:paraId="60174B4B" w14:textId="38A1757D" w:rsidR="00B11189" w:rsidRPr="0091604B" w:rsidRDefault="000A1CFA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69</w:t>
            </w:r>
          </w:p>
        </w:tc>
      </w:tr>
      <w:tr w:rsidR="00B11189" w:rsidRPr="008C2051" w14:paraId="53858B40" w14:textId="77777777" w:rsidTr="008C4A1E">
        <w:trPr>
          <w:trHeight w:val="543"/>
          <w:jc w:val="center"/>
        </w:trPr>
        <w:tc>
          <w:tcPr>
            <w:tcW w:w="14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BAF1F8" w14:textId="489AF20B" w:rsidR="00B11189" w:rsidRPr="008C2051" w:rsidRDefault="00B11189" w:rsidP="008C4A1E">
            <w:pPr>
              <w:pStyle w:val="NoSpacing"/>
              <w:rPr>
                <w:rFonts w:ascii="Calibri Light" w:hAnsi="Calibri Light" w:cs="Calibri Light"/>
                <w:sz w:val="22"/>
              </w:rPr>
            </w:pPr>
            <w:r w:rsidRPr="008C2051">
              <w:rPr>
                <w:rFonts w:ascii="Calibri Light" w:hAnsi="Calibri Light" w:cs="Calibri Light"/>
                <w:sz w:val="22"/>
              </w:rPr>
              <w:t>IgG (</w:t>
            </w:r>
            <w:r w:rsidR="001E7B85" w:rsidRPr="0091604B">
              <w:rPr>
                <w:rFonts w:ascii="Calibri Light" w:hAnsi="Calibri Light" w:cs="Calibri Light"/>
                <w:color w:val="FF0000"/>
                <w:sz w:val="22"/>
              </w:rPr>
              <w:t>m</w:t>
            </w: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g/mL</w:t>
            </w:r>
            <w:r w:rsidRPr="008C2051">
              <w:rPr>
                <w:rFonts w:ascii="Calibri Light" w:hAnsi="Calibri Light" w:cs="Calibri Light"/>
                <w:sz w:val="22"/>
              </w:rPr>
              <w:t>)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14:paraId="3EE16806" w14:textId="4F45AF8D" w:rsidR="00B11189" w:rsidRPr="00C54F59" w:rsidRDefault="002D7001" w:rsidP="00681E55">
            <w:pPr>
              <w:pStyle w:val="NoSpacing"/>
              <w:jc w:val="center"/>
              <w:rPr>
                <w:rFonts w:ascii="Calibri Light" w:hAnsi="Calibri Light" w:cs="Calibri Light"/>
                <w:b/>
                <w:bCs/>
                <w:color w:val="FF0000"/>
                <w:sz w:val="22"/>
              </w:rPr>
            </w:pPr>
            <w:r w:rsidRPr="00C54F59">
              <w:rPr>
                <w:rFonts w:ascii="Calibri Light" w:hAnsi="Calibri Light" w:cs="Calibri Light"/>
                <w:b/>
                <w:bCs/>
                <w:color w:val="FF0000"/>
                <w:sz w:val="22"/>
              </w:rPr>
              <w:t>5.12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14:paraId="6860791B" w14:textId="17222ADA" w:rsidR="00B11189" w:rsidRPr="0091604B" w:rsidRDefault="002D7001" w:rsidP="00681E55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2.05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14:paraId="5812F339" w14:textId="75FC0F6C" w:rsidR="00B11189" w:rsidRPr="0091604B" w:rsidRDefault="002D7001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47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14:paraId="6A09B98E" w14:textId="6FD5077A" w:rsidR="00B11189" w:rsidRPr="00C54F59" w:rsidRDefault="000A1CFA" w:rsidP="00681E55">
            <w:pPr>
              <w:pStyle w:val="NoSpacing"/>
              <w:jc w:val="center"/>
              <w:rPr>
                <w:rFonts w:ascii="Calibri Light" w:hAnsi="Calibri Light" w:cs="Calibri Light"/>
                <w:bCs/>
                <w:color w:val="FF0000"/>
                <w:sz w:val="22"/>
              </w:rPr>
            </w:pPr>
            <w:r w:rsidRPr="00C54F59">
              <w:rPr>
                <w:rFonts w:ascii="Calibri Light" w:hAnsi="Calibri Light" w:cs="Calibri Light"/>
                <w:bCs/>
                <w:color w:val="FF0000"/>
                <w:sz w:val="22"/>
              </w:rPr>
              <w:t>5.08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14:paraId="1220735A" w14:textId="6A61B19F" w:rsidR="00B11189" w:rsidRPr="0091604B" w:rsidRDefault="000A1CFA" w:rsidP="00681E55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2.69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14:paraId="01F5F35B" w14:textId="0B098881" w:rsidR="00B11189" w:rsidRPr="0091604B" w:rsidRDefault="000A1CFA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68</w:t>
            </w:r>
          </w:p>
        </w:tc>
      </w:tr>
      <w:tr w:rsidR="00B11189" w:rsidRPr="008C2051" w14:paraId="2F2355E8" w14:textId="77777777" w:rsidTr="008C4A1E">
        <w:trPr>
          <w:trHeight w:val="209"/>
          <w:jc w:val="center"/>
        </w:trPr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14:paraId="1C17C2B4" w14:textId="7A306343" w:rsidR="00B11189" w:rsidRPr="008C2051" w:rsidRDefault="00817649" w:rsidP="008C4A1E">
            <w:pPr>
              <w:pStyle w:val="NoSpacing"/>
              <w:rPr>
                <w:rFonts w:ascii="Calibri Light" w:hAnsi="Calibri Light" w:cs="Calibri Light"/>
                <w:b/>
                <w:sz w:val="22"/>
              </w:rPr>
            </w:pPr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Late growing, 66 (61-80) days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14:paraId="56953759" w14:textId="7D334482" w:rsidR="00B11189" w:rsidRPr="0091604B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14:paraId="357947DF" w14:textId="115ECEE1" w:rsidR="00B11189" w:rsidRPr="0091604B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14:paraId="08C6F721" w14:textId="1DA656DB" w:rsidR="00B11189" w:rsidRPr="0091604B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14:paraId="54035A8B" w14:textId="0331841F" w:rsidR="00B11189" w:rsidRPr="0091604B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14:paraId="1FB5711F" w14:textId="0376E4BB" w:rsidR="00B11189" w:rsidRPr="0091604B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14:paraId="0EC177F3" w14:textId="70C6534F" w:rsidR="00B11189" w:rsidRPr="0091604B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</w:tr>
      <w:tr w:rsidR="00B11189" w:rsidRPr="008C2051" w14:paraId="4ADD9464" w14:textId="77777777" w:rsidTr="008C4A1E">
        <w:trPr>
          <w:trHeight w:val="543"/>
          <w:jc w:val="center"/>
        </w:trPr>
        <w:tc>
          <w:tcPr>
            <w:tcW w:w="1479" w:type="dxa"/>
            <w:noWrap/>
            <w:vAlign w:val="center"/>
            <w:hideMark/>
          </w:tcPr>
          <w:p w14:paraId="79A37AB2" w14:textId="764C4B08" w:rsidR="00B11189" w:rsidRPr="008C2051" w:rsidRDefault="00B11189" w:rsidP="008C4A1E">
            <w:pPr>
              <w:pStyle w:val="NoSpacing"/>
              <w:rPr>
                <w:rFonts w:ascii="Calibri Light" w:hAnsi="Calibri Light" w:cs="Calibri Light"/>
                <w:sz w:val="22"/>
              </w:rPr>
            </w:pPr>
            <w:r w:rsidRPr="008C2051">
              <w:rPr>
                <w:rFonts w:ascii="Calibri Light" w:hAnsi="Calibri Light" w:cs="Calibri Light"/>
                <w:sz w:val="22"/>
              </w:rPr>
              <w:t xml:space="preserve">Hp </w:t>
            </w:r>
            <w:r w:rsidR="00164FCA" w:rsidRPr="008C2051">
              <w:rPr>
                <w:rFonts w:ascii="Calibri Light" w:hAnsi="Calibri Light" w:cs="Calibri Light"/>
                <w:sz w:val="22"/>
              </w:rPr>
              <w:t>(</w:t>
            </w:r>
            <w:r w:rsidR="00164FCA" w:rsidRPr="0091604B">
              <w:rPr>
                <w:rFonts w:ascii="Calibri Light" w:hAnsi="Calibri Light" w:cs="Calibri Light"/>
                <w:color w:val="FF0000"/>
                <w:sz w:val="22"/>
              </w:rPr>
              <w:t>mg/mL</w:t>
            </w:r>
            <w:r w:rsidR="00164FCA" w:rsidRPr="008C2051">
              <w:rPr>
                <w:rFonts w:ascii="Calibri Light" w:hAnsi="Calibri Light" w:cs="Calibri Light"/>
                <w:sz w:val="22"/>
              </w:rPr>
              <w:t>)</w:t>
            </w:r>
            <w:r w:rsidR="00164FCA" w:rsidRPr="008C2051" w:rsidDel="00164FCA">
              <w:rPr>
                <w:rFonts w:ascii="Calibri Light" w:hAnsi="Calibri Light" w:cs="Calibri Light"/>
                <w:sz w:val="22"/>
              </w:rPr>
              <w:t xml:space="preserve"> </w:t>
            </w:r>
          </w:p>
        </w:tc>
        <w:tc>
          <w:tcPr>
            <w:tcW w:w="1214" w:type="dxa"/>
            <w:noWrap/>
            <w:vAlign w:val="center"/>
          </w:tcPr>
          <w:p w14:paraId="0FA70191" w14:textId="0779473E" w:rsidR="00B11189" w:rsidRPr="0091604B" w:rsidRDefault="002D7001" w:rsidP="00681E55">
            <w:pPr>
              <w:pStyle w:val="NoSpacing"/>
              <w:jc w:val="center"/>
              <w:rPr>
                <w:rFonts w:ascii="Calibri Light" w:hAnsi="Calibri Light" w:cs="Calibri Light"/>
                <w:b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1.08</w:t>
            </w:r>
          </w:p>
        </w:tc>
        <w:tc>
          <w:tcPr>
            <w:tcW w:w="1214" w:type="dxa"/>
            <w:noWrap/>
            <w:vAlign w:val="center"/>
          </w:tcPr>
          <w:p w14:paraId="14F3D7BE" w14:textId="7CF042A4" w:rsidR="00B11189" w:rsidRPr="0091604B" w:rsidRDefault="002D7001" w:rsidP="00681E55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1.24</w:t>
            </w:r>
          </w:p>
        </w:tc>
        <w:tc>
          <w:tcPr>
            <w:tcW w:w="1214" w:type="dxa"/>
            <w:noWrap/>
            <w:vAlign w:val="center"/>
          </w:tcPr>
          <w:p w14:paraId="69A8531C" w14:textId="048A8B0A" w:rsidR="00B11189" w:rsidRPr="0091604B" w:rsidRDefault="000A1CFA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48</w:t>
            </w:r>
          </w:p>
        </w:tc>
        <w:tc>
          <w:tcPr>
            <w:tcW w:w="1214" w:type="dxa"/>
            <w:noWrap/>
            <w:vAlign w:val="center"/>
          </w:tcPr>
          <w:p w14:paraId="79895720" w14:textId="4E8BACC2" w:rsidR="00B11189" w:rsidRPr="0091604B" w:rsidRDefault="000A1CFA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0.76</w:t>
            </w:r>
          </w:p>
        </w:tc>
        <w:tc>
          <w:tcPr>
            <w:tcW w:w="1214" w:type="dxa"/>
            <w:noWrap/>
            <w:vAlign w:val="center"/>
          </w:tcPr>
          <w:p w14:paraId="24E04D6E" w14:textId="15C4B091" w:rsidR="00B11189" w:rsidRPr="0091604B" w:rsidRDefault="000A1CFA" w:rsidP="00681E55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1.09</w:t>
            </w:r>
          </w:p>
        </w:tc>
        <w:tc>
          <w:tcPr>
            <w:tcW w:w="1214" w:type="dxa"/>
            <w:noWrap/>
            <w:vAlign w:val="center"/>
          </w:tcPr>
          <w:p w14:paraId="4C073087" w14:textId="242D244B" w:rsidR="00B11189" w:rsidRPr="0091604B" w:rsidRDefault="000A1CFA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66</w:t>
            </w:r>
          </w:p>
        </w:tc>
      </w:tr>
      <w:tr w:rsidR="00B11189" w:rsidRPr="008C2051" w14:paraId="1D70409A" w14:textId="77777777" w:rsidTr="008C4A1E">
        <w:trPr>
          <w:trHeight w:val="543"/>
          <w:jc w:val="center"/>
        </w:trPr>
        <w:tc>
          <w:tcPr>
            <w:tcW w:w="1479" w:type="dxa"/>
            <w:noWrap/>
            <w:vAlign w:val="center"/>
            <w:hideMark/>
          </w:tcPr>
          <w:p w14:paraId="3192A901" w14:textId="77777777" w:rsidR="00B11189" w:rsidRPr="008C2051" w:rsidRDefault="00B11189" w:rsidP="008C4A1E">
            <w:pPr>
              <w:pStyle w:val="NoSpacing"/>
              <w:rPr>
                <w:rFonts w:ascii="Calibri Light" w:hAnsi="Calibri Light" w:cs="Calibri Light"/>
                <w:sz w:val="22"/>
              </w:rPr>
            </w:pPr>
            <w:r w:rsidRPr="008C2051">
              <w:rPr>
                <w:rFonts w:ascii="Calibri Light" w:hAnsi="Calibri Light" w:cs="Calibri Light"/>
                <w:sz w:val="22"/>
              </w:rPr>
              <w:t>ADA (U/L)</w:t>
            </w:r>
          </w:p>
        </w:tc>
        <w:tc>
          <w:tcPr>
            <w:tcW w:w="1214" w:type="dxa"/>
            <w:noWrap/>
            <w:vAlign w:val="center"/>
          </w:tcPr>
          <w:p w14:paraId="626A5BAF" w14:textId="669FEC1D" w:rsidR="00B11189" w:rsidRPr="0091604B" w:rsidRDefault="000A1CFA" w:rsidP="00681E55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446.62</w:t>
            </w:r>
          </w:p>
        </w:tc>
        <w:tc>
          <w:tcPr>
            <w:tcW w:w="1214" w:type="dxa"/>
            <w:noWrap/>
            <w:vAlign w:val="center"/>
          </w:tcPr>
          <w:p w14:paraId="254C3DFD" w14:textId="56B5626E" w:rsidR="00B11189" w:rsidRPr="0091604B" w:rsidRDefault="000A1CFA" w:rsidP="00681E55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157.98</w:t>
            </w:r>
          </w:p>
        </w:tc>
        <w:tc>
          <w:tcPr>
            <w:tcW w:w="1214" w:type="dxa"/>
            <w:noWrap/>
            <w:vAlign w:val="center"/>
          </w:tcPr>
          <w:p w14:paraId="78F2DE96" w14:textId="423346B2" w:rsidR="000A1CFA" w:rsidRPr="0091604B" w:rsidRDefault="000A1CFA" w:rsidP="000A1CFA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48</w:t>
            </w:r>
          </w:p>
        </w:tc>
        <w:tc>
          <w:tcPr>
            <w:tcW w:w="1214" w:type="dxa"/>
            <w:noWrap/>
            <w:vAlign w:val="center"/>
          </w:tcPr>
          <w:p w14:paraId="18520BDE" w14:textId="10594144" w:rsidR="00B11189" w:rsidRPr="0091604B" w:rsidRDefault="000A1CFA" w:rsidP="00681E55">
            <w:pPr>
              <w:pStyle w:val="NoSpacing"/>
              <w:jc w:val="center"/>
              <w:rPr>
                <w:rFonts w:ascii="Calibri Light" w:hAnsi="Calibri Light" w:cs="Calibri Light"/>
                <w:b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523.28</w:t>
            </w:r>
          </w:p>
        </w:tc>
        <w:tc>
          <w:tcPr>
            <w:tcW w:w="1214" w:type="dxa"/>
            <w:noWrap/>
            <w:vAlign w:val="center"/>
          </w:tcPr>
          <w:p w14:paraId="1E9E025E" w14:textId="5612E06C" w:rsidR="00B11189" w:rsidRPr="0091604B" w:rsidRDefault="000A1CFA" w:rsidP="00681E55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166.98</w:t>
            </w:r>
          </w:p>
        </w:tc>
        <w:tc>
          <w:tcPr>
            <w:tcW w:w="1214" w:type="dxa"/>
            <w:noWrap/>
            <w:vAlign w:val="center"/>
          </w:tcPr>
          <w:p w14:paraId="2ECD84E6" w14:textId="7C0561D3" w:rsidR="00B11189" w:rsidRPr="0091604B" w:rsidRDefault="000A1CFA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67</w:t>
            </w:r>
          </w:p>
        </w:tc>
      </w:tr>
      <w:tr w:rsidR="00B11189" w:rsidRPr="008C2051" w14:paraId="387D70CA" w14:textId="77777777" w:rsidTr="008C4A1E">
        <w:trPr>
          <w:trHeight w:val="543"/>
          <w:jc w:val="center"/>
        </w:trPr>
        <w:tc>
          <w:tcPr>
            <w:tcW w:w="14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6B0DA3" w14:textId="2CB658E2" w:rsidR="00B11189" w:rsidRPr="008C2051" w:rsidRDefault="00B11189" w:rsidP="008C4A1E">
            <w:pPr>
              <w:pStyle w:val="NoSpacing"/>
              <w:rPr>
                <w:rFonts w:ascii="Calibri Light" w:hAnsi="Calibri Light" w:cs="Calibri Light"/>
                <w:sz w:val="22"/>
              </w:rPr>
            </w:pPr>
            <w:r w:rsidRPr="008C2051">
              <w:rPr>
                <w:rFonts w:ascii="Calibri Light" w:hAnsi="Calibri Light" w:cs="Calibri Light"/>
                <w:sz w:val="22"/>
              </w:rPr>
              <w:t>IgG (</w:t>
            </w:r>
            <w:r w:rsidR="001E7B85" w:rsidRPr="0091604B">
              <w:rPr>
                <w:rFonts w:ascii="Calibri Light" w:hAnsi="Calibri Light" w:cs="Calibri Light"/>
                <w:color w:val="FF0000"/>
                <w:sz w:val="22"/>
              </w:rPr>
              <w:t>m</w:t>
            </w: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g/mL</w:t>
            </w:r>
            <w:r w:rsidRPr="008C2051">
              <w:rPr>
                <w:rFonts w:ascii="Calibri Light" w:hAnsi="Calibri Light" w:cs="Calibri Light"/>
                <w:sz w:val="22"/>
              </w:rPr>
              <w:t>)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14:paraId="03F7212D" w14:textId="61DBFC10" w:rsidR="00B11189" w:rsidRPr="00C54F59" w:rsidRDefault="002D7001" w:rsidP="00681E55">
            <w:pPr>
              <w:pStyle w:val="NoSpacing"/>
              <w:jc w:val="center"/>
              <w:rPr>
                <w:rFonts w:ascii="Calibri Light" w:hAnsi="Calibri Light" w:cs="Calibri Light"/>
                <w:b/>
                <w:bCs/>
                <w:color w:val="FF0000"/>
                <w:sz w:val="22"/>
              </w:rPr>
            </w:pPr>
            <w:r w:rsidRPr="00C54F59">
              <w:rPr>
                <w:rFonts w:ascii="Calibri Light" w:hAnsi="Calibri Light" w:cs="Calibri Light"/>
                <w:b/>
                <w:bCs/>
                <w:color w:val="FF0000"/>
                <w:sz w:val="22"/>
              </w:rPr>
              <w:t>6.43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14:paraId="3AC071AC" w14:textId="616D4369" w:rsidR="00B11189" w:rsidRPr="0091604B" w:rsidRDefault="002D7001" w:rsidP="00681E55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2.86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14:paraId="03D5A16A" w14:textId="6B2CB13B" w:rsidR="00B11189" w:rsidRPr="0091604B" w:rsidRDefault="002D7001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48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14:paraId="359E0F63" w14:textId="3AF0D0FC" w:rsidR="00B11189" w:rsidRPr="0091604B" w:rsidRDefault="000A1CFA" w:rsidP="00681E55">
            <w:pPr>
              <w:pStyle w:val="NoSpacing"/>
              <w:jc w:val="center"/>
              <w:rPr>
                <w:rFonts w:ascii="Calibri Light" w:hAnsi="Calibri Light" w:cs="Calibri Light"/>
                <w:b/>
                <w:color w:val="FF0000"/>
                <w:sz w:val="22"/>
              </w:rPr>
            </w:pPr>
            <w:r w:rsidRPr="00C54F59">
              <w:rPr>
                <w:rFonts w:ascii="Calibri Light" w:hAnsi="Calibri Light" w:cs="Calibri Light"/>
                <w:color w:val="FF0000"/>
                <w:sz w:val="22"/>
              </w:rPr>
              <w:t>5.49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14:paraId="0BC1256E" w14:textId="7704EC8B" w:rsidR="00B11189" w:rsidRPr="0091604B" w:rsidRDefault="000A1CFA" w:rsidP="00681E55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2.44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14:paraId="0BC5A5FC" w14:textId="2108896E" w:rsidR="00B11189" w:rsidRPr="0091604B" w:rsidRDefault="000A1CFA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67</w:t>
            </w:r>
          </w:p>
        </w:tc>
      </w:tr>
      <w:tr w:rsidR="00B11189" w:rsidRPr="008C2051" w14:paraId="6C03B532" w14:textId="77777777" w:rsidTr="008C4A1E">
        <w:trPr>
          <w:trHeight w:val="307"/>
          <w:jc w:val="center"/>
        </w:trPr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14:paraId="6F54233A" w14:textId="6B05844A" w:rsidR="00B11189" w:rsidRPr="0091604B" w:rsidRDefault="00817649" w:rsidP="008C4A1E">
            <w:pPr>
              <w:pStyle w:val="NoSpacing"/>
              <w:rPr>
                <w:rFonts w:ascii="Calibri Light" w:hAnsi="Calibri Light" w:cs="Calibri Light"/>
                <w:b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Finishing, 165 (132-168) days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14:paraId="09D85505" w14:textId="6BBBE00C" w:rsidR="00B11189" w:rsidRPr="0091604B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14:paraId="4B42587D" w14:textId="5C7ABD45" w:rsidR="00B11189" w:rsidRPr="0091604B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14:paraId="4B498BAD" w14:textId="7703810D" w:rsidR="00B11189" w:rsidRPr="0091604B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14:paraId="5F8044A3" w14:textId="02CFBFF3" w:rsidR="00B11189" w:rsidRPr="0091604B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14:paraId="56D6046B" w14:textId="6F3FEF64" w:rsidR="00B11189" w:rsidRPr="0091604B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14:paraId="6B746997" w14:textId="6DEB198C" w:rsidR="00B11189" w:rsidRPr="0091604B" w:rsidRDefault="00B11189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</w:p>
        </w:tc>
      </w:tr>
      <w:tr w:rsidR="00B11189" w:rsidRPr="008C2051" w14:paraId="5F4EFD37" w14:textId="77777777" w:rsidTr="008C4A1E">
        <w:trPr>
          <w:trHeight w:val="543"/>
          <w:jc w:val="center"/>
        </w:trPr>
        <w:tc>
          <w:tcPr>
            <w:tcW w:w="1479" w:type="dxa"/>
            <w:noWrap/>
            <w:vAlign w:val="center"/>
            <w:hideMark/>
          </w:tcPr>
          <w:p w14:paraId="654B3C5E" w14:textId="6C67C8EB" w:rsidR="00B11189" w:rsidRPr="0091604B" w:rsidRDefault="00B11189" w:rsidP="008C4A1E">
            <w:pPr>
              <w:pStyle w:val="NoSpacing"/>
              <w:rPr>
                <w:rFonts w:ascii="Calibri Light" w:hAnsi="Calibri Light" w:cs="Calibri Light"/>
                <w:b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Hp</w:t>
            </w:r>
            <w:r w:rsidR="00164FCA"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 xml:space="preserve"> (mg/mL) </w:t>
            </w:r>
          </w:p>
        </w:tc>
        <w:tc>
          <w:tcPr>
            <w:tcW w:w="1214" w:type="dxa"/>
            <w:noWrap/>
            <w:vAlign w:val="center"/>
          </w:tcPr>
          <w:p w14:paraId="1257D012" w14:textId="1F9DDFE6" w:rsidR="00B11189" w:rsidRPr="0091604B" w:rsidRDefault="00681E55" w:rsidP="008C4A1E">
            <w:pPr>
              <w:pStyle w:val="NoSpacing"/>
              <w:jc w:val="center"/>
              <w:rPr>
                <w:rFonts w:ascii="Calibri Light" w:hAnsi="Calibri Light" w:cs="Calibri Light"/>
                <w:b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0.39</w:t>
            </w:r>
          </w:p>
        </w:tc>
        <w:tc>
          <w:tcPr>
            <w:tcW w:w="1214" w:type="dxa"/>
            <w:noWrap/>
            <w:vAlign w:val="center"/>
          </w:tcPr>
          <w:p w14:paraId="4DD607EC" w14:textId="62FF6F0D" w:rsidR="00B11189" w:rsidRPr="0091604B" w:rsidRDefault="002D7001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0</w:t>
            </w:r>
            <w:r w:rsidR="0091604B">
              <w:rPr>
                <w:rFonts w:ascii="Calibri Light" w:hAnsi="Calibri Light" w:cs="Calibri Light"/>
                <w:color w:val="FF0000"/>
                <w:sz w:val="22"/>
              </w:rPr>
              <w:t>.</w:t>
            </w: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53</w:t>
            </w:r>
          </w:p>
        </w:tc>
        <w:tc>
          <w:tcPr>
            <w:tcW w:w="1214" w:type="dxa"/>
            <w:noWrap/>
            <w:vAlign w:val="center"/>
          </w:tcPr>
          <w:p w14:paraId="26FACA38" w14:textId="67E642E3" w:rsidR="00B11189" w:rsidRPr="0091604B" w:rsidRDefault="000A1CFA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47</w:t>
            </w:r>
          </w:p>
        </w:tc>
        <w:tc>
          <w:tcPr>
            <w:tcW w:w="1214" w:type="dxa"/>
            <w:noWrap/>
            <w:vAlign w:val="center"/>
          </w:tcPr>
          <w:p w14:paraId="7E2C85E1" w14:textId="136DA2BA" w:rsidR="00B11189" w:rsidRPr="0091604B" w:rsidRDefault="000A1CFA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0.37</w:t>
            </w:r>
          </w:p>
        </w:tc>
        <w:tc>
          <w:tcPr>
            <w:tcW w:w="1214" w:type="dxa"/>
            <w:noWrap/>
            <w:vAlign w:val="center"/>
          </w:tcPr>
          <w:p w14:paraId="0D190A25" w14:textId="605A2753" w:rsidR="00B11189" w:rsidRPr="0091604B" w:rsidRDefault="000A1CFA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0.53</w:t>
            </w:r>
          </w:p>
        </w:tc>
        <w:tc>
          <w:tcPr>
            <w:tcW w:w="1214" w:type="dxa"/>
            <w:noWrap/>
            <w:vAlign w:val="center"/>
          </w:tcPr>
          <w:p w14:paraId="14A6D53B" w14:textId="369FFAAA" w:rsidR="00B11189" w:rsidRPr="0091604B" w:rsidRDefault="000A1CFA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66</w:t>
            </w:r>
          </w:p>
        </w:tc>
      </w:tr>
      <w:tr w:rsidR="00B11189" w:rsidRPr="008C2051" w14:paraId="1410A615" w14:textId="77777777" w:rsidTr="008C4A1E">
        <w:trPr>
          <w:trHeight w:val="543"/>
          <w:jc w:val="center"/>
        </w:trPr>
        <w:tc>
          <w:tcPr>
            <w:tcW w:w="1479" w:type="dxa"/>
            <w:noWrap/>
            <w:vAlign w:val="center"/>
            <w:hideMark/>
          </w:tcPr>
          <w:p w14:paraId="74551D70" w14:textId="77777777" w:rsidR="00B11189" w:rsidRPr="008C2051" w:rsidRDefault="00B11189" w:rsidP="008C4A1E">
            <w:pPr>
              <w:pStyle w:val="NoSpacing"/>
              <w:rPr>
                <w:rFonts w:ascii="Calibri Light" w:hAnsi="Calibri Light" w:cs="Calibri Light"/>
                <w:sz w:val="22"/>
              </w:rPr>
            </w:pPr>
            <w:r w:rsidRPr="008C2051">
              <w:rPr>
                <w:rFonts w:ascii="Calibri Light" w:hAnsi="Calibri Light" w:cs="Calibri Light"/>
                <w:sz w:val="22"/>
              </w:rPr>
              <w:t>ADA (U/L)</w:t>
            </w:r>
          </w:p>
        </w:tc>
        <w:tc>
          <w:tcPr>
            <w:tcW w:w="1214" w:type="dxa"/>
            <w:noWrap/>
            <w:vAlign w:val="center"/>
          </w:tcPr>
          <w:p w14:paraId="00575890" w14:textId="7EE09904" w:rsidR="00B11189" w:rsidRPr="0091604B" w:rsidRDefault="000A1CFA" w:rsidP="00681E55">
            <w:pPr>
              <w:pStyle w:val="NoSpacing"/>
              <w:jc w:val="center"/>
              <w:rPr>
                <w:rFonts w:ascii="Calibri Light" w:hAnsi="Calibri Light" w:cs="Calibri Light"/>
                <w:b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491.28</w:t>
            </w:r>
          </w:p>
        </w:tc>
        <w:tc>
          <w:tcPr>
            <w:tcW w:w="1214" w:type="dxa"/>
            <w:noWrap/>
            <w:vAlign w:val="center"/>
          </w:tcPr>
          <w:p w14:paraId="31ED3DFE" w14:textId="67543683" w:rsidR="00B11189" w:rsidRPr="0091604B" w:rsidRDefault="000A1CFA" w:rsidP="00681E55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196.65</w:t>
            </w:r>
          </w:p>
        </w:tc>
        <w:tc>
          <w:tcPr>
            <w:tcW w:w="1214" w:type="dxa"/>
            <w:noWrap/>
            <w:vAlign w:val="center"/>
          </w:tcPr>
          <w:p w14:paraId="756FFD28" w14:textId="4F024511" w:rsidR="00B11189" w:rsidRPr="0091604B" w:rsidRDefault="000A1CFA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47</w:t>
            </w:r>
          </w:p>
        </w:tc>
        <w:tc>
          <w:tcPr>
            <w:tcW w:w="1214" w:type="dxa"/>
            <w:noWrap/>
            <w:vAlign w:val="center"/>
          </w:tcPr>
          <w:p w14:paraId="644FE57C" w14:textId="29F5E525" w:rsidR="00B11189" w:rsidRPr="0091604B" w:rsidRDefault="000A1CFA" w:rsidP="00681E55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441.62</w:t>
            </w:r>
          </w:p>
        </w:tc>
        <w:tc>
          <w:tcPr>
            <w:tcW w:w="1214" w:type="dxa"/>
            <w:noWrap/>
            <w:vAlign w:val="center"/>
          </w:tcPr>
          <w:p w14:paraId="6823ACEC" w14:textId="7D623DD0" w:rsidR="00B11189" w:rsidRPr="0091604B" w:rsidRDefault="000A1CFA" w:rsidP="00681E55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122.49</w:t>
            </w:r>
          </w:p>
        </w:tc>
        <w:tc>
          <w:tcPr>
            <w:tcW w:w="1214" w:type="dxa"/>
            <w:noWrap/>
            <w:vAlign w:val="center"/>
          </w:tcPr>
          <w:p w14:paraId="3BADC2A2" w14:textId="188E47C8" w:rsidR="00B11189" w:rsidRPr="0091604B" w:rsidRDefault="000A1CFA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66</w:t>
            </w:r>
          </w:p>
        </w:tc>
      </w:tr>
      <w:tr w:rsidR="00B11189" w:rsidRPr="008C2051" w14:paraId="3FFF2737" w14:textId="77777777" w:rsidTr="008C4A1E">
        <w:trPr>
          <w:trHeight w:val="544"/>
          <w:jc w:val="center"/>
        </w:trPr>
        <w:tc>
          <w:tcPr>
            <w:tcW w:w="14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C03650" w14:textId="694F09C5" w:rsidR="00B11189" w:rsidRPr="00C70D28" w:rsidRDefault="00B11189" w:rsidP="008C4A1E">
            <w:pPr>
              <w:pStyle w:val="NoSpacing"/>
              <w:rPr>
                <w:rFonts w:ascii="Calibri Light" w:hAnsi="Calibri Light" w:cs="Calibri Light"/>
                <w:sz w:val="22"/>
                <w:lang w:val="sv-SE"/>
              </w:rPr>
            </w:pPr>
            <w:proofErr w:type="spellStart"/>
            <w:r w:rsidRPr="00673A42">
              <w:rPr>
                <w:rFonts w:ascii="Calibri Light" w:hAnsi="Calibri Light" w:cs="Calibri Light"/>
                <w:sz w:val="22"/>
                <w:lang w:val="sv-SE"/>
              </w:rPr>
              <w:t>IgG</w:t>
            </w:r>
            <w:proofErr w:type="spellEnd"/>
            <w:r w:rsidRPr="00673A42">
              <w:rPr>
                <w:rFonts w:ascii="Calibri Light" w:hAnsi="Calibri Light" w:cs="Calibri Light"/>
                <w:sz w:val="22"/>
                <w:lang w:val="sv-SE"/>
              </w:rPr>
              <w:t xml:space="preserve"> </w:t>
            </w:r>
            <w:r w:rsidR="00164FCA" w:rsidRPr="00673A42">
              <w:rPr>
                <w:rFonts w:ascii="Calibri Light" w:hAnsi="Calibri Light" w:cs="Calibri Light"/>
                <w:sz w:val="22"/>
                <w:lang w:val="sv-SE"/>
              </w:rPr>
              <w:t xml:space="preserve">(mg/ml) 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14:paraId="31F08E3A" w14:textId="6B39172B" w:rsidR="00B11189" w:rsidRPr="0091604B" w:rsidRDefault="002D7001" w:rsidP="00681E55">
            <w:pPr>
              <w:pStyle w:val="NoSpacing"/>
              <w:jc w:val="center"/>
              <w:rPr>
                <w:rFonts w:ascii="Calibri Light" w:hAnsi="Calibri Light" w:cs="Calibri Light"/>
                <w:b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b/>
                <w:color w:val="FF0000"/>
                <w:sz w:val="22"/>
              </w:rPr>
              <w:t>10.90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14:paraId="748D27E0" w14:textId="6D128CC5" w:rsidR="00B11189" w:rsidRPr="0091604B" w:rsidRDefault="002D7001" w:rsidP="00681E55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2.78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14:paraId="663FB049" w14:textId="46848CCC" w:rsidR="00B11189" w:rsidRPr="0091604B" w:rsidRDefault="002D7001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47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14:paraId="345AE0B9" w14:textId="337CDBED" w:rsidR="00B11189" w:rsidRPr="0091604B" w:rsidRDefault="000A1CFA" w:rsidP="00681E55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9.03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14:paraId="1D6BEAE2" w14:textId="7C345083" w:rsidR="00B11189" w:rsidRPr="0091604B" w:rsidRDefault="000A1CFA" w:rsidP="00681E55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3.26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14:paraId="501E9321" w14:textId="3A311DBC" w:rsidR="00B11189" w:rsidRPr="0091604B" w:rsidRDefault="000A1CFA" w:rsidP="008C4A1E">
            <w:pPr>
              <w:pStyle w:val="NoSpacing"/>
              <w:jc w:val="center"/>
              <w:rPr>
                <w:rFonts w:ascii="Calibri Light" w:hAnsi="Calibri Light" w:cs="Calibri Light"/>
                <w:color w:val="FF0000"/>
                <w:sz w:val="22"/>
              </w:rPr>
            </w:pPr>
            <w:r w:rsidRPr="0091604B">
              <w:rPr>
                <w:rFonts w:ascii="Calibri Light" w:hAnsi="Calibri Light" w:cs="Calibri Light"/>
                <w:color w:val="FF0000"/>
                <w:sz w:val="22"/>
              </w:rPr>
              <w:t>67</w:t>
            </w:r>
          </w:p>
        </w:tc>
      </w:tr>
    </w:tbl>
    <w:p w14:paraId="1EB23E30" w14:textId="39817EBF" w:rsidR="0086060C" w:rsidRPr="008C2051" w:rsidRDefault="00046859" w:rsidP="0086060C">
      <w:pPr>
        <w:pStyle w:val="NoSpacing"/>
        <w:rPr>
          <w:rFonts w:ascii="Calibri Light" w:hAnsi="Calibri Light" w:cs="Calibri Light"/>
        </w:rPr>
      </w:pPr>
      <w:r w:rsidRPr="008C2051">
        <w:rPr>
          <w:rFonts w:ascii="Calibri Light" w:hAnsi="Calibri Light" w:cs="Calibri Light"/>
          <w:sz w:val="20"/>
        </w:rPr>
        <w:t xml:space="preserve">Hp = haptoglobin, ADA = adenosine deaminase, IgG = immunoglobulin G. </w:t>
      </w:r>
      <w:r w:rsidR="00817649" w:rsidRPr="0091604B">
        <w:rPr>
          <w:rFonts w:ascii="Calibri Light" w:hAnsi="Calibri Light" w:cs="Calibri Light"/>
          <w:color w:val="FF0000"/>
          <w:sz w:val="20"/>
        </w:rPr>
        <w:t>Age is presented as median (minimum-maximum</w:t>
      </w:r>
      <w:r w:rsidR="00817649">
        <w:rPr>
          <w:rFonts w:ascii="Calibri Light" w:hAnsi="Calibri Light" w:cs="Calibri Light"/>
          <w:sz w:val="20"/>
        </w:rPr>
        <w:t xml:space="preserve">). </w:t>
      </w:r>
      <w:r w:rsidR="008C4A1E" w:rsidRPr="008C2051">
        <w:rPr>
          <w:rFonts w:ascii="Calibri Light" w:hAnsi="Calibri Light" w:cs="Calibri Light"/>
          <w:b/>
          <w:sz w:val="20"/>
          <w:vertAlign w:val="superscript"/>
        </w:rPr>
        <w:t>1)</w:t>
      </w:r>
      <w:r w:rsidR="00023C72" w:rsidRPr="008C2051">
        <w:rPr>
          <w:rFonts w:ascii="Calibri Light" w:hAnsi="Calibri Light" w:cs="Calibri Light"/>
          <w:b/>
          <w:sz w:val="20"/>
        </w:rPr>
        <w:t xml:space="preserve"> </w:t>
      </w:r>
      <w:r w:rsidR="00262F13" w:rsidRPr="008C2051">
        <w:rPr>
          <w:rFonts w:ascii="Calibri Light" w:hAnsi="Calibri Light" w:cs="Calibri Light"/>
          <w:sz w:val="20"/>
        </w:rPr>
        <w:t>Estimation</w:t>
      </w:r>
      <w:r w:rsidR="00023C72" w:rsidRPr="008C2051">
        <w:rPr>
          <w:rFonts w:ascii="Calibri Light" w:hAnsi="Calibri Light" w:cs="Calibri Light"/>
          <w:sz w:val="20"/>
        </w:rPr>
        <w:t>, which</w:t>
      </w:r>
      <w:r w:rsidR="00023C72" w:rsidRPr="008C2051">
        <w:rPr>
          <w:rFonts w:ascii="Calibri Light" w:hAnsi="Calibri Light" w:cs="Calibri Light"/>
          <w:b/>
          <w:sz w:val="20"/>
        </w:rPr>
        <w:t xml:space="preserve"> </w:t>
      </w:r>
      <w:r w:rsidR="00DC0B8C" w:rsidRPr="008C2051">
        <w:rPr>
          <w:rFonts w:ascii="Calibri Light" w:hAnsi="Calibri Light" w:cs="Calibri Light"/>
          <w:sz w:val="20"/>
        </w:rPr>
        <w:t xml:space="preserve">corresponds to serum immunoglobulin ratio of 0.125 (0.039) in females and 0.137 (0.044) in males. </w:t>
      </w:r>
      <w:r w:rsidR="006102EF" w:rsidRPr="008C2051">
        <w:rPr>
          <w:rFonts w:ascii="Calibri Light" w:hAnsi="Calibri Light" w:cs="Calibri Light"/>
          <w:sz w:val="20"/>
        </w:rPr>
        <w:t xml:space="preserve">Median values in bold indicate which sex measured the higher concentration at that production stage.  </w:t>
      </w:r>
      <w:r w:rsidRPr="008C2051">
        <w:rPr>
          <w:rFonts w:ascii="Calibri Light" w:hAnsi="Calibri Light" w:cs="Calibri Light"/>
          <w:sz w:val="20"/>
        </w:rPr>
        <w:t xml:space="preserve">IQ = interquartile range. </w:t>
      </w:r>
      <w:r w:rsidR="008C4A1E" w:rsidRPr="008C2051">
        <w:rPr>
          <w:rFonts w:ascii="Calibri Light" w:hAnsi="Calibri Light" w:cs="Calibri Light"/>
          <w:sz w:val="20"/>
        </w:rPr>
        <w:t>n = number samples, difference</w:t>
      </w:r>
      <w:r w:rsidR="0091604B">
        <w:rPr>
          <w:rFonts w:ascii="Calibri Light" w:hAnsi="Calibri Light" w:cs="Calibri Light"/>
          <w:sz w:val="20"/>
        </w:rPr>
        <w:t>s</w:t>
      </w:r>
      <w:r w:rsidR="008C4A1E" w:rsidRPr="008C2051">
        <w:rPr>
          <w:rFonts w:ascii="Calibri Light" w:hAnsi="Calibri Light" w:cs="Calibri Light"/>
          <w:sz w:val="20"/>
        </w:rPr>
        <w:t xml:space="preserve"> in numbers </w:t>
      </w:r>
      <w:r w:rsidR="0091604B">
        <w:rPr>
          <w:rFonts w:ascii="Calibri Light" w:hAnsi="Calibri Light" w:cs="Calibri Light"/>
          <w:sz w:val="20"/>
        </w:rPr>
        <w:t xml:space="preserve">are </w:t>
      </w:r>
      <w:r w:rsidR="008C4A1E" w:rsidRPr="008C2051">
        <w:rPr>
          <w:rFonts w:ascii="Calibri Light" w:hAnsi="Calibri Light" w:cs="Calibri Light"/>
          <w:sz w:val="20"/>
        </w:rPr>
        <w:t>due to difference in the available analysis results of different biomarkers at each stage of production.</w:t>
      </w:r>
    </w:p>
    <w:p w14:paraId="7B65BC41" w14:textId="590F4497" w:rsidR="00DE23E8" w:rsidRPr="008C2051" w:rsidRDefault="00DE23E8" w:rsidP="00654E8F">
      <w:pPr>
        <w:spacing w:before="240"/>
        <w:rPr>
          <w:rFonts w:ascii="Calibri Light" w:hAnsi="Calibri Light" w:cs="Calibri Light"/>
          <w:sz w:val="22"/>
        </w:rPr>
      </w:pPr>
    </w:p>
    <w:sectPr w:rsidR="00DE23E8" w:rsidRPr="008C2051" w:rsidSect="0093429D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51556" w14:textId="77777777" w:rsidR="00F20546" w:rsidRDefault="00F20546" w:rsidP="00117666">
      <w:pPr>
        <w:spacing w:after="0"/>
      </w:pPr>
      <w:r>
        <w:separator/>
      </w:r>
    </w:p>
  </w:endnote>
  <w:endnote w:type="continuationSeparator" w:id="0">
    <w:p w14:paraId="3A779897" w14:textId="77777777" w:rsidR="00F20546" w:rsidRDefault="00F205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897E43" w:rsidRPr="00577C4C" w:rsidRDefault="00897E43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6D1D414" w:rsidR="00897E43" w:rsidRPr="00577C4C" w:rsidRDefault="00897E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52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36D1D414" w:rsidR="00897E43" w:rsidRPr="00577C4C" w:rsidRDefault="00897E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521A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897E43" w:rsidRPr="00577C4C" w:rsidRDefault="00897E43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950A4C3" w:rsidR="00897E43" w:rsidRPr="00577C4C" w:rsidRDefault="00897E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52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0950A4C3" w:rsidR="00897E43" w:rsidRPr="00577C4C" w:rsidRDefault="00897E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521A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B6D13" w14:textId="77777777" w:rsidR="00F20546" w:rsidRDefault="00F20546" w:rsidP="00117666">
      <w:pPr>
        <w:spacing w:after="0"/>
      </w:pPr>
      <w:r>
        <w:separator/>
      </w:r>
    </w:p>
  </w:footnote>
  <w:footnote w:type="continuationSeparator" w:id="0">
    <w:p w14:paraId="50D255E8" w14:textId="77777777" w:rsidR="00F20546" w:rsidRDefault="00F205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54766ED0" w:rsidR="00897E43" w:rsidRDefault="00897E43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49378323">
    <w:abstractNumId w:val="0"/>
  </w:num>
  <w:num w:numId="2" w16cid:durableId="1607807033">
    <w:abstractNumId w:val="4"/>
  </w:num>
  <w:num w:numId="3" w16cid:durableId="227231387">
    <w:abstractNumId w:val="1"/>
  </w:num>
  <w:num w:numId="4" w16cid:durableId="839930134">
    <w:abstractNumId w:val="5"/>
  </w:num>
  <w:num w:numId="5" w16cid:durableId="17789400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1504327">
    <w:abstractNumId w:val="3"/>
  </w:num>
  <w:num w:numId="7" w16cid:durableId="2048286215">
    <w:abstractNumId w:val="6"/>
  </w:num>
  <w:num w:numId="8" w16cid:durableId="1838838547">
    <w:abstractNumId w:val="6"/>
  </w:num>
  <w:num w:numId="9" w16cid:durableId="1237857374">
    <w:abstractNumId w:val="6"/>
  </w:num>
  <w:num w:numId="10" w16cid:durableId="2041473157">
    <w:abstractNumId w:val="6"/>
  </w:num>
  <w:num w:numId="11" w16cid:durableId="1609892949">
    <w:abstractNumId w:val="6"/>
  </w:num>
  <w:num w:numId="12" w16cid:durableId="997339679">
    <w:abstractNumId w:val="6"/>
  </w:num>
  <w:num w:numId="13" w16cid:durableId="103773945">
    <w:abstractNumId w:val="3"/>
  </w:num>
  <w:num w:numId="14" w16cid:durableId="1353334041">
    <w:abstractNumId w:val="2"/>
  </w:num>
  <w:num w:numId="15" w16cid:durableId="642008490">
    <w:abstractNumId w:val="2"/>
  </w:num>
  <w:num w:numId="16" w16cid:durableId="1443961244">
    <w:abstractNumId w:val="2"/>
  </w:num>
  <w:num w:numId="17" w16cid:durableId="1939288526">
    <w:abstractNumId w:val="2"/>
  </w:num>
  <w:num w:numId="18" w16cid:durableId="1127161493">
    <w:abstractNumId w:val="2"/>
  </w:num>
  <w:num w:numId="19" w16cid:durableId="10171985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sv-SE" w:vendorID="64" w:dllVersion="0" w:nlCheck="1" w:checkStyle="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18C3"/>
    <w:rsid w:val="00002E69"/>
    <w:rsid w:val="000051A7"/>
    <w:rsid w:val="0001436A"/>
    <w:rsid w:val="00015E0C"/>
    <w:rsid w:val="00020089"/>
    <w:rsid w:val="0002177A"/>
    <w:rsid w:val="00021F06"/>
    <w:rsid w:val="00022724"/>
    <w:rsid w:val="00023C72"/>
    <w:rsid w:val="00023E2C"/>
    <w:rsid w:val="00030708"/>
    <w:rsid w:val="00033180"/>
    <w:rsid w:val="00034304"/>
    <w:rsid w:val="00035434"/>
    <w:rsid w:val="00046859"/>
    <w:rsid w:val="00052A14"/>
    <w:rsid w:val="00053F65"/>
    <w:rsid w:val="00061B78"/>
    <w:rsid w:val="00062C2C"/>
    <w:rsid w:val="00075430"/>
    <w:rsid w:val="000762A5"/>
    <w:rsid w:val="00076D51"/>
    <w:rsid w:val="00077D53"/>
    <w:rsid w:val="0008238B"/>
    <w:rsid w:val="000A1CFA"/>
    <w:rsid w:val="000A3789"/>
    <w:rsid w:val="000A4DE0"/>
    <w:rsid w:val="000B21EF"/>
    <w:rsid w:val="000B7FEC"/>
    <w:rsid w:val="000C02B6"/>
    <w:rsid w:val="000C2192"/>
    <w:rsid w:val="000C4658"/>
    <w:rsid w:val="000C4A7E"/>
    <w:rsid w:val="000E09BF"/>
    <w:rsid w:val="000E0B35"/>
    <w:rsid w:val="00105FD9"/>
    <w:rsid w:val="001107C0"/>
    <w:rsid w:val="00117666"/>
    <w:rsid w:val="00120AF2"/>
    <w:rsid w:val="0013717D"/>
    <w:rsid w:val="001447D9"/>
    <w:rsid w:val="001549D3"/>
    <w:rsid w:val="00157AC2"/>
    <w:rsid w:val="00160065"/>
    <w:rsid w:val="00161864"/>
    <w:rsid w:val="00164BF3"/>
    <w:rsid w:val="00164FCA"/>
    <w:rsid w:val="00167EDB"/>
    <w:rsid w:val="00173947"/>
    <w:rsid w:val="00173CA7"/>
    <w:rsid w:val="00175F31"/>
    <w:rsid w:val="00177D84"/>
    <w:rsid w:val="001826C0"/>
    <w:rsid w:val="001856DB"/>
    <w:rsid w:val="00186130"/>
    <w:rsid w:val="0019454E"/>
    <w:rsid w:val="001C035A"/>
    <w:rsid w:val="001C08BD"/>
    <w:rsid w:val="001C2FEE"/>
    <w:rsid w:val="001C569E"/>
    <w:rsid w:val="001C7018"/>
    <w:rsid w:val="001D760E"/>
    <w:rsid w:val="001E0F0F"/>
    <w:rsid w:val="001E3961"/>
    <w:rsid w:val="001E57B4"/>
    <w:rsid w:val="001E63D3"/>
    <w:rsid w:val="001E6C91"/>
    <w:rsid w:val="001E7B85"/>
    <w:rsid w:val="0020621F"/>
    <w:rsid w:val="00210E67"/>
    <w:rsid w:val="002160BC"/>
    <w:rsid w:val="00226DEA"/>
    <w:rsid w:val="00242AA4"/>
    <w:rsid w:val="00250B3B"/>
    <w:rsid w:val="00257DC2"/>
    <w:rsid w:val="00262F13"/>
    <w:rsid w:val="0026716F"/>
    <w:rsid w:val="00267D18"/>
    <w:rsid w:val="00274347"/>
    <w:rsid w:val="0028233C"/>
    <w:rsid w:val="0028300A"/>
    <w:rsid w:val="00286018"/>
    <w:rsid w:val="002868E2"/>
    <w:rsid w:val="002869C3"/>
    <w:rsid w:val="002936E4"/>
    <w:rsid w:val="002A228E"/>
    <w:rsid w:val="002A3DBD"/>
    <w:rsid w:val="002B0FDF"/>
    <w:rsid w:val="002B4A57"/>
    <w:rsid w:val="002C231A"/>
    <w:rsid w:val="002C4E6C"/>
    <w:rsid w:val="002C74CA"/>
    <w:rsid w:val="002D0690"/>
    <w:rsid w:val="002D0EE0"/>
    <w:rsid w:val="002D7001"/>
    <w:rsid w:val="002E3D79"/>
    <w:rsid w:val="002E4014"/>
    <w:rsid w:val="002E563D"/>
    <w:rsid w:val="00302022"/>
    <w:rsid w:val="003123F4"/>
    <w:rsid w:val="0031715A"/>
    <w:rsid w:val="00324B51"/>
    <w:rsid w:val="00344154"/>
    <w:rsid w:val="00344827"/>
    <w:rsid w:val="003544FB"/>
    <w:rsid w:val="00360CD6"/>
    <w:rsid w:val="00366F0D"/>
    <w:rsid w:val="003761BE"/>
    <w:rsid w:val="00383887"/>
    <w:rsid w:val="003872C9"/>
    <w:rsid w:val="003929BE"/>
    <w:rsid w:val="003970D8"/>
    <w:rsid w:val="003978DF"/>
    <w:rsid w:val="00397CBB"/>
    <w:rsid w:val="003A144F"/>
    <w:rsid w:val="003A3545"/>
    <w:rsid w:val="003A3C41"/>
    <w:rsid w:val="003A7254"/>
    <w:rsid w:val="003B2294"/>
    <w:rsid w:val="003C1EBD"/>
    <w:rsid w:val="003C254D"/>
    <w:rsid w:val="003C40F5"/>
    <w:rsid w:val="003D2F2D"/>
    <w:rsid w:val="003E25AB"/>
    <w:rsid w:val="003F1ED6"/>
    <w:rsid w:val="003F5962"/>
    <w:rsid w:val="003F5C91"/>
    <w:rsid w:val="003F7507"/>
    <w:rsid w:val="00401590"/>
    <w:rsid w:val="00407871"/>
    <w:rsid w:val="00416ACE"/>
    <w:rsid w:val="00425B2D"/>
    <w:rsid w:val="0044306E"/>
    <w:rsid w:val="00447801"/>
    <w:rsid w:val="00451612"/>
    <w:rsid w:val="00452498"/>
    <w:rsid w:val="00452E9C"/>
    <w:rsid w:val="00455A10"/>
    <w:rsid w:val="00460609"/>
    <w:rsid w:val="004606B2"/>
    <w:rsid w:val="00462018"/>
    <w:rsid w:val="0046608A"/>
    <w:rsid w:val="004709FE"/>
    <w:rsid w:val="00471292"/>
    <w:rsid w:val="004735C8"/>
    <w:rsid w:val="00473CD4"/>
    <w:rsid w:val="004916BF"/>
    <w:rsid w:val="004947A6"/>
    <w:rsid w:val="004961FF"/>
    <w:rsid w:val="00496AB1"/>
    <w:rsid w:val="004A43E4"/>
    <w:rsid w:val="004A499F"/>
    <w:rsid w:val="004A7B13"/>
    <w:rsid w:val="004B652C"/>
    <w:rsid w:val="004B6DB0"/>
    <w:rsid w:val="004D05CD"/>
    <w:rsid w:val="004D0A36"/>
    <w:rsid w:val="004D4430"/>
    <w:rsid w:val="004E5339"/>
    <w:rsid w:val="004F38A4"/>
    <w:rsid w:val="0051322A"/>
    <w:rsid w:val="00515E57"/>
    <w:rsid w:val="005167B2"/>
    <w:rsid w:val="00517A89"/>
    <w:rsid w:val="00520B42"/>
    <w:rsid w:val="00520E52"/>
    <w:rsid w:val="005250F2"/>
    <w:rsid w:val="005319BA"/>
    <w:rsid w:val="0053534A"/>
    <w:rsid w:val="00544051"/>
    <w:rsid w:val="00547614"/>
    <w:rsid w:val="00562F99"/>
    <w:rsid w:val="005639D4"/>
    <w:rsid w:val="0056587C"/>
    <w:rsid w:val="005863EB"/>
    <w:rsid w:val="00591FB3"/>
    <w:rsid w:val="005928A5"/>
    <w:rsid w:val="00593EEA"/>
    <w:rsid w:val="00597071"/>
    <w:rsid w:val="005A5EEE"/>
    <w:rsid w:val="005A7B5C"/>
    <w:rsid w:val="005E40B1"/>
    <w:rsid w:val="005F169C"/>
    <w:rsid w:val="005F19DD"/>
    <w:rsid w:val="005F53B6"/>
    <w:rsid w:val="005F7084"/>
    <w:rsid w:val="005F7556"/>
    <w:rsid w:val="006033D3"/>
    <w:rsid w:val="00603B3A"/>
    <w:rsid w:val="00604C17"/>
    <w:rsid w:val="006102EF"/>
    <w:rsid w:val="006127D1"/>
    <w:rsid w:val="0062223D"/>
    <w:rsid w:val="00623B54"/>
    <w:rsid w:val="00635C49"/>
    <w:rsid w:val="006366E6"/>
    <w:rsid w:val="006375C7"/>
    <w:rsid w:val="00642CC3"/>
    <w:rsid w:val="00652819"/>
    <w:rsid w:val="0065451A"/>
    <w:rsid w:val="00654E8F"/>
    <w:rsid w:val="0065558B"/>
    <w:rsid w:val="00656DAF"/>
    <w:rsid w:val="00660D05"/>
    <w:rsid w:val="006650AD"/>
    <w:rsid w:val="00673A42"/>
    <w:rsid w:val="006747B0"/>
    <w:rsid w:val="00674F37"/>
    <w:rsid w:val="00675378"/>
    <w:rsid w:val="006767B2"/>
    <w:rsid w:val="00681E55"/>
    <w:rsid w:val="006820B1"/>
    <w:rsid w:val="006823AD"/>
    <w:rsid w:val="00697329"/>
    <w:rsid w:val="006B7D14"/>
    <w:rsid w:val="006D05B3"/>
    <w:rsid w:val="006D17DF"/>
    <w:rsid w:val="006D4AF1"/>
    <w:rsid w:val="006E7893"/>
    <w:rsid w:val="006F0FBF"/>
    <w:rsid w:val="00701727"/>
    <w:rsid w:val="00701B01"/>
    <w:rsid w:val="00703C36"/>
    <w:rsid w:val="0070566C"/>
    <w:rsid w:val="00705679"/>
    <w:rsid w:val="00706F5D"/>
    <w:rsid w:val="00714C50"/>
    <w:rsid w:val="00721DF4"/>
    <w:rsid w:val="00725A7D"/>
    <w:rsid w:val="00740C5D"/>
    <w:rsid w:val="00744820"/>
    <w:rsid w:val="007452EA"/>
    <w:rsid w:val="00745985"/>
    <w:rsid w:val="007501BE"/>
    <w:rsid w:val="00751321"/>
    <w:rsid w:val="00751B88"/>
    <w:rsid w:val="00757908"/>
    <w:rsid w:val="00773874"/>
    <w:rsid w:val="00782340"/>
    <w:rsid w:val="00790B81"/>
    <w:rsid w:val="00790BB3"/>
    <w:rsid w:val="00791F44"/>
    <w:rsid w:val="00793D33"/>
    <w:rsid w:val="00795360"/>
    <w:rsid w:val="00795574"/>
    <w:rsid w:val="007A5FD1"/>
    <w:rsid w:val="007A7A68"/>
    <w:rsid w:val="007A7B1E"/>
    <w:rsid w:val="007B5C85"/>
    <w:rsid w:val="007C206C"/>
    <w:rsid w:val="007C36E1"/>
    <w:rsid w:val="007D3CAF"/>
    <w:rsid w:val="007D51E4"/>
    <w:rsid w:val="007F601F"/>
    <w:rsid w:val="00816DFB"/>
    <w:rsid w:val="00817163"/>
    <w:rsid w:val="00817649"/>
    <w:rsid w:val="00817DD6"/>
    <w:rsid w:val="00822D3B"/>
    <w:rsid w:val="008240AC"/>
    <w:rsid w:val="0082502A"/>
    <w:rsid w:val="00826109"/>
    <w:rsid w:val="0083403E"/>
    <w:rsid w:val="0083759F"/>
    <w:rsid w:val="00854D0E"/>
    <w:rsid w:val="0086060C"/>
    <w:rsid w:val="00870B1C"/>
    <w:rsid w:val="00875F85"/>
    <w:rsid w:val="00882DC5"/>
    <w:rsid w:val="008838D2"/>
    <w:rsid w:val="00883A8D"/>
    <w:rsid w:val="00883D37"/>
    <w:rsid w:val="00885156"/>
    <w:rsid w:val="00892D99"/>
    <w:rsid w:val="00893A14"/>
    <w:rsid w:val="00897E43"/>
    <w:rsid w:val="008A00B4"/>
    <w:rsid w:val="008A3938"/>
    <w:rsid w:val="008A3CD8"/>
    <w:rsid w:val="008A6D16"/>
    <w:rsid w:val="008B1CBC"/>
    <w:rsid w:val="008B4BB5"/>
    <w:rsid w:val="008B6C46"/>
    <w:rsid w:val="008B6FB4"/>
    <w:rsid w:val="008C2051"/>
    <w:rsid w:val="008C4A1E"/>
    <w:rsid w:val="008C4E88"/>
    <w:rsid w:val="008C6275"/>
    <w:rsid w:val="008D2D9A"/>
    <w:rsid w:val="008D3D9E"/>
    <w:rsid w:val="008D49B3"/>
    <w:rsid w:val="008D56CD"/>
    <w:rsid w:val="008E3E2F"/>
    <w:rsid w:val="008E4227"/>
    <w:rsid w:val="008F061B"/>
    <w:rsid w:val="008F1781"/>
    <w:rsid w:val="008F493A"/>
    <w:rsid w:val="00901188"/>
    <w:rsid w:val="00903B38"/>
    <w:rsid w:val="00907303"/>
    <w:rsid w:val="00911551"/>
    <w:rsid w:val="00915014"/>
    <w:rsid w:val="009151AA"/>
    <w:rsid w:val="0091604B"/>
    <w:rsid w:val="0092264B"/>
    <w:rsid w:val="00931896"/>
    <w:rsid w:val="009329F9"/>
    <w:rsid w:val="0093429D"/>
    <w:rsid w:val="009377A3"/>
    <w:rsid w:val="00942E6D"/>
    <w:rsid w:val="00943573"/>
    <w:rsid w:val="00956ED3"/>
    <w:rsid w:val="00957273"/>
    <w:rsid w:val="00964134"/>
    <w:rsid w:val="0096465C"/>
    <w:rsid w:val="00966393"/>
    <w:rsid w:val="00967E92"/>
    <w:rsid w:val="00970F7D"/>
    <w:rsid w:val="00974B23"/>
    <w:rsid w:val="00983934"/>
    <w:rsid w:val="009843DC"/>
    <w:rsid w:val="00986248"/>
    <w:rsid w:val="00987AF5"/>
    <w:rsid w:val="009911B8"/>
    <w:rsid w:val="00991713"/>
    <w:rsid w:val="00994A3D"/>
    <w:rsid w:val="00994C34"/>
    <w:rsid w:val="009A1784"/>
    <w:rsid w:val="009A672D"/>
    <w:rsid w:val="009A6FD1"/>
    <w:rsid w:val="009C2B12"/>
    <w:rsid w:val="009D0A65"/>
    <w:rsid w:val="009D4B41"/>
    <w:rsid w:val="009D6932"/>
    <w:rsid w:val="009F0679"/>
    <w:rsid w:val="009F56C8"/>
    <w:rsid w:val="009F60C6"/>
    <w:rsid w:val="009F6E51"/>
    <w:rsid w:val="00A04788"/>
    <w:rsid w:val="00A110EF"/>
    <w:rsid w:val="00A174D9"/>
    <w:rsid w:val="00A3358F"/>
    <w:rsid w:val="00A35F60"/>
    <w:rsid w:val="00A47FDC"/>
    <w:rsid w:val="00A50B93"/>
    <w:rsid w:val="00A5440D"/>
    <w:rsid w:val="00A55C51"/>
    <w:rsid w:val="00A6293B"/>
    <w:rsid w:val="00A63F41"/>
    <w:rsid w:val="00A64D60"/>
    <w:rsid w:val="00A663EF"/>
    <w:rsid w:val="00A669F8"/>
    <w:rsid w:val="00A66E60"/>
    <w:rsid w:val="00A7725C"/>
    <w:rsid w:val="00A80098"/>
    <w:rsid w:val="00A85391"/>
    <w:rsid w:val="00A90B68"/>
    <w:rsid w:val="00A948B9"/>
    <w:rsid w:val="00A97FAC"/>
    <w:rsid w:val="00AA4D24"/>
    <w:rsid w:val="00AB6715"/>
    <w:rsid w:val="00AC078E"/>
    <w:rsid w:val="00AC5C5B"/>
    <w:rsid w:val="00AC73A6"/>
    <w:rsid w:val="00AD5258"/>
    <w:rsid w:val="00AE23F3"/>
    <w:rsid w:val="00AE27DE"/>
    <w:rsid w:val="00AE44D1"/>
    <w:rsid w:val="00AF0FE4"/>
    <w:rsid w:val="00AF4AF1"/>
    <w:rsid w:val="00AF7AE2"/>
    <w:rsid w:val="00B10F73"/>
    <w:rsid w:val="00B11189"/>
    <w:rsid w:val="00B1607D"/>
    <w:rsid w:val="00B1671E"/>
    <w:rsid w:val="00B20432"/>
    <w:rsid w:val="00B2218B"/>
    <w:rsid w:val="00B23610"/>
    <w:rsid w:val="00B25EB8"/>
    <w:rsid w:val="00B3404B"/>
    <w:rsid w:val="00B37F4D"/>
    <w:rsid w:val="00B72F0C"/>
    <w:rsid w:val="00B82474"/>
    <w:rsid w:val="00B978D5"/>
    <w:rsid w:val="00BA2A98"/>
    <w:rsid w:val="00BA41A5"/>
    <w:rsid w:val="00BC0903"/>
    <w:rsid w:val="00BC2083"/>
    <w:rsid w:val="00BC5E23"/>
    <w:rsid w:val="00BC6381"/>
    <w:rsid w:val="00BD25A3"/>
    <w:rsid w:val="00BD2E95"/>
    <w:rsid w:val="00BD5409"/>
    <w:rsid w:val="00BE1EAD"/>
    <w:rsid w:val="00BE2FFA"/>
    <w:rsid w:val="00BE381E"/>
    <w:rsid w:val="00BF22A6"/>
    <w:rsid w:val="00BF2F84"/>
    <w:rsid w:val="00BF4EE6"/>
    <w:rsid w:val="00BF6265"/>
    <w:rsid w:val="00C020AD"/>
    <w:rsid w:val="00C05689"/>
    <w:rsid w:val="00C11964"/>
    <w:rsid w:val="00C12775"/>
    <w:rsid w:val="00C1402F"/>
    <w:rsid w:val="00C173D4"/>
    <w:rsid w:val="00C21FB6"/>
    <w:rsid w:val="00C24EB0"/>
    <w:rsid w:val="00C25EA9"/>
    <w:rsid w:val="00C317C7"/>
    <w:rsid w:val="00C32704"/>
    <w:rsid w:val="00C465CA"/>
    <w:rsid w:val="00C4715D"/>
    <w:rsid w:val="00C52A7B"/>
    <w:rsid w:val="00C54F59"/>
    <w:rsid w:val="00C55272"/>
    <w:rsid w:val="00C56BAF"/>
    <w:rsid w:val="00C679AA"/>
    <w:rsid w:val="00C70D28"/>
    <w:rsid w:val="00C70DE9"/>
    <w:rsid w:val="00C75972"/>
    <w:rsid w:val="00C76BD5"/>
    <w:rsid w:val="00C8416C"/>
    <w:rsid w:val="00CA2271"/>
    <w:rsid w:val="00CA5F55"/>
    <w:rsid w:val="00CB0441"/>
    <w:rsid w:val="00CB537D"/>
    <w:rsid w:val="00CC1CDE"/>
    <w:rsid w:val="00CC3D60"/>
    <w:rsid w:val="00CC428D"/>
    <w:rsid w:val="00CD01B0"/>
    <w:rsid w:val="00CD066B"/>
    <w:rsid w:val="00CD1784"/>
    <w:rsid w:val="00CD5816"/>
    <w:rsid w:val="00CE06A2"/>
    <w:rsid w:val="00CE1F14"/>
    <w:rsid w:val="00CE4FEE"/>
    <w:rsid w:val="00D00773"/>
    <w:rsid w:val="00D03734"/>
    <w:rsid w:val="00D0564E"/>
    <w:rsid w:val="00D060CF"/>
    <w:rsid w:val="00D073C3"/>
    <w:rsid w:val="00D14CC0"/>
    <w:rsid w:val="00D1511F"/>
    <w:rsid w:val="00D20197"/>
    <w:rsid w:val="00D20B8A"/>
    <w:rsid w:val="00D26087"/>
    <w:rsid w:val="00D4341A"/>
    <w:rsid w:val="00D43695"/>
    <w:rsid w:val="00D45445"/>
    <w:rsid w:val="00D54157"/>
    <w:rsid w:val="00D554C9"/>
    <w:rsid w:val="00D6521A"/>
    <w:rsid w:val="00D82558"/>
    <w:rsid w:val="00D84A53"/>
    <w:rsid w:val="00D94248"/>
    <w:rsid w:val="00DB358A"/>
    <w:rsid w:val="00DB59C3"/>
    <w:rsid w:val="00DB7754"/>
    <w:rsid w:val="00DC0B8C"/>
    <w:rsid w:val="00DC259A"/>
    <w:rsid w:val="00DC33B1"/>
    <w:rsid w:val="00DC509C"/>
    <w:rsid w:val="00DE2102"/>
    <w:rsid w:val="00DE23E8"/>
    <w:rsid w:val="00DE42B2"/>
    <w:rsid w:val="00DE773D"/>
    <w:rsid w:val="00DF4FB7"/>
    <w:rsid w:val="00DF78DF"/>
    <w:rsid w:val="00E0142C"/>
    <w:rsid w:val="00E223EB"/>
    <w:rsid w:val="00E2293B"/>
    <w:rsid w:val="00E246C7"/>
    <w:rsid w:val="00E30D41"/>
    <w:rsid w:val="00E36150"/>
    <w:rsid w:val="00E46E48"/>
    <w:rsid w:val="00E505ED"/>
    <w:rsid w:val="00E52377"/>
    <w:rsid w:val="00E537AD"/>
    <w:rsid w:val="00E6413F"/>
    <w:rsid w:val="00E64E17"/>
    <w:rsid w:val="00E76285"/>
    <w:rsid w:val="00E77252"/>
    <w:rsid w:val="00E862C9"/>
    <w:rsid w:val="00E866C9"/>
    <w:rsid w:val="00E9348B"/>
    <w:rsid w:val="00E969BA"/>
    <w:rsid w:val="00EA2364"/>
    <w:rsid w:val="00EA3D3C"/>
    <w:rsid w:val="00EB66C9"/>
    <w:rsid w:val="00EC090A"/>
    <w:rsid w:val="00EC4955"/>
    <w:rsid w:val="00EC5219"/>
    <w:rsid w:val="00ED20B5"/>
    <w:rsid w:val="00ED3A08"/>
    <w:rsid w:val="00EE2CE3"/>
    <w:rsid w:val="00EE45A2"/>
    <w:rsid w:val="00EE7AA3"/>
    <w:rsid w:val="00EF0C2B"/>
    <w:rsid w:val="00EF200C"/>
    <w:rsid w:val="00EF66F1"/>
    <w:rsid w:val="00F02185"/>
    <w:rsid w:val="00F11A30"/>
    <w:rsid w:val="00F120D5"/>
    <w:rsid w:val="00F12106"/>
    <w:rsid w:val="00F14072"/>
    <w:rsid w:val="00F14202"/>
    <w:rsid w:val="00F15E7B"/>
    <w:rsid w:val="00F20546"/>
    <w:rsid w:val="00F26523"/>
    <w:rsid w:val="00F27174"/>
    <w:rsid w:val="00F278CE"/>
    <w:rsid w:val="00F33A51"/>
    <w:rsid w:val="00F35BB2"/>
    <w:rsid w:val="00F37343"/>
    <w:rsid w:val="00F4044B"/>
    <w:rsid w:val="00F423FE"/>
    <w:rsid w:val="00F46900"/>
    <w:rsid w:val="00F46A70"/>
    <w:rsid w:val="00F471E7"/>
    <w:rsid w:val="00F508D1"/>
    <w:rsid w:val="00F54DCB"/>
    <w:rsid w:val="00F578C1"/>
    <w:rsid w:val="00F61D89"/>
    <w:rsid w:val="00F6309A"/>
    <w:rsid w:val="00F672B4"/>
    <w:rsid w:val="00F70CF9"/>
    <w:rsid w:val="00F7303B"/>
    <w:rsid w:val="00F7496F"/>
    <w:rsid w:val="00F771D5"/>
    <w:rsid w:val="00F8424E"/>
    <w:rsid w:val="00F87C35"/>
    <w:rsid w:val="00F90B1F"/>
    <w:rsid w:val="00F94BCD"/>
    <w:rsid w:val="00F96152"/>
    <w:rsid w:val="00FA0731"/>
    <w:rsid w:val="00FA15C2"/>
    <w:rsid w:val="00FA3EA1"/>
    <w:rsid w:val="00FB0012"/>
    <w:rsid w:val="00FB0ADA"/>
    <w:rsid w:val="00FB0D2B"/>
    <w:rsid w:val="00FB4B22"/>
    <w:rsid w:val="00FB4DE9"/>
    <w:rsid w:val="00FB76FC"/>
    <w:rsid w:val="00FC3F09"/>
    <w:rsid w:val="00FD2F6E"/>
    <w:rsid w:val="00FD3307"/>
    <w:rsid w:val="00FE50A7"/>
    <w:rsid w:val="00FE77AB"/>
    <w:rsid w:val="00FF2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1E0F0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4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A2AC2BF-F137-4A05-93FB-318CCDE28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5</Pages>
  <Words>625</Words>
  <Characters>506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Heinonen, Mari</cp:lastModifiedBy>
  <cp:revision>3</cp:revision>
  <cp:lastPrinted>2024-01-31T12:45:00Z</cp:lastPrinted>
  <dcterms:created xsi:type="dcterms:W3CDTF">2024-03-03T16:09:00Z</dcterms:created>
  <dcterms:modified xsi:type="dcterms:W3CDTF">2024-03-03T16:35:00Z</dcterms:modified>
</cp:coreProperties>
</file>